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22760" w14:textId="67C93EA6" w:rsidR="003A6760" w:rsidRPr="00E6482F" w:rsidRDefault="377A048C" w:rsidP="798F11F2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798F11F2">
        <w:rPr>
          <w:rFonts w:ascii="Times New Roman" w:hAnsi="Times New Roman" w:cs="Times New Roman"/>
          <w:b/>
          <w:bCs/>
          <w:sz w:val="28"/>
          <w:szCs w:val="28"/>
        </w:rPr>
        <w:t xml:space="preserve">Supporting </w:t>
      </w:r>
      <w:r w:rsidR="00533268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798F11F2">
        <w:rPr>
          <w:rFonts w:ascii="Times New Roman" w:hAnsi="Times New Roman" w:cs="Times New Roman"/>
          <w:b/>
          <w:bCs/>
          <w:sz w:val="28"/>
          <w:szCs w:val="28"/>
        </w:rPr>
        <w:t xml:space="preserve">nformation </w:t>
      </w:r>
    </w:p>
    <w:p w14:paraId="48971747" w14:textId="5E8F9731" w:rsidR="003A6760" w:rsidRPr="00E6482F" w:rsidRDefault="003A6760" w:rsidP="798F11F2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4947BC09" w14:textId="333B3510" w:rsidR="003A6760" w:rsidRPr="00E6482F" w:rsidRDefault="0FBC55ED" w:rsidP="798F11F2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798F11F2">
        <w:rPr>
          <w:rFonts w:ascii="Times New Roman" w:hAnsi="Times New Roman" w:cs="Times New Roman"/>
          <w:sz w:val="28"/>
          <w:szCs w:val="28"/>
          <w:lang w:val="en-GB"/>
        </w:rPr>
        <w:t xml:space="preserve">The </w:t>
      </w:r>
      <w:r w:rsidR="5723DE79" w:rsidRPr="798F11F2">
        <w:rPr>
          <w:rFonts w:ascii="Times New Roman" w:hAnsi="Times New Roman" w:cs="Times New Roman"/>
          <w:sz w:val="28"/>
          <w:szCs w:val="28"/>
          <w:lang w:val="en-GB"/>
        </w:rPr>
        <w:t>Overlooked</w:t>
      </w:r>
      <w:r w:rsidRPr="798F11F2">
        <w:rPr>
          <w:rFonts w:ascii="Times New Roman" w:hAnsi="Times New Roman" w:cs="Times New Roman"/>
          <w:sz w:val="28"/>
          <w:szCs w:val="28"/>
          <w:lang w:val="en-GB"/>
        </w:rPr>
        <w:t xml:space="preserve"> Role of Manganese in Biodegradation Studies </w:t>
      </w:r>
      <w:r w:rsidR="003A6760">
        <w:br/>
      </w:r>
      <w:r w:rsidRPr="798F11F2">
        <w:rPr>
          <w:rFonts w:ascii="Times New Roman" w:hAnsi="Times New Roman" w:cs="Times New Roman"/>
          <w:sz w:val="28"/>
          <w:szCs w:val="28"/>
          <w:lang w:val="en-GB"/>
        </w:rPr>
        <w:t xml:space="preserve">of Higher </w:t>
      </w:r>
      <w:proofErr w:type="spellStart"/>
      <w:r w:rsidRPr="798F11F2">
        <w:rPr>
          <w:rFonts w:ascii="Times New Roman" w:hAnsi="Times New Roman" w:cs="Times New Roman"/>
          <w:sz w:val="28"/>
          <w:szCs w:val="28"/>
          <w:lang w:val="en-GB"/>
        </w:rPr>
        <w:t>Aminopolyphosphonates</w:t>
      </w:r>
      <w:proofErr w:type="spellEnd"/>
    </w:p>
    <w:p w14:paraId="0F23CCA5" w14:textId="77777777" w:rsidR="009A3B6B" w:rsidRPr="00F75F5C" w:rsidRDefault="009A3B6B" w:rsidP="009A3B6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D3117E8" w14:textId="33B05CD3" w:rsidR="00C367F9" w:rsidRPr="00BD5709" w:rsidRDefault="00C367F9" w:rsidP="00C367F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BD5709">
        <w:rPr>
          <w:rFonts w:ascii="Times New Roman" w:hAnsi="Times New Roman" w:cs="Times New Roman"/>
          <w:sz w:val="22"/>
          <w:szCs w:val="22"/>
        </w:rPr>
        <w:t>Kleanthi Kourtaki</w:t>
      </w:r>
      <w:r w:rsidR="00C56F1A" w:rsidRPr="00BD5709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C56F1A" w:rsidRPr="00BD5709">
        <w:rPr>
          <w:rFonts w:ascii="Times New Roman" w:hAnsi="Times New Roman" w:cs="Times New Roman"/>
          <w:sz w:val="22"/>
          <w:szCs w:val="22"/>
        </w:rPr>
        <w:t>, Philipp</w:t>
      </w:r>
      <w:r w:rsidRPr="00BD5709">
        <w:rPr>
          <w:rFonts w:ascii="Times New Roman" w:hAnsi="Times New Roman" w:cs="Times New Roman"/>
          <w:sz w:val="22"/>
          <w:szCs w:val="22"/>
        </w:rPr>
        <w:t xml:space="preserve"> R. Martin</w:t>
      </w:r>
      <w:r w:rsidRPr="00BD5709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C56F1A">
        <w:rPr>
          <w:rFonts w:ascii="Times New Roman" w:hAnsi="Times New Roman" w:cs="Times New Roman"/>
          <w:sz w:val="22"/>
          <w:szCs w:val="22"/>
          <w:vertAlign w:val="superscript"/>
        </w:rPr>
        <w:t>,2</w:t>
      </w:r>
      <w:r w:rsidR="00962D3B" w:rsidRPr="00BD5709">
        <w:rPr>
          <w:rFonts w:ascii="Times New Roman" w:hAnsi="Times New Roman" w:cs="Times New Roman"/>
          <w:sz w:val="22"/>
          <w:szCs w:val="22"/>
        </w:rPr>
        <w:t xml:space="preserve">, </w:t>
      </w:r>
      <w:r w:rsidRPr="00BD5709">
        <w:rPr>
          <w:rFonts w:ascii="Times New Roman" w:hAnsi="Times New Roman" w:cs="Times New Roman"/>
          <w:sz w:val="22"/>
          <w:szCs w:val="22"/>
        </w:rPr>
        <w:t>Stefan B. Haderlein</w:t>
      </w:r>
      <w:r w:rsidR="000F0963" w:rsidRPr="00BD5709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0F0963">
        <w:rPr>
          <w:rFonts w:ascii="Times New Roman" w:hAnsi="Times New Roman" w:cs="Times New Roman"/>
          <w:sz w:val="22"/>
          <w:szCs w:val="22"/>
          <w:vertAlign w:val="superscript"/>
        </w:rPr>
        <w:t>, *</w:t>
      </w:r>
    </w:p>
    <w:p w14:paraId="6F6EF55F" w14:textId="77777777" w:rsidR="00C367F9" w:rsidRPr="00BD5709" w:rsidRDefault="00C367F9" w:rsidP="00C367F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74D7E1B" w14:textId="4BCD10A6" w:rsidR="00A44FE8" w:rsidRPr="0044547B" w:rsidRDefault="00C367F9" w:rsidP="00A44FE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75F5C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A44FE8">
        <w:rPr>
          <w:rFonts w:ascii="Times New Roman" w:hAnsi="Times New Roman" w:cs="Times New Roman"/>
          <w:sz w:val="22"/>
          <w:szCs w:val="22"/>
        </w:rPr>
        <w:t>D</w:t>
      </w:r>
      <w:r w:rsidR="00A44FE8" w:rsidRPr="0044547B">
        <w:rPr>
          <w:rFonts w:ascii="Times New Roman" w:hAnsi="Times New Roman" w:cs="Times New Roman"/>
          <w:sz w:val="22"/>
          <w:szCs w:val="22"/>
        </w:rPr>
        <w:t>epartment of Geosciences, Eberhard Karls Universit</w:t>
      </w:r>
      <w:r w:rsidR="007D0377">
        <w:rPr>
          <w:rFonts w:ascii="Times New Roman" w:hAnsi="Times New Roman" w:cs="Times New Roman"/>
          <w:sz w:val="22"/>
          <w:szCs w:val="22"/>
        </w:rPr>
        <w:t xml:space="preserve">ät </w:t>
      </w:r>
      <w:r w:rsidR="00A44FE8" w:rsidRPr="0044547B">
        <w:rPr>
          <w:rFonts w:ascii="Times New Roman" w:hAnsi="Times New Roman" w:cs="Times New Roman"/>
          <w:sz w:val="22"/>
          <w:szCs w:val="22"/>
        </w:rPr>
        <w:t xml:space="preserve">Tübingen, </w:t>
      </w:r>
      <w:r w:rsidR="007D0377">
        <w:rPr>
          <w:rFonts w:ascii="Times New Roman" w:hAnsi="Times New Roman" w:cs="Times New Roman"/>
          <w:sz w:val="22"/>
          <w:szCs w:val="22"/>
        </w:rPr>
        <w:t xml:space="preserve">Tübingen, </w:t>
      </w:r>
      <w:r w:rsidR="00A44FE8" w:rsidRPr="0044547B">
        <w:rPr>
          <w:rFonts w:ascii="Times New Roman" w:hAnsi="Times New Roman" w:cs="Times New Roman"/>
          <w:sz w:val="22"/>
          <w:szCs w:val="22"/>
        </w:rPr>
        <w:t>G</w:t>
      </w:r>
      <w:r w:rsidR="007D0377">
        <w:rPr>
          <w:rFonts w:ascii="Times New Roman" w:hAnsi="Times New Roman" w:cs="Times New Roman"/>
          <w:sz w:val="22"/>
          <w:szCs w:val="22"/>
        </w:rPr>
        <w:t>ERMANY</w:t>
      </w:r>
    </w:p>
    <w:p w14:paraId="599DA711" w14:textId="32EBB2D8" w:rsidR="00C367F9" w:rsidRPr="00F75F5C" w:rsidRDefault="00C56F1A" w:rsidP="00A44FE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C367F9">
        <w:rPr>
          <w:rFonts w:ascii="Times New Roman" w:hAnsi="Times New Roman" w:cs="Times New Roman"/>
          <w:sz w:val="22"/>
          <w:szCs w:val="22"/>
        </w:rPr>
        <w:t>Division</w:t>
      </w:r>
      <w:r w:rsidR="00C367F9" w:rsidRPr="00F75F5C">
        <w:rPr>
          <w:rFonts w:ascii="Times New Roman" w:hAnsi="Times New Roman" w:cs="Times New Roman"/>
          <w:sz w:val="22"/>
          <w:szCs w:val="22"/>
        </w:rPr>
        <w:t xml:space="preserve"> for Environmental Geosciences, Centre for Microbiology and Environmental Systems Science, University of Vienna, Austria</w:t>
      </w:r>
    </w:p>
    <w:p w14:paraId="101F198F" w14:textId="77777777" w:rsidR="00C367F9" w:rsidRPr="007A06E9" w:rsidRDefault="00C367F9" w:rsidP="00C367F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4244963" w14:textId="3A91BFAA" w:rsidR="00C367F9" w:rsidRPr="00B33611" w:rsidRDefault="00C367F9" w:rsidP="00C367F9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r w:rsidRPr="00F75F5C">
        <w:rPr>
          <w:rFonts w:ascii="Times New Roman" w:hAnsi="Times New Roman" w:cs="Times New Roman"/>
          <w:sz w:val="22"/>
          <w:szCs w:val="22"/>
        </w:rPr>
        <w:t>Corresponding author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FB4B8A"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</w:rPr>
        <w:t>Stefan.haderlein@uni-tuebingen.de</w:t>
      </w:r>
    </w:p>
    <w:p w14:paraId="24CAB6E0" w14:textId="77777777" w:rsidR="009A3B6B" w:rsidRPr="00B33611" w:rsidRDefault="009A3B6B" w:rsidP="009A3B6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7CBC4BE" w14:textId="77777777" w:rsidR="008A143B" w:rsidRDefault="008A143B" w:rsidP="009A3B6B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5E52593F" w14:textId="77777777" w:rsidR="00B63DD6" w:rsidRDefault="00B63DD6" w:rsidP="009A3B6B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54A6F159" w14:textId="77777777" w:rsidR="00E3138B" w:rsidRDefault="00E3138B" w:rsidP="009A3B6B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5BDC9C7C" w14:textId="77777777" w:rsidR="00E3138B" w:rsidRDefault="00E3138B" w:rsidP="009A3B6B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53608393" w14:textId="6A6ED9B7" w:rsidR="00E3138B" w:rsidRPr="00D77B22" w:rsidRDefault="00E3138B" w:rsidP="00E3138B">
      <w:pPr>
        <w:spacing w:after="240"/>
        <w:rPr>
          <w:rFonts w:ascii="Times New Roman" w:hAnsi="Times New Roman" w:cs="Times New Roman"/>
        </w:rPr>
      </w:pPr>
      <w:r w:rsidRPr="00D77B22">
        <w:rPr>
          <w:rFonts w:ascii="Times New Roman" w:hAnsi="Times New Roman" w:cs="Times New Roman"/>
        </w:rPr>
        <w:t xml:space="preserve">Pages: </w:t>
      </w:r>
      <w:r w:rsidR="003F0F86">
        <w:rPr>
          <w:rFonts w:ascii="Times New Roman" w:hAnsi="Times New Roman" w:cs="Times New Roman"/>
        </w:rPr>
        <w:t>5</w:t>
      </w:r>
    </w:p>
    <w:p w14:paraId="38A489DA" w14:textId="438FCDBD" w:rsidR="00E3138B" w:rsidRPr="00D77B22" w:rsidRDefault="00E3138B" w:rsidP="00E3138B">
      <w:pPr>
        <w:spacing w:after="240"/>
        <w:rPr>
          <w:rFonts w:ascii="Times New Roman" w:hAnsi="Times New Roman" w:cs="Times New Roman"/>
        </w:rPr>
      </w:pPr>
      <w:r w:rsidRPr="00D77B22">
        <w:rPr>
          <w:rFonts w:ascii="Times New Roman" w:hAnsi="Times New Roman" w:cs="Times New Roman"/>
        </w:rPr>
        <w:t xml:space="preserve">Figures: </w:t>
      </w:r>
      <w:r w:rsidR="00166676">
        <w:rPr>
          <w:rFonts w:ascii="Times New Roman" w:hAnsi="Times New Roman" w:cs="Times New Roman"/>
        </w:rPr>
        <w:t>2</w:t>
      </w:r>
    </w:p>
    <w:p w14:paraId="1B4935CE" w14:textId="4A10CDCC" w:rsidR="00E3138B" w:rsidRPr="00D77B22" w:rsidRDefault="00E3138B" w:rsidP="00E3138B">
      <w:pPr>
        <w:spacing w:after="240"/>
        <w:rPr>
          <w:rFonts w:ascii="Times New Roman" w:hAnsi="Times New Roman" w:cs="Times New Roman"/>
        </w:rPr>
      </w:pPr>
      <w:r w:rsidRPr="00D77B22">
        <w:rPr>
          <w:rFonts w:ascii="Times New Roman" w:hAnsi="Times New Roman" w:cs="Times New Roman"/>
        </w:rPr>
        <w:t xml:space="preserve">Tables: </w:t>
      </w:r>
      <w:r w:rsidR="0051259A">
        <w:rPr>
          <w:rFonts w:ascii="Times New Roman" w:hAnsi="Times New Roman" w:cs="Times New Roman"/>
        </w:rPr>
        <w:t>3</w:t>
      </w:r>
    </w:p>
    <w:p w14:paraId="04307E0E" w14:textId="77777777" w:rsidR="00E3138B" w:rsidRDefault="00E3138B" w:rsidP="009A3B6B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64B71749" w14:textId="77777777" w:rsidR="00B027DA" w:rsidRDefault="00B027DA" w:rsidP="00736F59"/>
    <w:p w14:paraId="450648FD" w14:textId="77777777" w:rsidR="00B027DA" w:rsidRDefault="00B027DA" w:rsidP="00736F59"/>
    <w:p w14:paraId="2FFC8AED" w14:textId="77777777" w:rsidR="00E3138B" w:rsidRDefault="00E3138B" w:rsidP="00736F59"/>
    <w:p w14:paraId="3BB5AEA6" w14:textId="77777777" w:rsidR="00E3138B" w:rsidRDefault="00E3138B" w:rsidP="00736F59"/>
    <w:p w14:paraId="58B216BE" w14:textId="77777777" w:rsidR="00AB12EB" w:rsidRDefault="00AB12EB" w:rsidP="00736F59"/>
    <w:p w14:paraId="5DDA977C" w14:textId="77777777" w:rsidR="00AB12EB" w:rsidRDefault="00AB12EB" w:rsidP="00736F59"/>
    <w:p w14:paraId="25B469DD" w14:textId="77777777" w:rsidR="00AB12EB" w:rsidRDefault="00AB12EB" w:rsidP="00736F59"/>
    <w:p w14:paraId="66799990" w14:textId="77777777" w:rsidR="00AB12EB" w:rsidRDefault="00AB12EB" w:rsidP="00736F59"/>
    <w:p w14:paraId="65D4F4BE" w14:textId="77777777" w:rsidR="00E3138B" w:rsidRDefault="00E3138B" w:rsidP="00736F59"/>
    <w:p w14:paraId="5594585C" w14:textId="77777777" w:rsidR="00E3138B" w:rsidRDefault="00E3138B" w:rsidP="00736F59"/>
    <w:p w14:paraId="46AF07C7" w14:textId="77777777" w:rsidR="00E3138B" w:rsidRDefault="00E3138B" w:rsidP="00736F59"/>
    <w:p w14:paraId="416F70FA" w14:textId="77777777" w:rsidR="00E3138B" w:rsidRDefault="00E3138B" w:rsidP="00736F59"/>
    <w:p w14:paraId="30EFDE20" w14:textId="77777777" w:rsidR="00962D3B" w:rsidRDefault="00962D3B" w:rsidP="00736F59"/>
    <w:p w14:paraId="6D83AC43" w14:textId="77777777" w:rsidR="00501F1B" w:rsidRDefault="00501F1B" w:rsidP="00736F59"/>
    <w:p w14:paraId="22C47CF7" w14:textId="77777777" w:rsidR="00962D3B" w:rsidRDefault="00962D3B" w:rsidP="00736F59"/>
    <w:p w14:paraId="2C6D6EB2" w14:textId="77777777" w:rsidR="00E3138B" w:rsidRDefault="00E3138B" w:rsidP="00736F59"/>
    <w:p w14:paraId="111759DA" w14:textId="77777777" w:rsidR="00E3138B" w:rsidRDefault="00E3138B" w:rsidP="00736F59"/>
    <w:p w14:paraId="3D02E55C" w14:textId="77777777" w:rsidR="00B445AB" w:rsidRDefault="00B445AB" w:rsidP="00B445AB">
      <w:pPr>
        <w:spacing w:before="220" w:after="220"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44547B">
        <w:rPr>
          <w:rFonts w:ascii="Times New Roman" w:hAnsi="Times New Roman" w:cs="Times New Roman"/>
          <w:b/>
          <w:sz w:val="22"/>
          <w:szCs w:val="22"/>
        </w:rPr>
        <w:lastRenderedPageBreak/>
        <w:t>2. Materials and methods</w:t>
      </w:r>
    </w:p>
    <w:p w14:paraId="43FB100C" w14:textId="737DF2CC" w:rsidR="00B445AB" w:rsidRDefault="00B445AB" w:rsidP="007F5830">
      <w:pPr>
        <w:spacing w:line="276" w:lineRule="auto"/>
        <w:jc w:val="both"/>
        <w:rPr>
          <w:rFonts w:ascii="Times New Roman" w:hAnsi="Times New Roman" w:cs="Times New Roman"/>
          <w:bCs/>
          <w:i/>
          <w:iCs/>
          <w:sz w:val="22"/>
          <w:szCs w:val="22"/>
        </w:rPr>
      </w:pPr>
      <w:r w:rsidRPr="00C41897"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2.2 </w:t>
      </w:r>
      <w:r>
        <w:rPr>
          <w:rFonts w:ascii="Times New Roman" w:hAnsi="Times New Roman" w:cs="Times New Roman"/>
          <w:bCs/>
          <w:i/>
          <w:iCs/>
          <w:sz w:val="22"/>
          <w:szCs w:val="22"/>
        </w:rPr>
        <w:t>S</w:t>
      </w:r>
      <w:r w:rsidRPr="00C41897">
        <w:rPr>
          <w:rFonts w:ascii="Times New Roman" w:hAnsi="Times New Roman" w:cs="Times New Roman"/>
          <w:bCs/>
          <w:i/>
          <w:iCs/>
          <w:sz w:val="22"/>
          <w:szCs w:val="22"/>
        </w:rPr>
        <w:t>etup</w:t>
      </w:r>
      <w:r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 of biodegradation batch experiments</w:t>
      </w:r>
    </w:p>
    <w:p w14:paraId="235E10B3" w14:textId="77777777" w:rsidR="00B445AB" w:rsidRPr="00B445AB" w:rsidRDefault="00B445AB" w:rsidP="007F5830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23222D7" w14:textId="24036C93" w:rsidR="00B445AB" w:rsidRDefault="4CCA2C3C" w:rsidP="00B445A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798F11F2">
        <w:rPr>
          <w:rFonts w:ascii="Times New Roman" w:hAnsi="Times New Roman" w:cs="Times New Roman"/>
          <w:sz w:val="22"/>
          <w:szCs w:val="22"/>
        </w:rPr>
        <w:t xml:space="preserve">Biotransformation experiments were performed with a rod-shaped bacterial strain </w:t>
      </w:r>
      <w:proofErr w:type="spellStart"/>
      <w:r w:rsidRPr="798F11F2">
        <w:rPr>
          <w:rFonts w:ascii="Times New Roman" w:hAnsi="Times New Roman" w:cs="Times New Roman"/>
          <w:i/>
          <w:iCs/>
          <w:sz w:val="22"/>
          <w:szCs w:val="22"/>
        </w:rPr>
        <w:t>Achromobacter</w:t>
      </w:r>
      <w:proofErr w:type="spellEnd"/>
      <w:r w:rsidRPr="798F11F2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798F11F2">
        <w:rPr>
          <w:rFonts w:ascii="Times New Roman" w:hAnsi="Times New Roman" w:cs="Times New Roman"/>
          <w:i/>
          <w:iCs/>
          <w:sz w:val="22"/>
          <w:szCs w:val="22"/>
        </w:rPr>
        <w:t>insolitus</w:t>
      </w:r>
      <w:proofErr w:type="spellEnd"/>
      <w:r w:rsidRPr="798F11F2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798F11F2">
        <w:rPr>
          <w:rFonts w:ascii="Times New Roman" w:hAnsi="Times New Roman" w:cs="Times New Roman"/>
          <w:sz w:val="22"/>
          <w:szCs w:val="22"/>
        </w:rPr>
        <w:t xml:space="preserve">strain Kg 19 (hereafter will be referred to as </w:t>
      </w:r>
      <w:r w:rsidRPr="798F11F2">
        <w:rPr>
          <w:rFonts w:ascii="Times New Roman" w:hAnsi="Times New Roman" w:cs="Times New Roman"/>
          <w:i/>
          <w:iCs/>
          <w:sz w:val="22"/>
          <w:szCs w:val="22"/>
        </w:rPr>
        <w:t>A</w:t>
      </w:r>
      <w:r w:rsidRPr="798F11F2">
        <w:rPr>
          <w:rFonts w:ascii="Times New Roman" w:hAnsi="Times New Roman" w:cs="Times New Roman"/>
          <w:sz w:val="22"/>
          <w:szCs w:val="22"/>
        </w:rPr>
        <w:t>. Kg 19) isolated from the Krasnodar region in Russia (45°03’10.8’’N, 38°52’22.8’’E) and obtained as freeze-dried culture from the Russian Centre of Microorganisms (VKM)</w:t>
      </w:r>
      <w:r w:rsidR="71DDA61F" w:rsidRPr="798F11F2">
        <w:rPr>
          <w:rFonts w:ascii="Times New Roman" w:hAnsi="Times New Roman" w:cs="Times New Roman"/>
          <w:sz w:val="22"/>
          <w:szCs w:val="22"/>
        </w:rPr>
        <w:t xml:space="preserve"> </w:t>
      </w:r>
      <w:r w:rsidR="190F1E15" w:rsidRPr="798F11F2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="190F1E15" w:rsidRPr="798F11F2">
        <w:rPr>
          <w:rFonts w:ascii="Times New Roman" w:hAnsi="Times New Roman" w:cs="Times New Roman"/>
          <w:sz w:val="22"/>
          <w:szCs w:val="22"/>
        </w:rPr>
        <w:t>Tarlach</w:t>
      </w:r>
      <w:r w:rsidR="793CCC4A" w:rsidRPr="798F11F2">
        <w:rPr>
          <w:rFonts w:ascii="Times New Roman" w:hAnsi="Times New Roman" w:cs="Times New Roman"/>
          <w:sz w:val="22"/>
          <w:szCs w:val="22"/>
        </w:rPr>
        <w:t>k</w:t>
      </w:r>
      <w:r w:rsidR="190F1E15" w:rsidRPr="798F11F2">
        <w:rPr>
          <w:rFonts w:ascii="Times New Roman" w:hAnsi="Times New Roman" w:cs="Times New Roman"/>
          <w:sz w:val="22"/>
          <w:szCs w:val="22"/>
        </w:rPr>
        <w:t>ov</w:t>
      </w:r>
      <w:proofErr w:type="spellEnd"/>
      <w:r w:rsidR="190F1E15" w:rsidRPr="798F11F2">
        <w:rPr>
          <w:rFonts w:ascii="Times New Roman" w:hAnsi="Times New Roman" w:cs="Times New Roman"/>
          <w:sz w:val="22"/>
          <w:szCs w:val="22"/>
        </w:rPr>
        <w:t xml:space="preserve"> et al., 2020).</w:t>
      </w:r>
      <w:r w:rsidRPr="798F11F2">
        <w:rPr>
          <w:rFonts w:ascii="Times New Roman" w:hAnsi="Times New Roman" w:cs="Times New Roman"/>
          <w:sz w:val="22"/>
          <w:szCs w:val="22"/>
        </w:rPr>
        <w:t xml:space="preserve"> Pre-cultures were maintained in a carbon – and nitrogen–rich medium, buffered with 50 mM MOPS and supplemented with glyphosate as the sole P-source. For each experiment, a fresh inoculum was prepared by cultivating </w:t>
      </w:r>
      <w:r w:rsidRPr="798F11F2">
        <w:rPr>
          <w:rFonts w:ascii="Times New Roman" w:hAnsi="Times New Roman" w:cs="Times New Roman"/>
          <w:i/>
          <w:iCs/>
          <w:sz w:val="22"/>
          <w:szCs w:val="22"/>
        </w:rPr>
        <w:t>A</w:t>
      </w:r>
      <w:r w:rsidRPr="798F11F2">
        <w:rPr>
          <w:rFonts w:ascii="Times New Roman" w:hAnsi="Times New Roman" w:cs="Times New Roman"/>
          <w:sz w:val="22"/>
          <w:szCs w:val="22"/>
        </w:rPr>
        <w:t xml:space="preserve">. Kg 19 for 5 to 6 days, until a dense culture was obtained (optical density (OD) </w:t>
      </w:r>
      <w:r w:rsidRPr="798F11F2">
        <w:rPr>
          <w:rFonts w:ascii="Symbol" w:eastAsia="Symbol" w:hAnsi="Symbol" w:cs="Symbol"/>
          <w:sz w:val="22"/>
          <w:szCs w:val="22"/>
        </w:rPr>
        <w:t>&gt;&gt;</w:t>
      </w:r>
      <w:r w:rsidRPr="798F11F2">
        <w:rPr>
          <w:rFonts w:ascii="Times New Roman" w:hAnsi="Times New Roman" w:cs="Times New Roman"/>
          <w:sz w:val="22"/>
          <w:szCs w:val="22"/>
        </w:rPr>
        <w:t xml:space="preserve"> 1). Each experiment was </w:t>
      </w:r>
      <w:r w:rsidR="38CB6FC2" w:rsidRPr="798F11F2">
        <w:rPr>
          <w:rFonts w:ascii="Times New Roman" w:hAnsi="Times New Roman" w:cs="Times New Roman"/>
          <w:sz w:val="22"/>
          <w:szCs w:val="22"/>
        </w:rPr>
        <w:t>initiated</w:t>
      </w:r>
      <w:r w:rsidRPr="798F11F2">
        <w:rPr>
          <w:rFonts w:ascii="Times New Roman" w:hAnsi="Times New Roman" w:cs="Times New Roman"/>
          <w:sz w:val="22"/>
          <w:szCs w:val="22"/>
        </w:rPr>
        <w:t xml:space="preserve"> with the addition of 100 µL of a cell suspension to 100 mL of medium. The inoculum was prepared on the day the experiment was started as follows: 5 mL of the freshly growing culture was harvested and was subjected to centrifugation for 10 minutes at 7,000 </w:t>
      </w:r>
      <w:proofErr w:type="spellStart"/>
      <w:r w:rsidRPr="798F11F2">
        <w:rPr>
          <w:rFonts w:ascii="Times New Roman" w:hAnsi="Times New Roman" w:cs="Times New Roman"/>
          <w:sz w:val="22"/>
          <w:szCs w:val="22"/>
        </w:rPr>
        <w:t>rcf</w:t>
      </w:r>
      <w:proofErr w:type="spellEnd"/>
      <w:r w:rsidRPr="798F11F2">
        <w:rPr>
          <w:rFonts w:ascii="Times New Roman" w:hAnsi="Times New Roman" w:cs="Times New Roman"/>
          <w:sz w:val="22"/>
          <w:szCs w:val="22"/>
        </w:rPr>
        <w:t>. The resulting cell pellets were washed twice by resuspension in centrifugation tubes using each time 5 mL sterile P-free medium. After the second washing step, the cell pellets were resuspended in 2.5 mL of the P-free medium, from which 100 µL was withdrawn and used as inoculum. All experiments were standardized to begin with a similar starting cell number, resulting in a cell density of approximately 10</w:t>
      </w:r>
      <w:r w:rsidRPr="798F11F2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798F11F2">
        <w:rPr>
          <w:rFonts w:ascii="Times New Roman" w:hAnsi="Times New Roman" w:cs="Times New Roman"/>
          <w:sz w:val="22"/>
          <w:szCs w:val="22"/>
        </w:rPr>
        <w:t xml:space="preserve"> cells mL</w:t>
      </w:r>
      <w:r w:rsidRPr="798F11F2">
        <w:rPr>
          <w:rFonts w:ascii="Times New Roman" w:hAnsi="Times New Roman" w:cs="Times New Roman"/>
          <w:sz w:val="22"/>
          <w:szCs w:val="22"/>
          <w:vertAlign w:val="superscript"/>
        </w:rPr>
        <w:t>-1</w:t>
      </w:r>
      <w:r w:rsidRPr="798F11F2">
        <w:rPr>
          <w:rFonts w:ascii="Times New Roman" w:hAnsi="Times New Roman" w:cs="Times New Roman"/>
          <w:sz w:val="22"/>
          <w:szCs w:val="22"/>
        </w:rPr>
        <w:t xml:space="preserve">. The medium composition for </w:t>
      </w:r>
      <w:r w:rsidRPr="798F11F2">
        <w:rPr>
          <w:rFonts w:ascii="Times New Roman" w:hAnsi="Times New Roman" w:cs="Times New Roman"/>
          <w:i/>
          <w:iCs/>
          <w:sz w:val="22"/>
          <w:szCs w:val="22"/>
        </w:rPr>
        <w:t>A</w:t>
      </w:r>
      <w:r w:rsidRPr="798F11F2">
        <w:rPr>
          <w:rFonts w:ascii="Times New Roman" w:hAnsi="Times New Roman" w:cs="Times New Roman"/>
          <w:sz w:val="22"/>
          <w:szCs w:val="22"/>
        </w:rPr>
        <w:t>. Kg 19 (Medium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Pr="798F11F2">
        <w:rPr>
          <w:rFonts w:ascii="Times New Roman" w:hAnsi="Times New Roman" w:cs="Times New Roman"/>
          <w:sz w:val="22"/>
          <w:szCs w:val="22"/>
        </w:rPr>
        <w:t>) was comprised of: 10 (g/L) Na-glutamic acid as C-source, 2 (g/L) NH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Pr="798F11F2">
        <w:rPr>
          <w:rFonts w:ascii="Times New Roman" w:hAnsi="Times New Roman" w:cs="Times New Roman"/>
          <w:sz w:val="22"/>
          <w:szCs w:val="22"/>
        </w:rPr>
        <w:t>Cl as N-source, with 0.5 mM of the respective APP as P-</w:t>
      </w:r>
      <w:r w:rsidR="00501F1B" w:rsidRPr="798F11F2">
        <w:rPr>
          <w:rFonts w:ascii="Times New Roman" w:hAnsi="Times New Roman" w:cs="Times New Roman"/>
          <w:sz w:val="22"/>
          <w:szCs w:val="22"/>
        </w:rPr>
        <w:t>source and</w:t>
      </w:r>
      <w:r w:rsidRPr="798F11F2">
        <w:rPr>
          <w:rFonts w:ascii="Times New Roman" w:hAnsi="Times New Roman" w:cs="Times New Roman"/>
          <w:sz w:val="22"/>
          <w:szCs w:val="22"/>
        </w:rPr>
        <w:t xml:space="preserve"> was buffered at pH 7±1 with 50 (mM) MOPS. Additionally, the medium was supplemented with 1 mL/L of a 7-Vitamin solution, 0.2 g/L MgSO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Pr="798F11F2">
        <w:rPr>
          <w:rFonts w:ascii="Times New Roman" w:hAnsi="Times New Roman" w:cs="Times New Roman"/>
          <w:sz w:val="22"/>
          <w:szCs w:val="22"/>
        </w:rPr>
        <w:t xml:space="preserve"> x 7H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798F11F2">
        <w:rPr>
          <w:rFonts w:ascii="Times New Roman" w:hAnsi="Times New Roman" w:cs="Times New Roman"/>
          <w:sz w:val="22"/>
          <w:szCs w:val="22"/>
        </w:rPr>
        <w:t>O, 0.5 (g/L) K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798F11F2">
        <w:rPr>
          <w:rFonts w:ascii="Times New Roman" w:hAnsi="Times New Roman" w:cs="Times New Roman"/>
          <w:sz w:val="22"/>
          <w:szCs w:val="22"/>
        </w:rPr>
        <w:t>SO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Pr="798F11F2">
        <w:rPr>
          <w:rFonts w:ascii="Times New Roman" w:hAnsi="Times New Roman" w:cs="Times New Roman"/>
          <w:sz w:val="22"/>
          <w:szCs w:val="22"/>
        </w:rPr>
        <w:t>, and a trace element solution with 2.5 (mg/L) FeSO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Pr="798F11F2">
        <w:rPr>
          <w:rFonts w:ascii="Times New Roman" w:hAnsi="Times New Roman" w:cs="Times New Roman"/>
          <w:sz w:val="22"/>
          <w:szCs w:val="22"/>
        </w:rPr>
        <w:t xml:space="preserve"> x 7H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798F11F2">
        <w:rPr>
          <w:rFonts w:ascii="Times New Roman" w:hAnsi="Times New Roman" w:cs="Times New Roman"/>
          <w:sz w:val="22"/>
          <w:szCs w:val="22"/>
        </w:rPr>
        <w:t>0, 10 (mg/L) CaCl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 xml:space="preserve">2 </w:t>
      </w:r>
      <w:r w:rsidRPr="798F11F2">
        <w:rPr>
          <w:rFonts w:ascii="Times New Roman" w:hAnsi="Times New Roman" w:cs="Times New Roman"/>
          <w:sz w:val="22"/>
          <w:szCs w:val="22"/>
        </w:rPr>
        <w:t>x 6H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798F11F2">
        <w:rPr>
          <w:rFonts w:ascii="Times New Roman" w:hAnsi="Times New Roman" w:cs="Times New Roman"/>
          <w:sz w:val="22"/>
          <w:szCs w:val="22"/>
        </w:rPr>
        <w:t>O, 2 (mg/L) CuSO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 xml:space="preserve">4 </w:t>
      </w:r>
      <w:r w:rsidRPr="798F11F2">
        <w:rPr>
          <w:rFonts w:ascii="Times New Roman" w:hAnsi="Times New Roman" w:cs="Times New Roman"/>
          <w:sz w:val="22"/>
          <w:szCs w:val="22"/>
        </w:rPr>
        <w:t>x 5H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798F11F2">
        <w:rPr>
          <w:rFonts w:ascii="Times New Roman" w:hAnsi="Times New Roman" w:cs="Times New Roman"/>
          <w:sz w:val="22"/>
          <w:szCs w:val="22"/>
        </w:rPr>
        <w:t>O, 0.06 (mg/L) H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798F11F2">
        <w:rPr>
          <w:rFonts w:ascii="Times New Roman" w:hAnsi="Times New Roman" w:cs="Times New Roman"/>
          <w:sz w:val="22"/>
          <w:szCs w:val="22"/>
        </w:rPr>
        <w:t>BO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798F11F2">
        <w:rPr>
          <w:rFonts w:ascii="Times New Roman" w:hAnsi="Times New Roman" w:cs="Times New Roman"/>
          <w:sz w:val="22"/>
          <w:szCs w:val="22"/>
        </w:rPr>
        <w:t>, 20 (mg/L) ZnSO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Pr="798F11F2">
        <w:rPr>
          <w:rFonts w:ascii="Times New Roman" w:hAnsi="Times New Roman" w:cs="Times New Roman"/>
          <w:sz w:val="22"/>
          <w:szCs w:val="22"/>
        </w:rPr>
        <w:t xml:space="preserve"> x 7H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798F11F2">
        <w:rPr>
          <w:rFonts w:ascii="Times New Roman" w:hAnsi="Times New Roman" w:cs="Times New Roman"/>
          <w:sz w:val="22"/>
          <w:szCs w:val="22"/>
        </w:rPr>
        <w:t>O, 1 (mg/L) MnSO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Pr="798F11F2">
        <w:rPr>
          <w:rFonts w:ascii="Times New Roman" w:hAnsi="Times New Roman" w:cs="Times New Roman"/>
          <w:sz w:val="22"/>
          <w:szCs w:val="22"/>
        </w:rPr>
        <w:t xml:space="preserve"> </w:t>
      </w:r>
      <w:r w:rsidR="3D6B915E" w:rsidRPr="798F11F2">
        <w:rPr>
          <w:rFonts w:ascii="Times New Roman" w:hAnsi="Times New Roman" w:cs="Times New Roman"/>
          <w:sz w:val="22"/>
          <w:szCs w:val="22"/>
        </w:rPr>
        <w:t>x</w:t>
      </w:r>
      <w:r w:rsidRPr="798F11F2">
        <w:rPr>
          <w:rFonts w:ascii="Times New Roman" w:hAnsi="Times New Roman" w:cs="Times New Roman"/>
          <w:sz w:val="22"/>
          <w:szCs w:val="22"/>
        </w:rPr>
        <w:t xml:space="preserve"> H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798F11F2">
        <w:rPr>
          <w:rFonts w:ascii="Times New Roman" w:hAnsi="Times New Roman" w:cs="Times New Roman"/>
          <w:sz w:val="22"/>
          <w:szCs w:val="22"/>
        </w:rPr>
        <w:t>0, 0.05 (mg/L) NiCl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 xml:space="preserve">2 </w:t>
      </w:r>
      <w:r w:rsidRPr="798F11F2">
        <w:rPr>
          <w:rFonts w:ascii="Times New Roman" w:hAnsi="Times New Roman" w:cs="Times New Roman"/>
          <w:sz w:val="22"/>
          <w:szCs w:val="22"/>
        </w:rPr>
        <w:t>x 6H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798F11F2">
        <w:rPr>
          <w:rFonts w:ascii="Times New Roman" w:hAnsi="Times New Roman" w:cs="Times New Roman"/>
          <w:sz w:val="22"/>
          <w:szCs w:val="22"/>
        </w:rPr>
        <w:t>O, 0.3 (mg/L) Na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798F11F2">
        <w:rPr>
          <w:rFonts w:ascii="Times New Roman" w:hAnsi="Times New Roman" w:cs="Times New Roman"/>
          <w:sz w:val="22"/>
          <w:szCs w:val="22"/>
        </w:rPr>
        <w:t>MoO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Pr="798F11F2">
        <w:rPr>
          <w:rFonts w:ascii="Times New Roman" w:hAnsi="Times New Roman" w:cs="Times New Roman"/>
          <w:sz w:val="22"/>
          <w:szCs w:val="22"/>
        </w:rPr>
        <w:t xml:space="preserve"> x 2H</w:t>
      </w:r>
      <w:r w:rsidRPr="798F11F2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798F11F2">
        <w:rPr>
          <w:rFonts w:ascii="Times New Roman" w:hAnsi="Times New Roman" w:cs="Times New Roman"/>
          <w:sz w:val="22"/>
          <w:szCs w:val="22"/>
        </w:rPr>
        <w:t>O. For all biotransformation experiments 100 mL glass serum bottles, sterilized by dry heat at 180°C for 4.5 hours we used. the bottles continuously shaken on a rotary shaker at 150 rpm. Each culture was prepared under sterile conditions, filled with 100 mL of sterile medium, and adjusted to the desired OP concentration by adding a sterile-filtered stock solution prepared in the respective media. The serum bottles were sealed with sterile, oxygen-permeable cotton stoppers. The experiment was initiated by inoculating bottles with the living cells. Each experiment consisted of three living replicates, and three abiotic control</w:t>
      </w:r>
      <w:r w:rsidR="625AEFED" w:rsidRPr="798F11F2">
        <w:rPr>
          <w:rFonts w:ascii="Times New Roman" w:hAnsi="Times New Roman" w:cs="Times New Roman"/>
          <w:sz w:val="22"/>
          <w:szCs w:val="22"/>
        </w:rPr>
        <w:t>s</w:t>
      </w:r>
      <w:r w:rsidRPr="798F11F2">
        <w:rPr>
          <w:rFonts w:ascii="Times New Roman" w:hAnsi="Times New Roman" w:cs="Times New Roman"/>
          <w:sz w:val="22"/>
          <w:szCs w:val="22"/>
        </w:rPr>
        <w:t xml:space="preserve"> to assess potential interactions with the APPs and the medium. </w:t>
      </w:r>
    </w:p>
    <w:p w14:paraId="51531404" w14:textId="77777777" w:rsidR="00B445AB" w:rsidRDefault="00B445AB" w:rsidP="007F5830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02B2081" w14:textId="77777777" w:rsidR="00C934D0" w:rsidRDefault="00C934D0" w:rsidP="007F5830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386F859" w14:textId="77777777" w:rsidR="00C934D0" w:rsidRDefault="00C934D0" w:rsidP="007F5830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22E41EC" w14:textId="77777777" w:rsidR="00C934D0" w:rsidRDefault="00C934D0" w:rsidP="007F5830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B424DC8" w14:textId="77777777" w:rsidR="00C934D0" w:rsidRDefault="00C934D0" w:rsidP="007F5830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1E1A530" w14:textId="77777777" w:rsidR="00C934D0" w:rsidRDefault="00C934D0" w:rsidP="007F5830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8AE8C20" w14:textId="77777777" w:rsidR="00C934D0" w:rsidRDefault="00C934D0" w:rsidP="007F5830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19DC33C" w14:textId="4C03E997" w:rsidR="00B027DA" w:rsidRDefault="00B027DA" w:rsidP="007F5830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F766B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1</w:t>
      </w:r>
      <w:r w:rsidR="00830C8F" w:rsidRPr="00DF766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DF766B">
        <w:rPr>
          <w:rFonts w:ascii="Times New Roman" w:hAnsi="Times New Roman" w:cs="Times New Roman"/>
          <w:sz w:val="22"/>
          <w:szCs w:val="22"/>
        </w:rPr>
        <w:t xml:space="preserve"> Media composition for the cultivation of the </w:t>
      </w:r>
      <w:proofErr w:type="spellStart"/>
      <w:r w:rsidRPr="00DF766B">
        <w:rPr>
          <w:rFonts w:ascii="Times New Roman" w:hAnsi="Times New Roman" w:cs="Times New Roman"/>
          <w:i/>
          <w:iCs/>
          <w:sz w:val="22"/>
          <w:szCs w:val="22"/>
        </w:rPr>
        <w:t>Achromobacter</w:t>
      </w:r>
      <w:proofErr w:type="spellEnd"/>
      <w:r w:rsidRPr="00DF766B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F766B">
        <w:rPr>
          <w:rFonts w:ascii="Times New Roman" w:hAnsi="Times New Roman" w:cs="Times New Roman"/>
          <w:i/>
          <w:iCs/>
          <w:sz w:val="22"/>
          <w:szCs w:val="22"/>
        </w:rPr>
        <w:t>insolitus</w:t>
      </w:r>
      <w:proofErr w:type="spellEnd"/>
      <w:r w:rsidRPr="00DF766B">
        <w:rPr>
          <w:rFonts w:ascii="Times New Roman" w:hAnsi="Times New Roman" w:cs="Times New Roman"/>
          <w:sz w:val="22"/>
          <w:szCs w:val="22"/>
        </w:rPr>
        <w:t xml:space="preserve"> </w:t>
      </w:r>
      <w:r w:rsidR="00322B8C">
        <w:rPr>
          <w:rFonts w:ascii="Times New Roman" w:hAnsi="Times New Roman" w:cs="Times New Roman"/>
          <w:sz w:val="22"/>
          <w:szCs w:val="22"/>
        </w:rPr>
        <w:t xml:space="preserve">strain </w:t>
      </w:r>
      <w:r w:rsidRPr="00DF766B">
        <w:rPr>
          <w:rFonts w:ascii="Times New Roman" w:hAnsi="Times New Roman" w:cs="Times New Roman"/>
          <w:sz w:val="22"/>
          <w:szCs w:val="22"/>
        </w:rPr>
        <w:t>Kg 19 (</w:t>
      </w:r>
      <w:r w:rsidR="00E3138B" w:rsidRPr="00DF766B">
        <w:rPr>
          <w:rFonts w:ascii="Times New Roman" w:hAnsi="Times New Roman" w:cs="Times New Roman"/>
          <w:sz w:val="22"/>
          <w:szCs w:val="22"/>
        </w:rPr>
        <w:t xml:space="preserve">VKM </w:t>
      </w:r>
      <w:r w:rsidRPr="00DF766B">
        <w:rPr>
          <w:rFonts w:ascii="Times New Roman" w:hAnsi="Times New Roman" w:cs="Times New Roman"/>
          <w:sz w:val="22"/>
          <w:szCs w:val="22"/>
        </w:rPr>
        <w:t>B-3295)</w:t>
      </w:r>
      <w:r w:rsidR="00FB4DF1">
        <w:rPr>
          <w:rFonts w:ascii="Times New Roman" w:hAnsi="Times New Roman" w:cs="Times New Roman"/>
          <w:sz w:val="22"/>
          <w:szCs w:val="22"/>
        </w:rPr>
        <w:t xml:space="preserve"> (hereafter will be referred to as </w:t>
      </w:r>
      <w:r w:rsidR="00FB4DF1" w:rsidRPr="007F5830">
        <w:rPr>
          <w:rFonts w:ascii="Times New Roman" w:hAnsi="Times New Roman" w:cs="Times New Roman"/>
          <w:i/>
          <w:iCs/>
          <w:sz w:val="22"/>
          <w:szCs w:val="22"/>
        </w:rPr>
        <w:t>A</w:t>
      </w:r>
      <w:r w:rsidR="00FB4DF1">
        <w:rPr>
          <w:rFonts w:ascii="Times New Roman" w:hAnsi="Times New Roman" w:cs="Times New Roman"/>
          <w:sz w:val="22"/>
          <w:szCs w:val="22"/>
        </w:rPr>
        <w:t>. Kg 19)</w:t>
      </w:r>
      <w:r w:rsidRPr="00DF766B">
        <w:rPr>
          <w:rFonts w:ascii="Times New Roman" w:hAnsi="Times New Roman" w:cs="Times New Roman"/>
          <w:sz w:val="22"/>
          <w:szCs w:val="22"/>
        </w:rPr>
        <w:t>.</w:t>
      </w:r>
    </w:p>
    <w:p w14:paraId="7C75EEF2" w14:textId="77777777" w:rsidR="00266D55" w:rsidRPr="00DF766B" w:rsidRDefault="00266D55" w:rsidP="00DA636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771"/>
        <w:gridCol w:w="2989"/>
      </w:tblGrid>
      <w:tr w:rsidR="00B027DA" w:rsidRPr="00736F59" w14:paraId="54943C02" w14:textId="77777777" w:rsidTr="002814BC">
        <w:tc>
          <w:tcPr>
            <w:tcW w:w="3256" w:type="dxa"/>
          </w:tcPr>
          <w:p w14:paraId="7C57BA2C" w14:textId="77777777" w:rsidR="00B027DA" w:rsidRPr="00B53E04" w:rsidRDefault="00B027DA">
            <w:pPr>
              <w:rPr>
                <w:rFonts w:ascii="Times New Roman" w:hAnsi="Times New Roman" w:cs="Times New Roman"/>
                <w:b/>
              </w:rPr>
            </w:pPr>
            <w:r w:rsidRPr="00B53E04">
              <w:rPr>
                <w:rFonts w:ascii="Times New Roman" w:hAnsi="Times New Roman" w:cs="Times New Roman"/>
                <w:b/>
              </w:rPr>
              <w:t>Compound</w:t>
            </w:r>
          </w:p>
        </w:tc>
        <w:tc>
          <w:tcPr>
            <w:tcW w:w="2771" w:type="dxa"/>
          </w:tcPr>
          <w:p w14:paraId="4C8E20F8" w14:textId="77777777" w:rsidR="00B027DA" w:rsidRPr="00B53E04" w:rsidRDefault="00B027DA">
            <w:pPr>
              <w:rPr>
                <w:rFonts w:ascii="Times New Roman" w:hAnsi="Times New Roman" w:cs="Times New Roman"/>
                <w:b/>
              </w:rPr>
            </w:pPr>
            <w:r w:rsidRPr="00B53E04">
              <w:rPr>
                <w:rFonts w:ascii="Times New Roman" w:hAnsi="Times New Roman" w:cs="Times New Roman"/>
                <w:b/>
              </w:rPr>
              <w:t>Empirical formula</w:t>
            </w:r>
          </w:p>
        </w:tc>
        <w:tc>
          <w:tcPr>
            <w:tcW w:w="2989" w:type="dxa"/>
          </w:tcPr>
          <w:p w14:paraId="0393B505" w14:textId="77777777" w:rsidR="00B027DA" w:rsidRPr="00B53E04" w:rsidRDefault="00B027DA">
            <w:pPr>
              <w:rPr>
                <w:rFonts w:ascii="Times New Roman" w:hAnsi="Times New Roman" w:cs="Times New Roman"/>
                <w:b/>
              </w:rPr>
            </w:pPr>
            <w:r w:rsidRPr="00B53E04">
              <w:rPr>
                <w:rFonts w:ascii="Times New Roman" w:hAnsi="Times New Roman" w:cs="Times New Roman"/>
                <w:b/>
              </w:rPr>
              <w:t xml:space="preserve">Concentration </w:t>
            </w:r>
          </w:p>
        </w:tc>
      </w:tr>
      <w:tr w:rsidR="00B027DA" w:rsidRPr="00736F59" w14:paraId="381674CE" w14:textId="77777777" w:rsidTr="002814BC">
        <w:tc>
          <w:tcPr>
            <w:tcW w:w="3256" w:type="dxa"/>
          </w:tcPr>
          <w:p w14:paraId="55CF0599" w14:textId="77777777" w:rsidR="00B027DA" w:rsidRPr="00B53E04" w:rsidRDefault="00B027DA">
            <w:pPr>
              <w:rPr>
                <w:rFonts w:ascii="Times New Roman" w:hAnsi="Times New Roman" w:cs="Times New Roman"/>
              </w:rPr>
            </w:pPr>
            <w:r w:rsidRPr="00B53E04">
              <w:rPr>
                <w:rFonts w:ascii="Times New Roman" w:hAnsi="Times New Roman" w:cs="Times New Roman"/>
              </w:rPr>
              <w:t>Monosodium glutamic acid</w:t>
            </w:r>
            <w:r w:rsidRPr="00B53E04">
              <w:rPr>
                <w:rFonts w:ascii="Times New Roman" w:hAnsi="Times New Roman" w:cs="Times New Roman"/>
              </w:rPr>
              <w:br/>
              <w:t>(glutamate)</w:t>
            </w:r>
          </w:p>
        </w:tc>
        <w:tc>
          <w:tcPr>
            <w:tcW w:w="2771" w:type="dxa"/>
          </w:tcPr>
          <w:p w14:paraId="02169581" w14:textId="77CBD981" w:rsidR="00B027DA" w:rsidRPr="00736F59" w:rsidRDefault="00C8285D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Na</w:t>
            </w:r>
            <w:r w:rsidR="00B027DA" w:rsidRPr="00736F5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C</w:t>
            </w:r>
            <w:r w:rsidR="00B027DA" w:rsidRPr="00736F59">
              <w:rPr>
                <w:rFonts w:ascii="Times New Roman" w:hAnsi="Times New Roman" w:cs="Times New Roman"/>
                <w:color w:val="202124"/>
                <w:vertAlign w:val="subscript"/>
              </w:rPr>
              <w:t>5</w:t>
            </w:r>
            <w:r w:rsidR="00B027DA" w:rsidRPr="00736F5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H</w:t>
            </w:r>
            <w:r w:rsidR="00B027DA" w:rsidRPr="00736F59">
              <w:rPr>
                <w:rFonts w:ascii="Times New Roman" w:hAnsi="Times New Roman" w:cs="Times New Roman"/>
                <w:color w:val="202124"/>
                <w:vertAlign w:val="subscript"/>
              </w:rPr>
              <w:t>9</w:t>
            </w:r>
            <w:r w:rsidR="00B027DA" w:rsidRPr="00736F5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NO</w:t>
            </w:r>
            <w:r w:rsidR="00B027DA" w:rsidRPr="00736F59">
              <w:rPr>
                <w:rFonts w:ascii="Times New Roman" w:hAnsi="Times New Roman" w:cs="Times New Roman"/>
                <w:color w:val="202124"/>
                <w:vertAlign w:val="subscript"/>
              </w:rPr>
              <w:t>4</w:t>
            </w:r>
          </w:p>
          <w:p w14:paraId="37721DF3" w14:textId="77777777" w:rsidR="00B027DA" w:rsidRPr="00736F59" w:rsidRDefault="00B027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</w:tcPr>
          <w:p w14:paraId="2FF3D3F0" w14:textId="05C8E065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10 g</w:t>
            </w:r>
            <w:r w:rsidR="009B60B2">
              <w:rPr>
                <w:rFonts w:ascii="Times New Roman" w:hAnsi="Times New Roman" w:cs="Times New Roman"/>
              </w:rPr>
              <w:t xml:space="preserve"> </w:t>
            </w:r>
            <w:r w:rsidR="009B60B2" w:rsidRPr="00736F59">
              <w:rPr>
                <w:rFonts w:ascii="Times New Roman" w:hAnsi="Times New Roman" w:cs="Times New Roman"/>
              </w:rPr>
              <w:t>L</w:t>
            </w:r>
            <w:r w:rsidR="009B60B2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0452F08D" w14:textId="77777777" w:rsidTr="002814BC">
        <w:trPr>
          <w:trHeight w:val="199"/>
        </w:trPr>
        <w:tc>
          <w:tcPr>
            <w:tcW w:w="3256" w:type="dxa"/>
          </w:tcPr>
          <w:p w14:paraId="508BDBC6" w14:textId="77777777" w:rsidR="00B027DA" w:rsidRPr="00B53E04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3E04">
              <w:rPr>
                <w:rFonts w:ascii="Times New Roman" w:hAnsi="Times New Roman" w:cs="Times New Roman"/>
                <w:color w:val="000000" w:themeColor="text1"/>
              </w:rPr>
              <w:t>Ammonium chloride</w:t>
            </w:r>
          </w:p>
        </w:tc>
        <w:tc>
          <w:tcPr>
            <w:tcW w:w="2771" w:type="dxa"/>
          </w:tcPr>
          <w:p w14:paraId="207B2C13" w14:textId="77777777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F59">
              <w:rPr>
                <w:rFonts w:ascii="Times New Roman" w:hAnsi="Times New Roman" w:cs="Times New Roman"/>
                <w:color w:val="000000" w:themeColor="text1"/>
              </w:rPr>
              <w:t>NH</w:t>
            </w:r>
            <w:r w:rsidRPr="00736F5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736F59">
              <w:rPr>
                <w:rFonts w:ascii="Times New Roman" w:hAnsi="Times New Roman" w:cs="Times New Roman"/>
                <w:color w:val="000000" w:themeColor="text1"/>
              </w:rPr>
              <w:t>Cl</w:t>
            </w:r>
          </w:p>
        </w:tc>
        <w:tc>
          <w:tcPr>
            <w:tcW w:w="2989" w:type="dxa"/>
          </w:tcPr>
          <w:p w14:paraId="30569305" w14:textId="756E5B31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F59">
              <w:rPr>
                <w:rFonts w:ascii="Times New Roman" w:hAnsi="Times New Roman" w:cs="Times New Roman"/>
                <w:color w:val="000000" w:themeColor="text1"/>
              </w:rPr>
              <w:t>2 g</w:t>
            </w:r>
            <w:r w:rsidR="009B60B2">
              <w:rPr>
                <w:rFonts w:ascii="Times New Roman" w:hAnsi="Times New Roman" w:cs="Times New Roman"/>
              </w:rPr>
              <w:t xml:space="preserve"> </w:t>
            </w:r>
            <w:r w:rsidR="009B60B2" w:rsidRPr="00736F59">
              <w:rPr>
                <w:rFonts w:ascii="Times New Roman" w:hAnsi="Times New Roman" w:cs="Times New Roman"/>
              </w:rPr>
              <w:t>L</w:t>
            </w:r>
            <w:r w:rsidR="009B60B2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25468F86" w14:textId="77777777" w:rsidTr="002814BC">
        <w:tc>
          <w:tcPr>
            <w:tcW w:w="3256" w:type="dxa"/>
          </w:tcPr>
          <w:p w14:paraId="7CE2FA81" w14:textId="77777777" w:rsidR="00B027DA" w:rsidRPr="00B53E04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3E04">
              <w:rPr>
                <w:rFonts w:ascii="Times New Roman" w:hAnsi="Times New Roman" w:cs="Times New Roman"/>
                <w:color w:val="000000" w:themeColor="text1"/>
              </w:rPr>
              <w:t>Potassium sulfate</w:t>
            </w:r>
          </w:p>
        </w:tc>
        <w:tc>
          <w:tcPr>
            <w:tcW w:w="2771" w:type="dxa"/>
          </w:tcPr>
          <w:p w14:paraId="2AB12A4A" w14:textId="77777777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F59"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736F5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736F59">
              <w:rPr>
                <w:rFonts w:ascii="Times New Roman" w:hAnsi="Times New Roman" w:cs="Times New Roman"/>
                <w:color w:val="000000" w:themeColor="text1"/>
              </w:rPr>
              <w:t>SO</w:t>
            </w:r>
            <w:r w:rsidRPr="00736F5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2989" w:type="dxa"/>
          </w:tcPr>
          <w:p w14:paraId="69B02349" w14:textId="6D106291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F59">
              <w:rPr>
                <w:rFonts w:ascii="Times New Roman" w:hAnsi="Times New Roman" w:cs="Times New Roman"/>
                <w:color w:val="000000" w:themeColor="text1"/>
              </w:rPr>
              <w:t>0.5 g</w:t>
            </w:r>
            <w:r w:rsidR="009B60B2">
              <w:rPr>
                <w:rFonts w:ascii="Times New Roman" w:hAnsi="Times New Roman" w:cs="Times New Roman"/>
              </w:rPr>
              <w:t xml:space="preserve"> </w:t>
            </w:r>
            <w:r w:rsidR="009B60B2" w:rsidRPr="00736F59">
              <w:rPr>
                <w:rFonts w:ascii="Times New Roman" w:hAnsi="Times New Roman" w:cs="Times New Roman"/>
              </w:rPr>
              <w:t>L</w:t>
            </w:r>
            <w:r w:rsidR="009B60B2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62A8AC7E" w14:textId="77777777" w:rsidTr="002814BC">
        <w:tc>
          <w:tcPr>
            <w:tcW w:w="3256" w:type="dxa"/>
          </w:tcPr>
          <w:p w14:paraId="1EFCBFA7" w14:textId="77777777" w:rsidR="00B027DA" w:rsidRPr="00B53E04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3E04">
              <w:rPr>
                <w:rFonts w:ascii="Times New Roman" w:hAnsi="Times New Roman" w:cs="Times New Roman"/>
                <w:color w:val="000000" w:themeColor="text1"/>
              </w:rPr>
              <w:t>Magnesium sulfate heptahydrate</w:t>
            </w:r>
          </w:p>
        </w:tc>
        <w:tc>
          <w:tcPr>
            <w:tcW w:w="2771" w:type="dxa"/>
          </w:tcPr>
          <w:p w14:paraId="61513771" w14:textId="46164D28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F59">
              <w:rPr>
                <w:rFonts w:ascii="Times New Roman" w:hAnsi="Times New Roman" w:cs="Times New Roman"/>
                <w:color w:val="000000" w:themeColor="text1"/>
              </w:rPr>
              <w:t>MgSO</w:t>
            </w:r>
            <w:r w:rsidRPr="00736F5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4 </w:t>
            </w:r>
            <w:r w:rsidRPr="00736F59">
              <w:rPr>
                <w:rFonts w:ascii="Times New Roman" w:hAnsi="Times New Roman" w:cs="Times New Roman"/>
                <w:color w:val="000000" w:themeColor="text1"/>
              </w:rPr>
              <w:t>* 7H</w:t>
            </w:r>
            <w:r w:rsidRPr="00736F5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736F59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  <w:p w14:paraId="03C8D8B9" w14:textId="77777777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89" w:type="dxa"/>
          </w:tcPr>
          <w:p w14:paraId="4B2EEF8C" w14:textId="616A2CC3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F59">
              <w:rPr>
                <w:rFonts w:ascii="Times New Roman" w:hAnsi="Times New Roman" w:cs="Times New Roman"/>
                <w:color w:val="000000" w:themeColor="text1"/>
              </w:rPr>
              <w:t>0.2 g</w:t>
            </w:r>
            <w:r w:rsidR="009B60B2">
              <w:rPr>
                <w:rFonts w:ascii="Times New Roman" w:hAnsi="Times New Roman" w:cs="Times New Roman"/>
              </w:rPr>
              <w:t xml:space="preserve"> </w:t>
            </w:r>
            <w:r w:rsidR="009B60B2" w:rsidRPr="00736F59">
              <w:rPr>
                <w:rFonts w:ascii="Times New Roman" w:hAnsi="Times New Roman" w:cs="Times New Roman"/>
              </w:rPr>
              <w:t>L</w:t>
            </w:r>
            <w:r w:rsidR="009B60B2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052AAD92" w14:textId="77777777" w:rsidTr="002814BC">
        <w:tc>
          <w:tcPr>
            <w:tcW w:w="3256" w:type="dxa"/>
          </w:tcPr>
          <w:p w14:paraId="7BEE476B" w14:textId="720DDE23" w:rsidR="00B027DA" w:rsidRPr="00B53E04" w:rsidRDefault="00CB2688">
            <w:pPr>
              <w:rPr>
                <w:rFonts w:ascii="Times New Roman" w:hAnsi="Times New Roman" w:cs="Times New Roman"/>
              </w:rPr>
            </w:pPr>
            <w:r w:rsidRPr="00CA1081">
              <w:rPr>
                <w:rFonts w:ascii="Times New Roman" w:hAnsi="Times New Roman" w:cs="Times New Roman"/>
                <w:color w:val="000000" w:themeColor="text1"/>
              </w:rPr>
              <w:t>3-(morpholino)</w:t>
            </w:r>
            <w:proofErr w:type="spellStart"/>
            <w:r w:rsidRPr="00CA1081">
              <w:rPr>
                <w:rFonts w:ascii="Times New Roman" w:hAnsi="Times New Roman" w:cs="Times New Roman"/>
                <w:color w:val="000000" w:themeColor="text1"/>
              </w:rPr>
              <w:t>propanesulfonic</w:t>
            </w:r>
            <w:proofErr w:type="spellEnd"/>
            <w:r w:rsidRPr="00CA1081">
              <w:rPr>
                <w:rFonts w:ascii="Times New Roman" w:hAnsi="Times New Roman" w:cs="Times New Roman"/>
                <w:color w:val="000000" w:themeColor="text1"/>
              </w:rPr>
              <w:t xml:space="preserve"> acid </w:t>
            </w:r>
            <w:r w:rsidR="006B59ED" w:rsidRPr="00CA108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B027DA" w:rsidRPr="00CA1081">
              <w:rPr>
                <w:rFonts w:ascii="Times New Roman" w:hAnsi="Times New Roman" w:cs="Times New Roman"/>
                <w:color w:val="000000" w:themeColor="text1"/>
              </w:rPr>
              <w:t>MOPS</w:t>
            </w:r>
            <w:r w:rsidR="006B59ED" w:rsidRPr="00CA108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71" w:type="dxa"/>
          </w:tcPr>
          <w:p w14:paraId="7F36D86A" w14:textId="77777777" w:rsidR="00B027DA" w:rsidRPr="00736F59" w:rsidRDefault="00B027DA">
            <w:pPr>
              <w:rPr>
                <w:rFonts w:ascii="Times New Roman" w:hAnsi="Times New Roman" w:cs="Times New Roman"/>
                <w:color w:val="202124"/>
                <w:shd w:val="clear" w:color="auto" w:fill="FFFFFF"/>
              </w:rPr>
            </w:pPr>
            <w:r w:rsidRPr="00736F5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C</w:t>
            </w:r>
            <w:r w:rsidRPr="00736F59">
              <w:rPr>
                <w:rFonts w:ascii="Times New Roman" w:hAnsi="Times New Roman" w:cs="Times New Roman"/>
                <w:color w:val="202124"/>
                <w:shd w:val="clear" w:color="auto" w:fill="FFFFFF"/>
                <w:vertAlign w:val="subscript"/>
              </w:rPr>
              <w:t>7</w:t>
            </w:r>
            <w:r w:rsidRPr="00736F5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H</w:t>
            </w:r>
            <w:r w:rsidRPr="00736F59">
              <w:rPr>
                <w:rFonts w:ascii="Times New Roman" w:hAnsi="Times New Roman" w:cs="Times New Roman"/>
                <w:color w:val="202124"/>
                <w:shd w:val="clear" w:color="auto" w:fill="FFFFFF"/>
                <w:vertAlign w:val="subscript"/>
              </w:rPr>
              <w:t>15</w:t>
            </w:r>
            <w:r w:rsidRPr="00736F5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NO</w:t>
            </w:r>
            <w:r w:rsidRPr="00736F59">
              <w:rPr>
                <w:rFonts w:ascii="Times New Roman" w:hAnsi="Times New Roman" w:cs="Times New Roman"/>
                <w:color w:val="202124"/>
                <w:shd w:val="clear" w:color="auto" w:fill="FFFFFF"/>
                <w:vertAlign w:val="subscript"/>
              </w:rPr>
              <w:t>4</w:t>
            </w:r>
            <w:r w:rsidRPr="00736F5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S</w:t>
            </w:r>
          </w:p>
          <w:p w14:paraId="76196725" w14:textId="77777777" w:rsidR="00B027DA" w:rsidRPr="00736F59" w:rsidRDefault="00B027DA">
            <w:pPr>
              <w:rPr>
                <w:rFonts w:ascii="Times New Roman" w:hAnsi="Times New Roman" w:cs="Times New Roman"/>
                <w:color w:val="202124"/>
                <w:shd w:val="clear" w:color="auto" w:fill="FFFFFF"/>
              </w:rPr>
            </w:pPr>
          </w:p>
        </w:tc>
        <w:tc>
          <w:tcPr>
            <w:tcW w:w="2989" w:type="dxa"/>
          </w:tcPr>
          <w:p w14:paraId="4796F465" w14:textId="4FE67042" w:rsidR="00B027DA" w:rsidRPr="00736F59" w:rsidRDefault="00B027DA">
            <w:pPr>
              <w:rPr>
                <w:rFonts w:ascii="Times New Roman" w:hAnsi="Times New Roman" w:cs="Times New Roman"/>
                <w:color w:val="202124"/>
                <w:shd w:val="clear" w:color="auto" w:fill="FFFFFF"/>
              </w:rPr>
            </w:pPr>
            <w:r w:rsidRPr="00736F5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50 mmol</w:t>
            </w:r>
            <w:r w:rsidR="00034FCC">
              <w:rPr>
                <w:rFonts w:ascii="Times New Roman" w:hAnsi="Times New Roman" w:cs="Times New Roman"/>
              </w:rPr>
              <w:t xml:space="preserve"> </w:t>
            </w:r>
            <w:r w:rsidR="00034FCC" w:rsidRPr="00736F59">
              <w:rPr>
                <w:rFonts w:ascii="Times New Roman" w:hAnsi="Times New Roman" w:cs="Times New Roman"/>
              </w:rPr>
              <w:t>L</w:t>
            </w:r>
            <w:r w:rsidR="00034FCC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150A77F0" w14:textId="77777777" w:rsidTr="002814BC">
        <w:tc>
          <w:tcPr>
            <w:tcW w:w="3256" w:type="dxa"/>
          </w:tcPr>
          <w:p w14:paraId="51517C93" w14:textId="77777777" w:rsidR="00B027DA" w:rsidRPr="00B53E04" w:rsidRDefault="00B027DA">
            <w:pPr>
              <w:rPr>
                <w:rFonts w:ascii="Times New Roman" w:hAnsi="Times New Roman" w:cs="Times New Roman"/>
              </w:rPr>
            </w:pPr>
            <w:r w:rsidRPr="00B53E04">
              <w:rPr>
                <w:rFonts w:ascii="Times New Roman" w:hAnsi="Times New Roman" w:cs="Times New Roman"/>
              </w:rPr>
              <w:t>Sodium hydroxide for pH adjustment</w:t>
            </w:r>
          </w:p>
        </w:tc>
        <w:tc>
          <w:tcPr>
            <w:tcW w:w="2771" w:type="dxa"/>
          </w:tcPr>
          <w:p w14:paraId="3E24F8A2" w14:textId="488E5FB6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NaOH (stock 1</w:t>
            </w:r>
            <w:r w:rsidR="009B60B2">
              <w:rPr>
                <w:rFonts w:ascii="Times New Roman" w:hAnsi="Times New Roman" w:cs="Times New Roman"/>
              </w:rPr>
              <w:t xml:space="preserve"> mol </w:t>
            </w:r>
            <w:r w:rsidR="009B60B2" w:rsidRPr="00736F59">
              <w:rPr>
                <w:rFonts w:ascii="Times New Roman" w:hAnsi="Times New Roman" w:cs="Times New Roman"/>
              </w:rPr>
              <w:t>L</w:t>
            </w:r>
            <w:r w:rsidR="009B60B2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36F5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89" w:type="dxa"/>
          </w:tcPr>
          <w:p w14:paraId="2B63218A" w14:textId="77777777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-</w:t>
            </w:r>
          </w:p>
        </w:tc>
      </w:tr>
      <w:tr w:rsidR="00B027DA" w:rsidRPr="00736F59" w14:paraId="7BB8AAC6" w14:textId="77777777" w:rsidTr="002814BC">
        <w:tc>
          <w:tcPr>
            <w:tcW w:w="3256" w:type="dxa"/>
          </w:tcPr>
          <w:p w14:paraId="4DA7ECA2" w14:textId="77777777" w:rsidR="00B027DA" w:rsidRPr="00B53E04" w:rsidRDefault="00B027DA">
            <w:pPr>
              <w:rPr>
                <w:rFonts w:ascii="Times New Roman" w:hAnsi="Times New Roman" w:cs="Times New Roman"/>
              </w:rPr>
            </w:pPr>
            <w:r w:rsidRPr="00B53E04">
              <w:rPr>
                <w:rFonts w:ascii="Times New Roman" w:hAnsi="Times New Roman" w:cs="Times New Roman"/>
              </w:rPr>
              <w:t>7-Vitamin solution</w:t>
            </w:r>
          </w:p>
        </w:tc>
        <w:tc>
          <w:tcPr>
            <w:tcW w:w="2771" w:type="dxa"/>
          </w:tcPr>
          <w:p w14:paraId="3E2DD067" w14:textId="77777777" w:rsidR="00B027DA" w:rsidRPr="00736F59" w:rsidRDefault="00B027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</w:tcPr>
          <w:p w14:paraId="7EA0D92E" w14:textId="15A2D65E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1 mL</w:t>
            </w:r>
            <w:r w:rsidR="00034FCC">
              <w:rPr>
                <w:rFonts w:ascii="Times New Roman" w:hAnsi="Times New Roman" w:cs="Times New Roman"/>
              </w:rPr>
              <w:t xml:space="preserve"> </w:t>
            </w:r>
            <w:r w:rsidR="00034FCC" w:rsidRPr="00736F59">
              <w:rPr>
                <w:rFonts w:ascii="Times New Roman" w:hAnsi="Times New Roman" w:cs="Times New Roman"/>
              </w:rPr>
              <w:t>L</w:t>
            </w:r>
            <w:r w:rsidR="00034FCC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4DDCE62A" w14:textId="77777777" w:rsidTr="002814BC">
        <w:tc>
          <w:tcPr>
            <w:tcW w:w="3256" w:type="dxa"/>
          </w:tcPr>
          <w:p w14:paraId="767C71E0" w14:textId="77777777" w:rsidR="00B027DA" w:rsidRPr="00B53E04" w:rsidRDefault="00B027DA">
            <w:pPr>
              <w:rPr>
                <w:rFonts w:ascii="Times New Roman" w:hAnsi="Times New Roman" w:cs="Times New Roman"/>
              </w:rPr>
            </w:pPr>
            <w:r w:rsidRPr="00B53E04">
              <w:rPr>
                <w:rFonts w:ascii="Times New Roman" w:hAnsi="Times New Roman" w:cs="Times New Roman"/>
              </w:rPr>
              <w:t>Zinc sulfate heptahydrate</w:t>
            </w:r>
          </w:p>
        </w:tc>
        <w:tc>
          <w:tcPr>
            <w:tcW w:w="2771" w:type="dxa"/>
          </w:tcPr>
          <w:p w14:paraId="1F2999A2" w14:textId="609AE18E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ZnSO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736F59">
              <w:rPr>
                <w:rFonts w:ascii="Times New Roman" w:hAnsi="Times New Roman" w:cs="Times New Roman"/>
              </w:rPr>
              <w:t>* 7H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>2</w:t>
            </w:r>
            <w:r w:rsidRPr="00736F59">
              <w:rPr>
                <w:rFonts w:ascii="Times New Roman" w:hAnsi="Times New Roman" w:cs="Times New Roman"/>
              </w:rPr>
              <w:t xml:space="preserve">O </w:t>
            </w:r>
          </w:p>
        </w:tc>
        <w:tc>
          <w:tcPr>
            <w:tcW w:w="2989" w:type="dxa"/>
          </w:tcPr>
          <w:p w14:paraId="19F7AE0D" w14:textId="1E1B4A4E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20 mg</w:t>
            </w:r>
            <w:r w:rsidR="00034FCC">
              <w:rPr>
                <w:rFonts w:ascii="Times New Roman" w:hAnsi="Times New Roman" w:cs="Times New Roman"/>
              </w:rPr>
              <w:t xml:space="preserve"> </w:t>
            </w:r>
            <w:r w:rsidR="00034FCC" w:rsidRPr="00736F59">
              <w:rPr>
                <w:rFonts w:ascii="Times New Roman" w:hAnsi="Times New Roman" w:cs="Times New Roman"/>
              </w:rPr>
              <w:t>L</w:t>
            </w:r>
            <w:r w:rsidR="00034FCC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67AC7D69" w14:textId="77777777" w:rsidTr="002814BC">
        <w:tc>
          <w:tcPr>
            <w:tcW w:w="3256" w:type="dxa"/>
          </w:tcPr>
          <w:p w14:paraId="2E76B100" w14:textId="77777777" w:rsidR="00B027DA" w:rsidRPr="00B53E04" w:rsidRDefault="00B027DA">
            <w:pPr>
              <w:rPr>
                <w:rFonts w:ascii="Times New Roman" w:hAnsi="Times New Roman" w:cs="Times New Roman"/>
              </w:rPr>
            </w:pPr>
            <w:r w:rsidRPr="00B53E04">
              <w:rPr>
                <w:rFonts w:ascii="Times New Roman" w:hAnsi="Times New Roman" w:cs="Times New Roman"/>
              </w:rPr>
              <w:t>Calcium chloride hexahydrate</w:t>
            </w:r>
          </w:p>
        </w:tc>
        <w:tc>
          <w:tcPr>
            <w:tcW w:w="2771" w:type="dxa"/>
          </w:tcPr>
          <w:p w14:paraId="1A711B61" w14:textId="30CBDF40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CaCl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>2</w:t>
            </w:r>
            <w:r w:rsidRPr="00736F59">
              <w:rPr>
                <w:rFonts w:ascii="Times New Roman" w:hAnsi="Times New Roman" w:cs="Times New Roman"/>
              </w:rPr>
              <w:t>*</w:t>
            </w:r>
            <w:r w:rsidR="007D5583">
              <w:rPr>
                <w:rFonts w:ascii="Times New Roman" w:hAnsi="Times New Roman" w:cs="Times New Roman"/>
              </w:rPr>
              <w:t xml:space="preserve"> </w:t>
            </w:r>
            <w:r w:rsidRPr="00736F59">
              <w:rPr>
                <w:rFonts w:ascii="Times New Roman" w:hAnsi="Times New Roman" w:cs="Times New Roman"/>
              </w:rPr>
              <w:t>6H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>2</w:t>
            </w:r>
            <w:r w:rsidRPr="00736F59">
              <w:rPr>
                <w:rFonts w:ascii="Times New Roman" w:hAnsi="Times New Roman" w:cs="Times New Roman"/>
              </w:rPr>
              <w:t xml:space="preserve">O </w:t>
            </w:r>
          </w:p>
        </w:tc>
        <w:tc>
          <w:tcPr>
            <w:tcW w:w="2989" w:type="dxa"/>
          </w:tcPr>
          <w:p w14:paraId="00340B92" w14:textId="446762A2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10 mg</w:t>
            </w:r>
            <w:r w:rsidR="00034FCC">
              <w:rPr>
                <w:rFonts w:ascii="Times New Roman" w:hAnsi="Times New Roman" w:cs="Times New Roman"/>
              </w:rPr>
              <w:t xml:space="preserve"> </w:t>
            </w:r>
            <w:r w:rsidR="00034FCC" w:rsidRPr="00736F59">
              <w:rPr>
                <w:rFonts w:ascii="Times New Roman" w:hAnsi="Times New Roman" w:cs="Times New Roman"/>
              </w:rPr>
              <w:t>L</w:t>
            </w:r>
            <w:r w:rsidR="00034FCC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578A169E" w14:textId="77777777" w:rsidTr="002814BC">
        <w:tc>
          <w:tcPr>
            <w:tcW w:w="3256" w:type="dxa"/>
          </w:tcPr>
          <w:p w14:paraId="5F5406C7" w14:textId="77777777" w:rsidR="00B027DA" w:rsidRPr="00B53E04" w:rsidRDefault="00B027DA">
            <w:pPr>
              <w:rPr>
                <w:rFonts w:ascii="Times New Roman" w:hAnsi="Times New Roman" w:cs="Times New Roman"/>
              </w:rPr>
            </w:pPr>
            <w:r w:rsidRPr="00B53E04">
              <w:rPr>
                <w:rFonts w:ascii="Times New Roman" w:hAnsi="Times New Roman" w:cs="Times New Roman"/>
              </w:rPr>
              <w:t>Iron sulfate heptahydrate</w:t>
            </w:r>
          </w:p>
        </w:tc>
        <w:tc>
          <w:tcPr>
            <w:tcW w:w="2771" w:type="dxa"/>
          </w:tcPr>
          <w:p w14:paraId="3594DC28" w14:textId="18406BDA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FeSO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736F59">
              <w:rPr>
                <w:rFonts w:ascii="Times New Roman" w:hAnsi="Times New Roman" w:cs="Times New Roman"/>
              </w:rPr>
              <w:t>* 7H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>2</w:t>
            </w:r>
            <w:r w:rsidRPr="00736F59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989" w:type="dxa"/>
          </w:tcPr>
          <w:p w14:paraId="2ACEB889" w14:textId="173861D2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2.5 mg</w:t>
            </w:r>
            <w:r w:rsidR="00034FCC">
              <w:rPr>
                <w:rFonts w:ascii="Times New Roman" w:hAnsi="Times New Roman" w:cs="Times New Roman"/>
              </w:rPr>
              <w:t xml:space="preserve"> </w:t>
            </w:r>
            <w:r w:rsidR="00034FCC" w:rsidRPr="00736F59">
              <w:rPr>
                <w:rFonts w:ascii="Times New Roman" w:hAnsi="Times New Roman" w:cs="Times New Roman"/>
              </w:rPr>
              <w:t>L</w:t>
            </w:r>
            <w:r w:rsidR="00034FCC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3F7239D0" w14:textId="77777777" w:rsidTr="002814BC">
        <w:tc>
          <w:tcPr>
            <w:tcW w:w="3256" w:type="dxa"/>
          </w:tcPr>
          <w:p w14:paraId="679283BD" w14:textId="77777777" w:rsidR="00B027DA" w:rsidRPr="00B53E04" w:rsidRDefault="00B027DA">
            <w:pPr>
              <w:rPr>
                <w:rFonts w:ascii="Times New Roman" w:hAnsi="Times New Roman" w:cs="Times New Roman"/>
              </w:rPr>
            </w:pPr>
            <w:r w:rsidRPr="00B53E04">
              <w:rPr>
                <w:rFonts w:ascii="Times New Roman" w:hAnsi="Times New Roman" w:cs="Times New Roman"/>
              </w:rPr>
              <w:t>Copper sulfate pentahydrate</w:t>
            </w:r>
          </w:p>
        </w:tc>
        <w:tc>
          <w:tcPr>
            <w:tcW w:w="2771" w:type="dxa"/>
          </w:tcPr>
          <w:p w14:paraId="7AD4C96A" w14:textId="7A763640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CuSO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736F59">
              <w:rPr>
                <w:rFonts w:ascii="Times New Roman" w:hAnsi="Times New Roman" w:cs="Times New Roman"/>
              </w:rPr>
              <w:t>* 5H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>2</w:t>
            </w:r>
            <w:r w:rsidRPr="00736F59">
              <w:rPr>
                <w:rFonts w:ascii="Times New Roman" w:hAnsi="Times New Roman" w:cs="Times New Roman"/>
              </w:rPr>
              <w:t xml:space="preserve">O </w:t>
            </w:r>
          </w:p>
        </w:tc>
        <w:tc>
          <w:tcPr>
            <w:tcW w:w="2989" w:type="dxa"/>
          </w:tcPr>
          <w:p w14:paraId="503FECF4" w14:textId="0F2183F1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2 mg</w:t>
            </w:r>
            <w:r w:rsidR="00034FCC">
              <w:rPr>
                <w:rFonts w:ascii="Times New Roman" w:hAnsi="Times New Roman" w:cs="Times New Roman"/>
              </w:rPr>
              <w:t xml:space="preserve"> </w:t>
            </w:r>
            <w:r w:rsidR="00034FCC" w:rsidRPr="00736F59">
              <w:rPr>
                <w:rFonts w:ascii="Times New Roman" w:hAnsi="Times New Roman" w:cs="Times New Roman"/>
              </w:rPr>
              <w:t>L</w:t>
            </w:r>
            <w:r w:rsidR="00034FCC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1CFA4352" w14:textId="77777777" w:rsidTr="002814BC">
        <w:tc>
          <w:tcPr>
            <w:tcW w:w="3256" w:type="dxa"/>
          </w:tcPr>
          <w:p w14:paraId="1C20ACFE" w14:textId="77777777" w:rsidR="00B027DA" w:rsidRPr="00B53E04" w:rsidRDefault="00B027DA">
            <w:pPr>
              <w:rPr>
                <w:rFonts w:ascii="Times New Roman" w:hAnsi="Times New Roman" w:cs="Times New Roman"/>
              </w:rPr>
            </w:pPr>
            <w:r w:rsidRPr="00B53E04">
              <w:rPr>
                <w:rFonts w:ascii="Times New Roman" w:hAnsi="Times New Roman" w:cs="Times New Roman"/>
              </w:rPr>
              <w:t>Manganese sulfate monohydrate</w:t>
            </w:r>
          </w:p>
        </w:tc>
        <w:tc>
          <w:tcPr>
            <w:tcW w:w="2771" w:type="dxa"/>
          </w:tcPr>
          <w:p w14:paraId="2C994A3E" w14:textId="283A4D05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MnSO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736F59">
              <w:rPr>
                <w:rFonts w:ascii="Times New Roman" w:hAnsi="Times New Roman" w:cs="Times New Roman"/>
              </w:rPr>
              <w:t>* H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>2</w:t>
            </w:r>
            <w:r w:rsidR="00F43006">
              <w:rPr>
                <w:rFonts w:ascii="Times New Roman" w:hAnsi="Times New Roman" w:cs="Times New Roman"/>
              </w:rPr>
              <w:t>O</w:t>
            </w:r>
            <w:r w:rsidRPr="00736F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89" w:type="dxa"/>
          </w:tcPr>
          <w:p w14:paraId="0FC1E852" w14:textId="1242F6DB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1 mg</w:t>
            </w:r>
            <w:r w:rsidR="00034FCC">
              <w:rPr>
                <w:rFonts w:ascii="Times New Roman" w:hAnsi="Times New Roman" w:cs="Times New Roman"/>
              </w:rPr>
              <w:t xml:space="preserve"> </w:t>
            </w:r>
            <w:r w:rsidR="00034FCC" w:rsidRPr="00736F59">
              <w:rPr>
                <w:rFonts w:ascii="Times New Roman" w:hAnsi="Times New Roman" w:cs="Times New Roman"/>
              </w:rPr>
              <w:t>L</w:t>
            </w:r>
            <w:r w:rsidR="00034FCC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78AF579E" w14:textId="77777777" w:rsidTr="002814BC">
        <w:tc>
          <w:tcPr>
            <w:tcW w:w="3256" w:type="dxa"/>
          </w:tcPr>
          <w:p w14:paraId="47F556BD" w14:textId="77777777" w:rsidR="00B027DA" w:rsidRPr="00B53E04" w:rsidRDefault="00B027DA">
            <w:pPr>
              <w:rPr>
                <w:rFonts w:ascii="Times New Roman" w:hAnsi="Times New Roman" w:cs="Times New Roman"/>
              </w:rPr>
            </w:pPr>
            <w:r w:rsidRPr="00B53E04">
              <w:rPr>
                <w:rFonts w:ascii="Times New Roman" w:hAnsi="Times New Roman" w:cs="Times New Roman"/>
              </w:rPr>
              <w:t>Sodium molybdate</w:t>
            </w:r>
          </w:p>
        </w:tc>
        <w:tc>
          <w:tcPr>
            <w:tcW w:w="2771" w:type="dxa"/>
          </w:tcPr>
          <w:p w14:paraId="2A0D621C" w14:textId="77777777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Na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>2</w:t>
            </w:r>
            <w:r w:rsidRPr="00736F59">
              <w:rPr>
                <w:rFonts w:ascii="Times New Roman" w:hAnsi="Times New Roman" w:cs="Times New Roman"/>
              </w:rPr>
              <w:t>MoO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989" w:type="dxa"/>
          </w:tcPr>
          <w:p w14:paraId="5E7990A8" w14:textId="51C568E7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0.3 mg</w:t>
            </w:r>
            <w:r w:rsidR="00034FCC">
              <w:rPr>
                <w:rFonts w:ascii="Times New Roman" w:hAnsi="Times New Roman" w:cs="Times New Roman"/>
              </w:rPr>
              <w:t xml:space="preserve"> </w:t>
            </w:r>
            <w:r w:rsidR="00034FCC" w:rsidRPr="00736F59">
              <w:rPr>
                <w:rFonts w:ascii="Times New Roman" w:hAnsi="Times New Roman" w:cs="Times New Roman"/>
              </w:rPr>
              <w:t>L</w:t>
            </w:r>
            <w:r w:rsidR="00034FCC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29193D52" w14:textId="77777777" w:rsidTr="002814BC">
        <w:tc>
          <w:tcPr>
            <w:tcW w:w="3256" w:type="dxa"/>
          </w:tcPr>
          <w:p w14:paraId="79C13963" w14:textId="77777777" w:rsidR="00B027DA" w:rsidRPr="00B53E04" w:rsidRDefault="00B027DA">
            <w:pPr>
              <w:rPr>
                <w:rFonts w:ascii="Times New Roman" w:hAnsi="Times New Roman" w:cs="Times New Roman"/>
              </w:rPr>
            </w:pPr>
            <w:r w:rsidRPr="00B53E04">
              <w:rPr>
                <w:rFonts w:ascii="Times New Roman" w:hAnsi="Times New Roman" w:cs="Times New Roman"/>
              </w:rPr>
              <w:t>Boric acid</w:t>
            </w:r>
          </w:p>
        </w:tc>
        <w:tc>
          <w:tcPr>
            <w:tcW w:w="2771" w:type="dxa"/>
          </w:tcPr>
          <w:p w14:paraId="04C387E0" w14:textId="77777777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H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>3</w:t>
            </w:r>
            <w:r w:rsidRPr="00736F59">
              <w:rPr>
                <w:rFonts w:ascii="Times New Roman" w:hAnsi="Times New Roman" w:cs="Times New Roman"/>
              </w:rPr>
              <w:t>BO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>3</w:t>
            </w:r>
            <w:r w:rsidRPr="00736F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89" w:type="dxa"/>
          </w:tcPr>
          <w:p w14:paraId="5C40480F" w14:textId="2EAABA18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0.06 mg</w:t>
            </w:r>
            <w:r w:rsidR="00034FCC">
              <w:rPr>
                <w:rFonts w:ascii="Times New Roman" w:hAnsi="Times New Roman" w:cs="Times New Roman"/>
              </w:rPr>
              <w:t xml:space="preserve"> </w:t>
            </w:r>
            <w:r w:rsidR="00034FCC" w:rsidRPr="00736F59">
              <w:rPr>
                <w:rFonts w:ascii="Times New Roman" w:hAnsi="Times New Roman" w:cs="Times New Roman"/>
              </w:rPr>
              <w:t>L</w:t>
            </w:r>
            <w:r w:rsidR="00034FCC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362ACB8E" w14:textId="77777777" w:rsidTr="002814BC">
        <w:tc>
          <w:tcPr>
            <w:tcW w:w="3256" w:type="dxa"/>
          </w:tcPr>
          <w:p w14:paraId="48522C69" w14:textId="77777777" w:rsidR="00B027DA" w:rsidRPr="00B53E04" w:rsidRDefault="00B027DA">
            <w:pPr>
              <w:rPr>
                <w:rFonts w:ascii="Times New Roman" w:hAnsi="Times New Roman" w:cs="Times New Roman"/>
              </w:rPr>
            </w:pPr>
            <w:r w:rsidRPr="00B53E04">
              <w:rPr>
                <w:rFonts w:ascii="Times New Roman" w:hAnsi="Times New Roman" w:cs="Times New Roman"/>
              </w:rPr>
              <w:t>Nickel chloride hexahydrate</w:t>
            </w:r>
          </w:p>
        </w:tc>
        <w:tc>
          <w:tcPr>
            <w:tcW w:w="2771" w:type="dxa"/>
          </w:tcPr>
          <w:p w14:paraId="137E85C6" w14:textId="77777777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NiCl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736F59">
              <w:rPr>
                <w:rFonts w:ascii="Times New Roman" w:hAnsi="Times New Roman" w:cs="Times New Roman"/>
              </w:rPr>
              <w:t>* 6H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>2</w:t>
            </w:r>
            <w:r w:rsidRPr="00736F5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989" w:type="dxa"/>
          </w:tcPr>
          <w:p w14:paraId="77DEB74C" w14:textId="722470A7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0.05 mg</w:t>
            </w:r>
            <w:r w:rsidR="00034FCC">
              <w:rPr>
                <w:rFonts w:ascii="Times New Roman" w:hAnsi="Times New Roman" w:cs="Times New Roman"/>
              </w:rPr>
              <w:t xml:space="preserve"> </w:t>
            </w:r>
            <w:r w:rsidR="00034FCC" w:rsidRPr="00736F59">
              <w:rPr>
                <w:rFonts w:ascii="Times New Roman" w:hAnsi="Times New Roman" w:cs="Times New Roman"/>
              </w:rPr>
              <w:t>L</w:t>
            </w:r>
            <w:r w:rsidR="00034FCC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</w:tbl>
    <w:p w14:paraId="22CFE479" w14:textId="77777777" w:rsidR="00B027DA" w:rsidRPr="00736F59" w:rsidRDefault="00B027DA" w:rsidP="00B027DA">
      <w:pPr>
        <w:jc w:val="both"/>
        <w:rPr>
          <w:rFonts w:ascii="Times New Roman" w:hAnsi="Times New Roman" w:cs="Times New Roman"/>
        </w:rPr>
      </w:pPr>
    </w:p>
    <w:p w14:paraId="1C7CC04A" w14:textId="77777777" w:rsidR="00B027DA" w:rsidRPr="00736F59" w:rsidRDefault="00B027DA" w:rsidP="00B027DA">
      <w:pPr>
        <w:jc w:val="both"/>
        <w:rPr>
          <w:rFonts w:ascii="Times New Roman" w:hAnsi="Times New Roman" w:cs="Times New Roman"/>
        </w:rPr>
      </w:pPr>
    </w:p>
    <w:p w14:paraId="78E9918C" w14:textId="04C8FC89" w:rsidR="00B027DA" w:rsidRDefault="00B027DA" w:rsidP="00266D55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F766B">
        <w:rPr>
          <w:rFonts w:ascii="Times New Roman" w:hAnsi="Times New Roman" w:cs="Times New Roman"/>
          <w:b/>
          <w:bCs/>
          <w:sz w:val="22"/>
          <w:szCs w:val="22"/>
        </w:rPr>
        <w:t>Table S2</w:t>
      </w:r>
      <w:r w:rsidR="00830C8F" w:rsidRPr="00DF766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DF766B">
        <w:rPr>
          <w:rFonts w:ascii="Times New Roman" w:hAnsi="Times New Roman" w:cs="Times New Roman"/>
          <w:sz w:val="22"/>
          <w:szCs w:val="22"/>
        </w:rPr>
        <w:t xml:space="preserve"> Media composition for the cultivation of the </w:t>
      </w:r>
      <w:proofErr w:type="spellStart"/>
      <w:r w:rsidRPr="00DF766B">
        <w:rPr>
          <w:rFonts w:ascii="Times New Roman" w:hAnsi="Times New Roman" w:cs="Times New Roman"/>
          <w:i/>
          <w:iCs/>
          <w:sz w:val="22"/>
          <w:szCs w:val="22"/>
        </w:rPr>
        <w:t>Ochrobactrum</w:t>
      </w:r>
      <w:proofErr w:type="spellEnd"/>
      <w:r w:rsidRPr="00DF766B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F766B">
        <w:rPr>
          <w:rFonts w:ascii="Times New Roman" w:hAnsi="Times New Roman" w:cs="Times New Roman"/>
          <w:i/>
          <w:iCs/>
          <w:sz w:val="22"/>
          <w:szCs w:val="22"/>
        </w:rPr>
        <w:t>pituitosum</w:t>
      </w:r>
      <w:proofErr w:type="spellEnd"/>
      <w:r w:rsidRPr="00DF766B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DF766B">
        <w:rPr>
          <w:rFonts w:ascii="Times New Roman" w:hAnsi="Times New Roman" w:cs="Times New Roman"/>
          <w:i/>
          <w:iCs/>
          <w:sz w:val="22"/>
          <w:szCs w:val="22"/>
        </w:rPr>
        <w:br/>
      </w:r>
      <w:r w:rsidR="00322B8C">
        <w:rPr>
          <w:rFonts w:ascii="Times New Roman" w:hAnsi="Times New Roman" w:cs="Times New Roman"/>
          <w:sz w:val="22"/>
          <w:szCs w:val="22"/>
        </w:rPr>
        <w:t>strain</w:t>
      </w:r>
      <w:r w:rsidR="00A113EA">
        <w:rPr>
          <w:rFonts w:ascii="Times New Roman" w:hAnsi="Times New Roman" w:cs="Times New Roman"/>
          <w:sz w:val="22"/>
          <w:szCs w:val="22"/>
        </w:rPr>
        <w:t xml:space="preserve"> </w:t>
      </w:r>
      <w:r w:rsidRPr="00DF766B">
        <w:rPr>
          <w:rFonts w:ascii="Times New Roman" w:hAnsi="Times New Roman" w:cs="Times New Roman"/>
          <w:sz w:val="22"/>
          <w:szCs w:val="22"/>
        </w:rPr>
        <w:t>GPr1-13</w:t>
      </w:r>
      <w:r w:rsidR="00FB4DF1">
        <w:rPr>
          <w:rFonts w:ascii="Times New Roman" w:hAnsi="Times New Roman" w:cs="Times New Roman"/>
          <w:sz w:val="22"/>
          <w:szCs w:val="22"/>
        </w:rPr>
        <w:t xml:space="preserve"> (hereafter will be referred to as </w:t>
      </w:r>
      <w:r w:rsidR="00FB4DF1">
        <w:rPr>
          <w:rFonts w:ascii="Times New Roman" w:hAnsi="Times New Roman" w:cs="Times New Roman"/>
          <w:i/>
          <w:iCs/>
          <w:sz w:val="22"/>
          <w:szCs w:val="22"/>
        </w:rPr>
        <w:t>O</w:t>
      </w:r>
      <w:r w:rsidR="00FB4DF1">
        <w:rPr>
          <w:rFonts w:ascii="Times New Roman" w:hAnsi="Times New Roman" w:cs="Times New Roman"/>
          <w:sz w:val="22"/>
          <w:szCs w:val="22"/>
        </w:rPr>
        <w:t>. GPr1-13)</w:t>
      </w:r>
      <w:r w:rsidRPr="00DF766B">
        <w:rPr>
          <w:rFonts w:ascii="Times New Roman" w:hAnsi="Times New Roman" w:cs="Times New Roman"/>
          <w:sz w:val="22"/>
          <w:szCs w:val="22"/>
        </w:rPr>
        <w:t>.</w:t>
      </w:r>
    </w:p>
    <w:p w14:paraId="6DC949C2" w14:textId="77777777" w:rsidR="00266D55" w:rsidRPr="00DF766B" w:rsidRDefault="00266D55" w:rsidP="001C30BD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2"/>
        <w:gridCol w:w="2985"/>
        <w:gridCol w:w="2989"/>
      </w:tblGrid>
      <w:tr w:rsidR="00B027DA" w:rsidRPr="00736F59" w14:paraId="637A0B3B" w14:textId="77777777" w:rsidTr="005A6B18">
        <w:tc>
          <w:tcPr>
            <w:tcW w:w="3042" w:type="dxa"/>
          </w:tcPr>
          <w:p w14:paraId="3381B0AE" w14:textId="77777777" w:rsidR="00B027DA" w:rsidRPr="00B53E04" w:rsidRDefault="00B027DA">
            <w:pPr>
              <w:rPr>
                <w:rFonts w:ascii="Times New Roman" w:hAnsi="Times New Roman" w:cs="Times New Roman"/>
                <w:b/>
              </w:rPr>
            </w:pPr>
            <w:r w:rsidRPr="00B53E04">
              <w:rPr>
                <w:rFonts w:ascii="Times New Roman" w:hAnsi="Times New Roman" w:cs="Times New Roman"/>
                <w:b/>
              </w:rPr>
              <w:t>Compound</w:t>
            </w:r>
          </w:p>
        </w:tc>
        <w:tc>
          <w:tcPr>
            <w:tcW w:w="2985" w:type="dxa"/>
          </w:tcPr>
          <w:p w14:paraId="1163D09D" w14:textId="77777777" w:rsidR="00B027DA" w:rsidRPr="00B53E04" w:rsidRDefault="00B027DA">
            <w:pPr>
              <w:rPr>
                <w:rFonts w:ascii="Times New Roman" w:hAnsi="Times New Roman" w:cs="Times New Roman"/>
                <w:b/>
              </w:rPr>
            </w:pPr>
            <w:r w:rsidRPr="00B53E04">
              <w:rPr>
                <w:rFonts w:ascii="Times New Roman" w:hAnsi="Times New Roman" w:cs="Times New Roman"/>
                <w:b/>
              </w:rPr>
              <w:t>Empirical formula</w:t>
            </w:r>
          </w:p>
        </w:tc>
        <w:tc>
          <w:tcPr>
            <w:tcW w:w="2989" w:type="dxa"/>
          </w:tcPr>
          <w:p w14:paraId="3D46E2DD" w14:textId="77777777" w:rsidR="00B027DA" w:rsidRPr="00B53E04" w:rsidRDefault="00B027DA">
            <w:pPr>
              <w:rPr>
                <w:rFonts w:ascii="Times New Roman" w:hAnsi="Times New Roman" w:cs="Times New Roman"/>
                <w:b/>
              </w:rPr>
            </w:pPr>
            <w:r w:rsidRPr="00B53E04">
              <w:rPr>
                <w:rFonts w:ascii="Times New Roman" w:hAnsi="Times New Roman" w:cs="Times New Roman"/>
                <w:b/>
              </w:rPr>
              <w:t xml:space="preserve">Concentration </w:t>
            </w:r>
          </w:p>
        </w:tc>
      </w:tr>
      <w:tr w:rsidR="00B027DA" w:rsidRPr="00736F59" w14:paraId="07AE313E" w14:textId="77777777" w:rsidTr="005A6B18">
        <w:tc>
          <w:tcPr>
            <w:tcW w:w="3042" w:type="dxa"/>
          </w:tcPr>
          <w:p w14:paraId="5C0DB332" w14:textId="77777777" w:rsidR="00B027DA" w:rsidRPr="00B53E04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3E04">
              <w:rPr>
                <w:rFonts w:ascii="Times New Roman" w:hAnsi="Times New Roman" w:cs="Times New Roman"/>
              </w:rPr>
              <w:t>Monosodium glutamic acid</w:t>
            </w:r>
            <w:r w:rsidRPr="00B53E04">
              <w:rPr>
                <w:rFonts w:ascii="Times New Roman" w:hAnsi="Times New Roman" w:cs="Times New Roman"/>
              </w:rPr>
              <w:br/>
              <w:t>(glutamate)</w:t>
            </w:r>
          </w:p>
        </w:tc>
        <w:tc>
          <w:tcPr>
            <w:tcW w:w="2985" w:type="dxa"/>
          </w:tcPr>
          <w:p w14:paraId="14A05A10" w14:textId="58644303" w:rsidR="00B027DA" w:rsidRPr="00736F59" w:rsidRDefault="002814BC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Na</w:t>
            </w:r>
            <w:r w:rsidR="00B027DA" w:rsidRPr="00736F5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C</w:t>
            </w:r>
            <w:r w:rsidR="00B027DA" w:rsidRPr="00736F59">
              <w:rPr>
                <w:rFonts w:ascii="Times New Roman" w:hAnsi="Times New Roman" w:cs="Times New Roman"/>
                <w:color w:val="202124"/>
                <w:vertAlign w:val="subscript"/>
              </w:rPr>
              <w:t>5</w:t>
            </w:r>
            <w:r w:rsidR="00B027DA" w:rsidRPr="00736F5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H</w:t>
            </w:r>
            <w:r w:rsidR="00B027DA" w:rsidRPr="00736F59">
              <w:rPr>
                <w:rFonts w:ascii="Times New Roman" w:hAnsi="Times New Roman" w:cs="Times New Roman"/>
                <w:color w:val="202124"/>
                <w:vertAlign w:val="subscript"/>
              </w:rPr>
              <w:t>9</w:t>
            </w:r>
            <w:r w:rsidR="00B027DA" w:rsidRPr="00736F5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NO</w:t>
            </w:r>
            <w:r w:rsidR="00B027DA" w:rsidRPr="00736F59">
              <w:rPr>
                <w:rFonts w:ascii="Times New Roman" w:hAnsi="Times New Roman" w:cs="Times New Roman"/>
                <w:color w:val="202124"/>
                <w:vertAlign w:val="subscript"/>
              </w:rPr>
              <w:t>4</w:t>
            </w:r>
          </w:p>
          <w:p w14:paraId="66ABC392" w14:textId="77777777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89" w:type="dxa"/>
          </w:tcPr>
          <w:p w14:paraId="667A94E0" w14:textId="75BF87E6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F59">
              <w:rPr>
                <w:rFonts w:ascii="Times New Roman" w:hAnsi="Times New Roman" w:cs="Times New Roman"/>
              </w:rPr>
              <w:t>10 g</w:t>
            </w:r>
            <w:r w:rsidR="00C905B8">
              <w:rPr>
                <w:rFonts w:ascii="Times New Roman" w:hAnsi="Times New Roman" w:cs="Times New Roman"/>
              </w:rPr>
              <w:t xml:space="preserve"> </w:t>
            </w:r>
            <w:r w:rsidRPr="00736F59">
              <w:rPr>
                <w:rFonts w:ascii="Times New Roman" w:hAnsi="Times New Roman" w:cs="Times New Roman"/>
              </w:rPr>
              <w:t>L</w:t>
            </w:r>
            <w:r w:rsidR="00C905B8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36F5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027DA" w:rsidRPr="00736F59" w14:paraId="57DEB290" w14:textId="77777777" w:rsidTr="005A6B18">
        <w:tc>
          <w:tcPr>
            <w:tcW w:w="3042" w:type="dxa"/>
          </w:tcPr>
          <w:p w14:paraId="40A3BF29" w14:textId="77777777" w:rsidR="00B027DA" w:rsidRPr="00B53E04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3E04">
              <w:rPr>
                <w:rFonts w:ascii="Times New Roman" w:hAnsi="Times New Roman" w:cs="Times New Roman"/>
                <w:color w:val="000000" w:themeColor="text1"/>
              </w:rPr>
              <w:t>Ammonium chloride</w:t>
            </w:r>
          </w:p>
        </w:tc>
        <w:tc>
          <w:tcPr>
            <w:tcW w:w="2985" w:type="dxa"/>
          </w:tcPr>
          <w:p w14:paraId="64E9651A" w14:textId="77777777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F59">
              <w:rPr>
                <w:rFonts w:ascii="Times New Roman" w:hAnsi="Times New Roman" w:cs="Times New Roman"/>
                <w:color w:val="000000" w:themeColor="text1"/>
              </w:rPr>
              <w:t>NH</w:t>
            </w:r>
            <w:r w:rsidRPr="00736F5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736F59">
              <w:rPr>
                <w:rFonts w:ascii="Times New Roman" w:hAnsi="Times New Roman" w:cs="Times New Roman"/>
                <w:color w:val="000000" w:themeColor="text1"/>
              </w:rPr>
              <w:t>Cl</w:t>
            </w:r>
          </w:p>
        </w:tc>
        <w:tc>
          <w:tcPr>
            <w:tcW w:w="2989" w:type="dxa"/>
          </w:tcPr>
          <w:p w14:paraId="68D89526" w14:textId="149DBA8F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F59">
              <w:rPr>
                <w:rFonts w:ascii="Times New Roman" w:hAnsi="Times New Roman" w:cs="Times New Roman"/>
                <w:color w:val="000000" w:themeColor="text1"/>
              </w:rPr>
              <w:t>5 g</w:t>
            </w:r>
            <w:r w:rsidR="00034FCC">
              <w:rPr>
                <w:rFonts w:ascii="Times New Roman" w:hAnsi="Times New Roman" w:cs="Times New Roman"/>
              </w:rPr>
              <w:t xml:space="preserve"> </w:t>
            </w:r>
            <w:r w:rsidR="00034FCC" w:rsidRPr="00736F59">
              <w:rPr>
                <w:rFonts w:ascii="Times New Roman" w:hAnsi="Times New Roman" w:cs="Times New Roman"/>
              </w:rPr>
              <w:t>L</w:t>
            </w:r>
            <w:r w:rsidR="00034FCC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5F581A8E" w14:textId="77777777" w:rsidTr="005A6B18">
        <w:tc>
          <w:tcPr>
            <w:tcW w:w="3042" w:type="dxa"/>
          </w:tcPr>
          <w:p w14:paraId="15751D66" w14:textId="77777777" w:rsidR="00B027DA" w:rsidRPr="00B53E04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3E04">
              <w:rPr>
                <w:rFonts w:ascii="Times New Roman" w:hAnsi="Times New Roman" w:cs="Times New Roman"/>
                <w:color w:val="000000" w:themeColor="text1"/>
              </w:rPr>
              <w:t>Potassium sulfate</w:t>
            </w:r>
          </w:p>
        </w:tc>
        <w:tc>
          <w:tcPr>
            <w:tcW w:w="2985" w:type="dxa"/>
          </w:tcPr>
          <w:p w14:paraId="48F598C9" w14:textId="77777777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F59"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736F5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736F59">
              <w:rPr>
                <w:rFonts w:ascii="Times New Roman" w:hAnsi="Times New Roman" w:cs="Times New Roman"/>
                <w:color w:val="000000" w:themeColor="text1"/>
              </w:rPr>
              <w:t>SO</w:t>
            </w:r>
            <w:r w:rsidRPr="00736F5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2989" w:type="dxa"/>
          </w:tcPr>
          <w:p w14:paraId="10F342D8" w14:textId="7B093FA9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F59">
              <w:rPr>
                <w:rFonts w:ascii="Times New Roman" w:hAnsi="Times New Roman" w:cs="Times New Roman"/>
                <w:color w:val="000000" w:themeColor="text1"/>
              </w:rPr>
              <w:t>0.5 g</w:t>
            </w:r>
            <w:r w:rsidR="00034FCC">
              <w:rPr>
                <w:rFonts w:ascii="Times New Roman" w:hAnsi="Times New Roman" w:cs="Times New Roman"/>
              </w:rPr>
              <w:t xml:space="preserve"> </w:t>
            </w:r>
            <w:r w:rsidR="00034FCC" w:rsidRPr="00736F59">
              <w:rPr>
                <w:rFonts w:ascii="Times New Roman" w:hAnsi="Times New Roman" w:cs="Times New Roman"/>
              </w:rPr>
              <w:t>L</w:t>
            </w:r>
            <w:r w:rsidR="00034FCC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0105B2CE" w14:textId="77777777" w:rsidTr="005A6B18">
        <w:tc>
          <w:tcPr>
            <w:tcW w:w="3042" w:type="dxa"/>
          </w:tcPr>
          <w:p w14:paraId="51FF9B5E" w14:textId="77777777" w:rsidR="00B027DA" w:rsidRPr="00B53E04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3E04">
              <w:rPr>
                <w:rFonts w:ascii="Times New Roman" w:hAnsi="Times New Roman" w:cs="Times New Roman"/>
                <w:color w:val="000000" w:themeColor="text1"/>
              </w:rPr>
              <w:t>Magnesium sulfate heptahydrate</w:t>
            </w:r>
          </w:p>
        </w:tc>
        <w:tc>
          <w:tcPr>
            <w:tcW w:w="2985" w:type="dxa"/>
          </w:tcPr>
          <w:p w14:paraId="55F8408F" w14:textId="240C2DF6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F59">
              <w:rPr>
                <w:rFonts w:ascii="Times New Roman" w:hAnsi="Times New Roman" w:cs="Times New Roman"/>
                <w:color w:val="000000" w:themeColor="text1"/>
              </w:rPr>
              <w:t>MgSO</w:t>
            </w:r>
            <w:r w:rsidRPr="00736F5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4 </w:t>
            </w:r>
            <w:r w:rsidRPr="00736F59">
              <w:rPr>
                <w:rFonts w:ascii="Times New Roman" w:hAnsi="Times New Roman" w:cs="Times New Roman"/>
                <w:color w:val="000000" w:themeColor="text1"/>
              </w:rPr>
              <w:t>* 7H</w:t>
            </w:r>
            <w:r w:rsidRPr="00736F5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736F59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  <w:p w14:paraId="2FD19EDE" w14:textId="77777777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89" w:type="dxa"/>
          </w:tcPr>
          <w:p w14:paraId="17C87A3A" w14:textId="15A27DB0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F59">
              <w:rPr>
                <w:rFonts w:ascii="Times New Roman" w:hAnsi="Times New Roman" w:cs="Times New Roman"/>
                <w:color w:val="000000" w:themeColor="text1"/>
              </w:rPr>
              <w:t>0.16 g</w:t>
            </w:r>
            <w:r w:rsidR="00034FCC">
              <w:rPr>
                <w:rFonts w:ascii="Times New Roman" w:hAnsi="Times New Roman" w:cs="Times New Roman"/>
              </w:rPr>
              <w:t xml:space="preserve"> </w:t>
            </w:r>
            <w:r w:rsidR="00034FCC" w:rsidRPr="00736F59">
              <w:rPr>
                <w:rFonts w:ascii="Times New Roman" w:hAnsi="Times New Roman" w:cs="Times New Roman"/>
              </w:rPr>
              <w:t>L</w:t>
            </w:r>
            <w:r w:rsidR="00034FCC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303E66C2" w14:textId="77777777" w:rsidTr="005A6B18">
        <w:tc>
          <w:tcPr>
            <w:tcW w:w="3042" w:type="dxa"/>
          </w:tcPr>
          <w:p w14:paraId="52A930FF" w14:textId="77777777" w:rsidR="00B027DA" w:rsidRPr="00B53E04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3E04">
              <w:rPr>
                <w:rFonts w:ascii="Times New Roman" w:hAnsi="Times New Roman" w:cs="Times New Roman"/>
              </w:rPr>
              <w:t>Calcium chloride dihydrate</w:t>
            </w:r>
          </w:p>
        </w:tc>
        <w:tc>
          <w:tcPr>
            <w:tcW w:w="2985" w:type="dxa"/>
          </w:tcPr>
          <w:p w14:paraId="3FC98E44" w14:textId="38EEABC2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F59">
              <w:rPr>
                <w:rFonts w:ascii="Times New Roman" w:hAnsi="Times New Roman" w:cs="Times New Roman"/>
              </w:rPr>
              <w:t>CaCl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>2</w:t>
            </w:r>
            <w:r w:rsidRPr="00736F59">
              <w:rPr>
                <w:rFonts w:ascii="Times New Roman" w:hAnsi="Times New Roman" w:cs="Times New Roman"/>
              </w:rPr>
              <w:t>*</w:t>
            </w:r>
            <w:r w:rsidR="008776DD">
              <w:rPr>
                <w:rFonts w:ascii="Times New Roman" w:hAnsi="Times New Roman" w:cs="Times New Roman"/>
              </w:rPr>
              <w:t xml:space="preserve"> </w:t>
            </w:r>
            <w:r w:rsidRPr="00736F59">
              <w:rPr>
                <w:rFonts w:ascii="Times New Roman" w:hAnsi="Times New Roman" w:cs="Times New Roman"/>
              </w:rPr>
              <w:t>2H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>2</w:t>
            </w:r>
            <w:r w:rsidRPr="00736F59">
              <w:rPr>
                <w:rFonts w:ascii="Times New Roman" w:hAnsi="Times New Roman" w:cs="Times New Roman"/>
              </w:rPr>
              <w:t xml:space="preserve">O </w:t>
            </w:r>
          </w:p>
        </w:tc>
        <w:tc>
          <w:tcPr>
            <w:tcW w:w="2989" w:type="dxa"/>
          </w:tcPr>
          <w:p w14:paraId="32638DA9" w14:textId="06308247" w:rsidR="00B027DA" w:rsidRPr="00736F59" w:rsidRDefault="00B027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F59">
              <w:rPr>
                <w:rFonts w:ascii="Times New Roman" w:hAnsi="Times New Roman" w:cs="Times New Roman"/>
              </w:rPr>
              <w:t>0.08 g</w:t>
            </w:r>
            <w:r w:rsidR="00034FCC">
              <w:rPr>
                <w:rFonts w:ascii="Times New Roman" w:hAnsi="Times New Roman" w:cs="Times New Roman"/>
              </w:rPr>
              <w:t xml:space="preserve"> </w:t>
            </w:r>
            <w:r w:rsidR="00034FCC" w:rsidRPr="00736F59">
              <w:rPr>
                <w:rFonts w:ascii="Times New Roman" w:hAnsi="Times New Roman" w:cs="Times New Roman"/>
              </w:rPr>
              <w:t>L</w:t>
            </w:r>
            <w:r w:rsidR="00034FCC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0DC87EE6" w14:textId="77777777" w:rsidTr="005A6B18">
        <w:tc>
          <w:tcPr>
            <w:tcW w:w="3042" w:type="dxa"/>
          </w:tcPr>
          <w:p w14:paraId="64F8FC90" w14:textId="3168982D" w:rsidR="00B027DA" w:rsidRPr="00B53E04" w:rsidRDefault="00CB2688">
            <w:pPr>
              <w:rPr>
                <w:rFonts w:ascii="Times New Roman" w:hAnsi="Times New Roman" w:cs="Times New Roman"/>
              </w:rPr>
            </w:pPr>
            <w:r w:rsidRPr="00CA1081">
              <w:rPr>
                <w:rFonts w:ascii="Times New Roman" w:hAnsi="Times New Roman" w:cs="Times New Roman"/>
                <w:color w:val="000000" w:themeColor="text1"/>
              </w:rPr>
              <w:t>3-(morpholino)</w:t>
            </w:r>
            <w:proofErr w:type="spellStart"/>
            <w:r w:rsidRPr="00CA1081">
              <w:rPr>
                <w:rFonts w:ascii="Times New Roman" w:hAnsi="Times New Roman" w:cs="Times New Roman"/>
                <w:color w:val="000000" w:themeColor="text1"/>
              </w:rPr>
              <w:t>propanesulfonic</w:t>
            </w:r>
            <w:proofErr w:type="spellEnd"/>
            <w:r w:rsidRPr="00CA1081">
              <w:rPr>
                <w:rFonts w:ascii="Times New Roman" w:hAnsi="Times New Roman" w:cs="Times New Roman"/>
                <w:color w:val="000000" w:themeColor="text1"/>
              </w:rPr>
              <w:t xml:space="preserve"> acid </w:t>
            </w:r>
            <w:r w:rsidR="006524F3" w:rsidRPr="00CA1081">
              <w:rPr>
                <w:rFonts w:ascii="Times New Roman" w:hAnsi="Times New Roman" w:cs="Times New Roman"/>
                <w:color w:val="000000" w:themeColor="text1"/>
              </w:rPr>
              <w:t>(MOPS)</w:t>
            </w:r>
          </w:p>
        </w:tc>
        <w:tc>
          <w:tcPr>
            <w:tcW w:w="2985" w:type="dxa"/>
          </w:tcPr>
          <w:p w14:paraId="3EFE0338" w14:textId="77777777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C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>7</w:t>
            </w:r>
            <w:r w:rsidRPr="00736F59">
              <w:rPr>
                <w:rFonts w:ascii="Times New Roman" w:hAnsi="Times New Roman" w:cs="Times New Roman"/>
              </w:rPr>
              <w:t>H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>15</w:t>
            </w:r>
            <w:r w:rsidRPr="00736F59">
              <w:rPr>
                <w:rFonts w:ascii="Times New Roman" w:hAnsi="Times New Roman" w:cs="Times New Roman"/>
              </w:rPr>
              <w:t>NO</w:t>
            </w:r>
            <w:r w:rsidRPr="00736F59">
              <w:rPr>
                <w:rFonts w:ascii="Times New Roman" w:hAnsi="Times New Roman" w:cs="Times New Roman"/>
                <w:vertAlign w:val="subscript"/>
              </w:rPr>
              <w:t>4</w:t>
            </w:r>
            <w:r w:rsidRPr="00736F59">
              <w:rPr>
                <w:rFonts w:ascii="Times New Roman" w:hAnsi="Times New Roman" w:cs="Times New Roman"/>
              </w:rPr>
              <w:t>S</w:t>
            </w:r>
          </w:p>
          <w:p w14:paraId="31CE4C31" w14:textId="77777777" w:rsidR="00B027DA" w:rsidRPr="00736F59" w:rsidRDefault="00B027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</w:tcPr>
          <w:p w14:paraId="524DCD44" w14:textId="54A873B4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50 mmol</w:t>
            </w:r>
            <w:r w:rsidR="00034FCC">
              <w:rPr>
                <w:rFonts w:ascii="Times New Roman" w:hAnsi="Times New Roman" w:cs="Times New Roman"/>
              </w:rPr>
              <w:t xml:space="preserve"> </w:t>
            </w:r>
            <w:r w:rsidR="00034FCC" w:rsidRPr="00736F59">
              <w:rPr>
                <w:rFonts w:ascii="Times New Roman" w:hAnsi="Times New Roman" w:cs="Times New Roman"/>
              </w:rPr>
              <w:t>L</w:t>
            </w:r>
            <w:r w:rsidR="00034FCC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B027DA" w:rsidRPr="00736F59" w14:paraId="31E0774D" w14:textId="77777777" w:rsidTr="005A6B18">
        <w:tc>
          <w:tcPr>
            <w:tcW w:w="3042" w:type="dxa"/>
          </w:tcPr>
          <w:p w14:paraId="5FB9052F" w14:textId="77777777" w:rsidR="00B027DA" w:rsidRPr="00B53E04" w:rsidRDefault="00B027DA">
            <w:pPr>
              <w:rPr>
                <w:rFonts w:ascii="Times New Roman" w:hAnsi="Times New Roman" w:cs="Times New Roman"/>
              </w:rPr>
            </w:pPr>
            <w:r w:rsidRPr="00B53E04">
              <w:rPr>
                <w:rFonts w:ascii="Times New Roman" w:hAnsi="Times New Roman" w:cs="Times New Roman"/>
              </w:rPr>
              <w:t>Sodium hydroxide for pH adjustment</w:t>
            </w:r>
          </w:p>
        </w:tc>
        <w:tc>
          <w:tcPr>
            <w:tcW w:w="2985" w:type="dxa"/>
          </w:tcPr>
          <w:p w14:paraId="5808CECA" w14:textId="23D6E83F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NaOH (stock 1</w:t>
            </w:r>
            <w:r w:rsidR="009B60B2">
              <w:rPr>
                <w:rFonts w:ascii="Times New Roman" w:hAnsi="Times New Roman" w:cs="Times New Roman"/>
              </w:rPr>
              <w:t xml:space="preserve"> mol </w:t>
            </w:r>
            <w:r w:rsidR="009B60B2" w:rsidRPr="00736F59">
              <w:rPr>
                <w:rFonts w:ascii="Times New Roman" w:hAnsi="Times New Roman" w:cs="Times New Roman"/>
              </w:rPr>
              <w:t>L</w:t>
            </w:r>
            <w:r w:rsidR="009B60B2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36F5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89" w:type="dxa"/>
          </w:tcPr>
          <w:p w14:paraId="64F1F8BE" w14:textId="77777777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-</w:t>
            </w:r>
          </w:p>
        </w:tc>
      </w:tr>
      <w:tr w:rsidR="00B027DA" w:rsidRPr="00736F59" w14:paraId="71F61F60" w14:textId="77777777" w:rsidTr="005A6B18">
        <w:tc>
          <w:tcPr>
            <w:tcW w:w="3042" w:type="dxa"/>
          </w:tcPr>
          <w:p w14:paraId="0B4D9C7E" w14:textId="77777777" w:rsidR="00B027DA" w:rsidRPr="00B53E04" w:rsidRDefault="00B027DA">
            <w:pPr>
              <w:rPr>
                <w:rFonts w:ascii="Times New Roman" w:hAnsi="Times New Roman" w:cs="Times New Roman"/>
              </w:rPr>
            </w:pPr>
            <w:r w:rsidRPr="00B53E04">
              <w:rPr>
                <w:rFonts w:ascii="Times New Roman" w:hAnsi="Times New Roman" w:cs="Times New Roman"/>
              </w:rPr>
              <w:t>7-Vitamin solution</w:t>
            </w:r>
          </w:p>
        </w:tc>
        <w:tc>
          <w:tcPr>
            <w:tcW w:w="2985" w:type="dxa"/>
          </w:tcPr>
          <w:p w14:paraId="3B79473E" w14:textId="77777777" w:rsidR="00B027DA" w:rsidRPr="00736F59" w:rsidRDefault="00B027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9" w:type="dxa"/>
          </w:tcPr>
          <w:p w14:paraId="36AEFB94" w14:textId="1700A63B" w:rsidR="00B027DA" w:rsidRPr="00736F59" w:rsidRDefault="00B027DA">
            <w:pPr>
              <w:rPr>
                <w:rFonts w:ascii="Times New Roman" w:hAnsi="Times New Roman" w:cs="Times New Roman"/>
              </w:rPr>
            </w:pPr>
            <w:r w:rsidRPr="00736F59">
              <w:rPr>
                <w:rFonts w:ascii="Times New Roman" w:hAnsi="Times New Roman" w:cs="Times New Roman"/>
              </w:rPr>
              <w:t>1 mL</w:t>
            </w:r>
            <w:r w:rsidR="00034FCC">
              <w:rPr>
                <w:rFonts w:ascii="Times New Roman" w:hAnsi="Times New Roman" w:cs="Times New Roman"/>
              </w:rPr>
              <w:t xml:space="preserve"> </w:t>
            </w:r>
            <w:r w:rsidRPr="00736F59">
              <w:rPr>
                <w:rFonts w:ascii="Times New Roman" w:hAnsi="Times New Roman" w:cs="Times New Roman"/>
              </w:rPr>
              <w:t>L</w:t>
            </w:r>
            <w:r w:rsidR="00034FCC" w:rsidRPr="00034FC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</w:tbl>
    <w:p w14:paraId="43DA64E6" w14:textId="1292455A" w:rsidR="00181C4B" w:rsidRDefault="00181C4B" w:rsidP="001C30BD">
      <w:pPr>
        <w:jc w:val="center"/>
      </w:pPr>
    </w:p>
    <w:p w14:paraId="7FC0D765" w14:textId="1D705346" w:rsidR="008247B0" w:rsidRDefault="008247B0" w:rsidP="00736F59">
      <w:pPr>
        <w:rPr>
          <w:rFonts w:ascii="Times New Roman" w:hAnsi="Times New Roman" w:cs="Times New Roman"/>
        </w:rPr>
      </w:pPr>
    </w:p>
    <w:p w14:paraId="6700FFD6" w14:textId="2A3F426D" w:rsidR="00AE0784" w:rsidRDefault="00AE0784" w:rsidP="00BD5709">
      <w:pPr>
        <w:spacing w:line="276" w:lineRule="auto"/>
      </w:pPr>
    </w:p>
    <w:p w14:paraId="50CD5F1F" w14:textId="77777777" w:rsidR="0062718D" w:rsidRDefault="0062718D" w:rsidP="00BD5709">
      <w:pPr>
        <w:spacing w:line="276" w:lineRule="auto"/>
      </w:pPr>
    </w:p>
    <w:p w14:paraId="5348875F" w14:textId="626F4779" w:rsidR="003A6760" w:rsidRDefault="00A206CB" w:rsidP="00BD5709">
      <w:pPr>
        <w:spacing w:line="276" w:lineRule="auto"/>
      </w:pPr>
      <w:r w:rsidRPr="00741C9E">
        <w:rPr>
          <w:noProof/>
        </w:rPr>
        <w:lastRenderedPageBreak/>
        <w:drawing>
          <wp:inline distT="0" distB="0" distL="0" distR="0" wp14:anchorId="2AA56EAE" wp14:editId="4C2C5274">
            <wp:extent cx="5731510" cy="1864360"/>
            <wp:effectExtent l="0" t="0" r="0" b="2540"/>
            <wp:docPr id="15106042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60427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6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52F66" w14:textId="3DB8A28C" w:rsidR="00AB5309" w:rsidRPr="000D798E" w:rsidRDefault="00C934D0" w:rsidP="00BD5709">
      <w:pPr>
        <w:spacing w:line="276" w:lineRule="auto"/>
        <w:rPr>
          <w:rFonts w:ascii="Times New Roman" w:hAnsi="Times New Roman" w:cs="Times New Roman"/>
        </w:rPr>
      </w:pPr>
      <w:r>
        <w:br/>
      </w:r>
      <w:r w:rsidR="03896AFC" w:rsidRPr="798F11F2">
        <w:rPr>
          <w:rFonts w:ascii="Times New Roman" w:hAnsi="Times New Roman" w:cs="Times New Roman"/>
          <w:b/>
          <w:bCs/>
        </w:rPr>
        <w:t xml:space="preserve">Figure </w:t>
      </w:r>
      <w:r w:rsidR="1E51E27F" w:rsidRPr="798F11F2">
        <w:rPr>
          <w:rFonts w:ascii="Times New Roman" w:hAnsi="Times New Roman" w:cs="Times New Roman"/>
          <w:b/>
          <w:bCs/>
        </w:rPr>
        <w:t>S</w:t>
      </w:r>
      <w:r w:rsidR="03896AFC" w:rsidRPr="798F11F2">
        <w:rPr>
          <w:rFonts w:ascii="Times New Roman" w:hAnsi="Times New Roman" w:cs="Times New Roman"/>
          <w:b/>
          <w:bCs/>
        </w:rPr>
        <w:t>1:</w:t>
      </w:r>
      <w:r w:rsidR="03896AFC" w:rsidRPr="798F11F2">
        <w:rPr>
          <w:rFonts w:ascii="Times New Roman" w:hAnsi="Times New Roman" w:cs="Times New Roman"/>
        </w:rPr>
        <w:t xml:space="preserve"> </w:t>
      </w:r>
      <w:r w:rsidR="61DD6C72" w:rsidRPr="798F11F2">
        <w:rPr>
          <w:rFonts w:ascii="Times New Roman" w:hAnsi="Times New Roman" w:cs="Times New Roman"/>
        </w:rPr>
        <w:t>pH</w:t>
      </w:r>
      <w:r w:rsidR="00501F1B">
        <w:rPr>
          <w:rFonts w:ascii="Times New Roman" w:hAnsi="Times New Roman" w:cs="Times New Roman"/>
        </w:rPr>
        <w:t>-</w:t>
      </w:r>
      <w:r w:rsidR="61DD6C72" w:rsidRPr="798F11F2">
        <w:rPr>
          <w:rFonts w:ascii="Times New Roman" w:hAnsi="Times New Roman" w:cs="Times New Roman"/>
        </w:rPr>
        <w:t>dependent s</w:t>
      </w:r>
      <w:r w:rsidR="392D0A81" w:rsidRPr="798F11F2">
        <w:rPr>
          <w:rFonts w:ascii="Times New Roman" w:hAnsi="Times New Roman" w:cs="Times New Roman"/>
        </w:rPr>
        <w:t xml:space="preserve">peciation of ATMP. ATMP acidity constants </w:t>
      </w:r>
      <w:r w:rsidR="2379577A" w:rsidRPr="798F11F2">
        <w:rPr>
          <w:rFonts w:ascii="Times New Roman" w:hAnsi="Times New Roman" w:cs="Times New Roman"/>
        </w:rPr>
        <w:t xml:space="preserve">for an ionic strength of 0.1 </w:t>
      </w:r>
      <w:r w:rsidR="7C99C894" w:rsidRPr="798F11F2">
        <w:rPr>
          <w:rFonts w:ascii="Times New Roman" w:hAnsi="Times New Roman" w:cs="Times New Roman"/>
        </w:rPr>
        <w:t>at 25</w:t>
      </w:r>
      <w:r w:rsidR="1ED42AE6" w:rsidRPr="798F11F2">
        <w:rPr>
          <w:rFonts w:ascii="Times New Roman" w:hAnsi="Times New Roman" w:cs="Times New Roman"/>
        </w:rPr>
        <w:t>°C</w:t>
      </w:r>
      <w:r w:rsidR="4D35DD3D" w:rsidRPr="798F11F2">
        <w:rPr>
          <w:rFonts w:ascii="Times New Roman" w:hAnsi="Times New Roman" w:cs="Times New Roman"/>
        </w:rPr>
        <w:t xml:space="preserve"> </w:t>
      </w:r>
      <w:r w:rsidR="2379577A" w:rsidRPr="798F11F2">
        <w:rPr>
          <w:rFonts w:ascii="Times New Roman" w:hAnsi="Times New Roman" w:cs="Times New Roman"/>
        </w:rPr>
        <w:t xml:space="preserve">taken from </w:t>
      </w:r>
      <w:proofErr w:type="spellStart"/>
      <w:r w:rsidR="19DC6E5A" w:rsidRPr="798F11F2">
        <w:rPr>
          <w:rFonts w:ascii="Times New Roman" w:hAnsi="Times New Roman" w:cs="Times New Roman"/>
        </w:rPr>
        <w:t>Deluchat</w:t>
      </w:r>
      <w:proofErr w:type="spellEnd"/>
      <w:r w:rsidR="19DC6E5A" w:rsidRPr="798F11F2">
        <w:rPr>
          <w:rFonts w:ascii="Times New Roman" w:hAnsi="Times New Roman" w:cs="Times New Roman"/>
        </w:rPr>
        <w:t xml:space="preserve"> et al., (1997). </w:t>
      </w:r>
      <w:r w:rsidR="03896AFC" w:rsidRPr="798F11F2">
        <w:rPr>
          <w:rFonts w:ascii="Times New Roman" w:hAnsi="Times New Roman" w:cs="Times New Roman"/>
        </w:rPr>
        <w:t xml:space="preserve"> </w:t>
      </w:r>
    </w:p>
    <w:p w14:paraId="56AEE4A6" w14:textId="31D9AF21" w:rsidR="00091200" w:rsidRPr="0040754C" w:rsidRDefault="00091200" w:rsidP="00BD5709">
      <w:pPr>
        <w:spacing w:line="276" w:lineRule="auto"/>
        <w:rPr>
          <w:rFonts w:ascii="Times New Roman" w:hAnsi="Times New Roman" w:cs="Times New Roman"/>
        </w:rPr>
      </w:pPr>
    </w:p>
    <w:p w14:paraId="5995CB01" w14:textId="72540F12" w:rsidR="007A2F05" w:rsidRDefault="006916EE" w:rsidP="00BD5709">
      <w:pPr>
        <w:spacing w:line="276" w:lineRule="auto"/>
        <w:rPr>
          <w:rFonts w:ascii="Times New Roman" w:hAnsi="Times New Roman" w:cs="Times New Roman"/>
          <w:b/>
          <w:bCs/>
        </w:rPr>
      </w:pPr>
      <w:r w:rsidRPr="0040754C">
        <w:rPr>
          <w:rFonts w:ascii="Times New Roman" w:hAnsi="Times New Roman" w:cs="Times New Roman"/>
          <w:b/>
          <w:bCs/>
        </w:rPr>
        <w:t xml:space="preserve">3. </w:t>
      </w:r>
      <w:r w:rsidR="00795519" w:rsidRPr="0040754C">
        <w:rPr>
          <w:rFonts w:ascii="Times New Roman" w:hAnsi="Times New Roman" w:cs="Times New Roman"/>
          <w:b/>
          <w:bCs/>
        </w:rPr>
        <w:t>Results and Discussion</w:t>
      </w:r>
    </w:p>
    <w:p w14:paraId="04A1D898" w14:textId="77777777" w:rsidR="000D798E" w:rsidRDefault="000D798E" w:rsidP="00BD5709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4F8B1F7" w14:textId="77777777" w:rsidR="000D798E" w:rsidRPr="0040754C" w:rsidRDefault="000D798E" w:rsidP="000D798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1D10C2" wp14:editId="4118C11C">
            <wp:extent cx="4368800" cy="2209800"/>
            <wp:effectExtent l="0" t="0" r="0" b="0"/>
            <wp:docPr id="1495560369" name="Picture 1" descr="A graph of a number of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560369" name="Picture 1" descr="A graph of a number of numbers and a line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88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03F66" w14:textId="010FFDC6" w:rsidR="000D798E" w:rsidRPr="0040754C" w:rsidRDefault="1E51E27F">
      <w:pPr>
        <w:spacing w:line="276" w:lineRule="auto"/>
        <w:jc w:val="both"/>
        <w:rPr>
          <w:rFonts w:ascii="Times New Roman" w:hAnsi="Times New Roman" w:cs="Times New Roman"/>
        </w:rPr>
      </w:pPr>
      <w:r w:rsidRPr="798F11F2">
        <w:rPr>
          <w:rFonts w:ascii="Times New Roman" w:hAnsi="Times New Roman" w:cs="Times New Roman"/>
          <w:b/>
          <w:bCs/>
        </w:rPr>
        <w:t xml:space="preserve">Figure S2: </w:t>
      </w:r>
      <w:r w:rsidRPr="798F11F2">
        <w:rPr>
          <w:rFonts w:ascii="Times New Roman" w:hAnsi="Times New Roman" w:cs="Times New Roman"/>
        </w:rPr>
        <w:t xml:space="preserve">ATMP </w:t>
      </w:r>
      <w:r w:rsidR="42B639D7" w:rsidRPr="00501F1B">
        <w:rPr>
          <w:rFonts w:ascii="Times New Roman" w:hAnsi="Times New Roman" w:cs="Times New Roman"/>
        </w:rPr>
        <w:t>transformation</w:t>
      </w:r>
      <w:r w:rsidRPr="798F11F2">
        <w:rPr>
          <w:rFonts w:ascii="Times New Roman" w:hAnsi="Times New Roman" w:cs="Times New Roman"/>
        </w:rPr>
        <w:t xml:space="preserve"> rates as a function of Mn (II) concentration. The degradation rate increased linearly with Mn(II) levels, with measured rates of 0.096 ± 0.003, 0.142 ± 0.010, and 0.210 ± 0.006 mM day⁻¹ for Mn(II) concentrations of 2.5, 6, and 10 µM, respectively. Symbols represent the calculated rates, and the dashed line indicates the linear fit. </w:t>
      </w:r>
    </w:p>
    <w:p w14:paraId="04D0AFE6" w14:textId="77777777" w:rsidR="000D798E" w:rsidRPr="0040754C" w:rsidRDefault="000D798E" w:rsidP="00BD5709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0CBEFEA" w14:textId="3CB98186" w:rsidR="00D86966" w:rsidRDefault="008E6F11" w:rsidP="00BD5709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8B3834">
        <w:rPr>
          <w:rFonts w:ascii="Times New Roman" w:hAnsi="Times New Roman" w:cs="Times New Roman"/>
          <w:b/>
          <w:bCs/>
        </w:rPr>
        <w:t>Table S3</w:t>
      </w:r>
      <w:r w:rsidRPr="0040754C">
        <w:rPr>
          <w:rFonts w:ascii="Times New Roman" w:hAnsi="Times New Roman" w:cs="Times New Roman"/>
        </w:rPr>
        <w:t>. Formation constants for metal-EDTA complexe</w:t>
      </w:r>
      <w:r w:rsidR="003B6DE5" w:rsidRPr="0040754C">
        <w:rPr>
          <w:rFonts w:ascii="Times New Roman" w:hAnsi="Times New Roman" w:cs="Times New Roman"/>
        </w:rPr>
        <w:t>s</w:t>
      </w:r>
      <w:r w:rsidR="00936DA7" w:rsidRPr="0040754C">
        <w:rPr>
          <w:rFonts w:ascii="Times New Roman" w:hAnsi="Times New Roman" w:cs="Times New Roman"/>
        </w:rPr>
        <w:t xml:space="preserve"> </w:t>
      </w:r>
      <w:r w:rsidR="001B0311">
        <w:rPr>
          <w:rFonts w:ascii="Times New Roman" w:hAnsi="Times New Roman" w:cs="Times New Roman"/>
          <w:color w:val="000000" w:themeColor="text1"/>
        </w:rPr>
        <w:t>e</w:t>
      </w:r>
      <w:r w:rsidR="001F67CE" w:rsidRPr="0040754C">
        <w:rPr>
          <w:rFonts w:ascii="Times New Roman" w:hAnsi="Times New Roman" w:cs="Times New Roman"/>
          <w:color w:val="000000" w:themeColor="text1"/>
        </w:rPr>
        <w:t>xtracted from</w:t>
      </w:r>
      <w:r w:rsidR="009467A8">
        <w:rPr>
          <w:rFonts w:ascii="Times New Roman" w:hAnsi="Times New Roman" w:cs="Times New Roman"/>
          <w:color w:val="000000" w:themeColor="text1"/>
        </w:rPr>
        <w:t xml:space="preserve"> thermodynamic database</w:t>
      </w:r>
      <w:r w:rsidR="001B0311">
        <w:rPr>
          <w:rFonts w:ascii="Times New Roman" w:hAnsi="Times New Roman" w:cs="Times New Roman"/>
          <w:color w:val="000000" w:themeColor="text1"/>
        </w:rPr>
        <w:t xml:space="preserve"> </w:t>
      </w:r>
      <w:r w:rsidR="005F0A5A">
        <w:rPr>
          <w:rFonts w:ascii="Times New Roman" w:hAnsi="Times New Roman" w:cs="Times New Roman"/>
          <w:color w:val="000000" w:themeColor="text1"/>
        </w:rPr>
        <w:t>in</w:t>
      </w:r>
      <w:r w:rsidR="001F67CE" w:rsidRPr="0040754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1F67CE" w:rsidRPr="0040754C">
        <w:rPr>
          <w:rFonts w:ascii="Times New Roman" w:hAnsi="Times New Roman" w:cs="Times New Roman"/>
          <w:color w:val="000000" w:themeColor="text1"/>
        </w:rPr>
        <w:t>VisualMINTEQ</w:t>
      </w:r>
      <w:proofErr w:type="spellEnd"/>
      <w:r w:rsidR="009D5D71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483569">
        <w:rPr>
          <w:rFonts w:ascii="Times New Roman" w:hAnsi="Times New Roman" w:cs="Times New Roman"/>
          <w:color w:val="000000" w:themeColor="text1"/>
        </w:rPr>
        <w:t>thermo.vdb</w:t>
      </w:r>
      <w:proofErr w:type="spellEnd"/>
      <w:r w:rsidR="009D5D71">
        <w:rPr>
          <w:rFonts w:ascii="Times New Roman" w:hAnsi="Times New Roman" w:cs="Times New Roman"/>
          <w:color w:val="000000" w:themeColor="text1"/>
        </w:rPr>
        <w:t>).</w:t>
      </w:r>
    </w:p>
    <w:p w14:paraId="51467CEF" w14:textId="77777777" w:rsidR="001B0311" w:rsidRPr="0040754C" w:rsidRDefault="001B0311" w:rsidP="00BD5709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9"/>
        <w:gridCol w:w="2159"/>
      </w:tblGrid>
      <w:tr w:rsidR="001F67CE" w:rsidRPr="0040754C" w14:paraId="5AF6BE72" w14:textId="33445819" w:rsidTr="00134FD2">
        <w:trPr>
          <w:trHeight w:val="317"/>
          <w:jc w:val="center"/>
        </w:trPr>
        <w:tc>
          <w:tcPr>
            <w:tcW w:w="2159" w:type="dxa"/>
          </w:tcPr>
          <w:p w14:paraId="1BA080D8" w14:textId="7579FCF4" w:rsidR="001F67CE" w:rsidRPr="0040754C" w:rsidRDefault="001F67CE" w:rsidP="00BD570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0754C">
              <w:rPr>
                <w:rFonts w:ascii="Times New Roman" w:hAnsi="Times New Roman" w:cs="Times New Roman"/>
                <w:b/>
                <w:bCs/>
              </w:rPr>
              <w:t>Ion</w:t>
            </w:r>
          </w:p>
        </w:tc>
        <w:tc>
          <w:tcPr>
            <w:tcW w:w="2159" w:type="dxa"/>
          </w:tcPr>
          <w:p w14:paraId="777B9457" w14:textId="50D70A34" w:rsidR="001F67CE" w:rsidRPr="0040754C" w:rsidRDefault="001F67CE" w:rsidP="00BD570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0754C">
              <w:rPr>
                <w:rFonts w:ascii="Times New Roman" w:hAnsi="Times New Roman" w:cs="Times New Roman"/>
                <w:b/>
                <w:bCs/>
              </w:rPr>
              <w:t>LogK</w:t>
            </w:r>
            <w:proofErr w:type="spellEnd"/>
          </w:p>
        </w:tc>
      </w:tr>
      <w:tr w:rsidR="001F67CE" w:rsidRPr="0040754C" w14:paraId="1F49BF14" w14:textId="6CB1C76E" w:rsidTr="00134FD2">
        <w:trPr>
          <w:trHeight w:val="317"/>
          <w:jc w:val="center"/>
        </w:trPr>
        <w:tc>
          <w:tcPr>
            <w:tcW w:w="2159" w:type="dxa"/>
          </w:tcPr>
          <w:p w14:paraId="46F50A62" w14:textId="46C277D8" w:rsidR="001F67CE" w:rsidRPr="0040754C" w:rsidRDefault="002E7AB5" w:rsidP="001F67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754C">
              <w:rPr>
                <w:rFonts w:ascii="Times New Roman" w:hAnsi="Times New Roman" w:cs="Times New Roman"/>
              </w:rPr>
              <w:t>Cu</w:t>
            </w:r>
            <w:r w:rsidRPr="0040754C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2159" w:type="dxa"/>
          </w:tcPr>
          <w:p w14:paraId="419C2BD1" w14:textId="3809C61B" w:rsidR="001F67CE" w:rsidRPr="0040754C" w:rsidRDefault="002E7AB5" w:rsidP="001F67C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754C">
              <w:rPr>
                <w:rFonts w:ascii="Times New Roman" w:hAnsi="Times New Roman" w:cs="Times New Roman"/>
              </w:rPr>
              <w:t>20.5</w:t>
            </w:r>
          </w:p>
        </w:tc>
      </w:tr>
      <w:tr w:rsidR="00DD326F" w:rsidRPr="0040754C" w14:paraId="661271DF" w14:textId="1B47B77D" w:rsidTr="00134FD2">
        <w:trPr>
          <w:trHeight w:val="306"/>
          <w:jc w:val="center"/>
        </w:trPr>
        <w:tc>
          <w:tcPr>
            <w:tcW w:w="2159" w:type="dxa"/>
          </w:tcPr>
          <w:p w14:paraId="6B34270C" w14:textId="5FB4A06B" w:rsidR="00DD326F" w:rsidRPr="0040754C" w:rsidRDefault="00DD326F" w:rsidP="00DD32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754C">
              <w:rPr>
                <w:rFonts w:ascii="Times New Roman" w:hAnsi="Times New Roman" w:cs="Times New Roman"/>
              </w:rPr>
              <w:t>Zn</w:t>
            </w:r>
            <w:r w:rsidRPr="0040754C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2159" w:type="dxa"/>
          </w:tcPr>
          <w:p w14:paraId="4ACAEDD2" w14:textId="2F7B1F8F" w:rsidR="00DD326F" w:rsidRPr="0040754C" w:rsidRDefault="00DD326F" w:rsidP="00DD32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754C">
              <w:rPr>
                <w:rFonts w:ascii="Times New Roman" w:hAnsi="Times New Roman" w:cs="Times New Roman"/>
              </w:rPr>
              <w:t>18.0</w:t>
            </w:r>
          </w:p>
        </w:tc>
      </w:tr>
      <w:tr w:rsidR="00DD326F" w:rsidRPr="0040754C" w14:paraId="39424D92" w14:textId="4A06A1D4" w:rsidTr="00134FD2">
        <w:trPr>
          <w:trHeight w:val="317"/>
          <w:jc w:val="center"/>
        </w:trPr>
        <w:tc>
          <w:tcPr>
            <w:tcW w:w="2159" w:type="dxa"/>
          </w:tcPr>
          <w:p w14:paraId="6CA75705" w14:textId="5A194BAD" w:rsidR="00DD326F" w:rsidRPr="0040754C" w:rsidRDefault="002E7AB5" w:rsidP="00DD32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754C">
              <w:rPr>
                <w:rFonts w:ascii="Times New Roman" w:hAnsi="Times New Roman" w:cs="Times New Roman"/>
              </w:rPr>
              <w:t>Fe</w:t>
            </w:r>
            <w:r w:rsidRPr="0040754C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2159" w:type="dxa"/>
          </w:tcPr>
          <w:p w14:paraId="6AC240F1" w14:textId="43F304D9" w:rsidR="00DD326F" w:rsidRPr="0040754C" w:rsidRDefault="002E7AB5" w:rsidP="00DD32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754C">
              <w:rPr>
                <w:rFonts w:ascii="Times New Roman" w:hAnsi="Times New Roman" w:cs="Times New Roman"/>
              </w:rPr>
              <w:t>16.0</w:t>
            </w:r>
          </w:p>
        </w:tc>
      </w:tr>
      <w:tr w:rsidR="00DD326F" w:rsidRPr="0040754C" w14:paraId="57672C92" w14:textId="7F70551B" w:rsidTr="00134FD2">
        <w:trPr>
          <w:trHeight w:val="317"/>
          <w:jc w:val="center"/>
        </w:trPr>
        <w:tc>
          <w:tcPr>
            <w:tcW w:w="2159" w:type="dxa"/>
          </w:tcPr>
          <w:p w14:paraId="3FA6A2B8" w14:textId="264DD88A" w:rsidR="00DD326F" w:rsidRPr="0040754C" w:rsidRDefault="00134FD2" w:rsidP="00DD32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754C">
              <w:rPr>
                <w:rFonts w:ascii="Times New Roman" w:hAnsi="Times New Roman" w:cs="Times New Roman"/>
              </w:rPr>
              <w:t>Mn</w:t>
            </w:r>
            <w:r w:rsidRPr="0040754C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2159" w:type="dxa"/>
          </w:tcPr>
          <w:p w14:paraId="76BD4E06" w14:textId="2CF24823" w:rsidR="00DD326F" w:rsidRPr="0040754C" w:rsidRDefault="00134FD2" w:rsidP="00DD32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754C">
              <w:rPr>
                <w:rFonts w:ascii="Times New Roman" w:hAnsi="Times New Roman" w:cs="Times New Roman"/>
              </w:rPr>
              <w:t>15.6</w:t>
            </w:r>
          </w:p>
        </w:tc>
      </w:tr>
      <w:tr w:rsidR="00DD326F" w:rsidRPr="0040754C" w14:paraId="573DDEBB" w14:textId="00CB4F1B" w:rsidTr="00134FD2">
        <w:trPr>
          <w:trHeight w:val="317"/>
          <w:jc w:val="center"/>
        </w:trPr>
        <w:tc>
          <w:tcPr>
            <w:tcW w:w="2159" w:type="dxa"/>
          </w:tcPr>
          <w:p w14:paraId="2C25C890" w14:textId="606BAB68" w:rsidR="00DD326F" w:rsidRPr="0040754C" w:rsidRDefault="00DD326F" w:rsidP="00DD32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754C">
              <w:rPr>
                <w:rFonts w:ascii="Times New Roman" w:hAnsi="Times New Roman" w:cs="Times New Roman"/>
              </w:rPr>
              <w:t>Ca</w:t>
            </w:r>
            <w:r w:rsidRPr="0040754C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2159" w:type="dxa"/>
          </w:tcPr>
          <w:p w14:paraId="408C08E4" w14:textId="46F0921A" w:rsidR="00DD326F" w:rsidRPr="0040754C" w:rsidRDefault="00DD326F" w:rsidP="00DD32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754C">
              <w:rPr>
                <w:rFonts w:ascii="Times New Roman" w:hAnsi="Times New Roman" w:cs="Times New Roman"/>
              </w:rPr>
              <w:t>12.4</w:t>
            </w:r>
          </w:p>
        </w:tc>
      </w:tr>
      <w:tr w:rsidR="00DD326F" w:rsidRPr="0040754C" w14:paraId="1AC72D4E" w14:textId="2C6277F3" w:rsidTr="00134FD2">
        <w:trPr>
          <w:trHeight w:val="306"/>
          <w:jc w:val="center"/>
        </w:trPr>
        <w:tc>
          <w:tcPr>
            <w:tcW w:w="2159" w:type="dxa"/>
          </w:tcPr>
          <w:p w14:paraId="7B9685D8" w14:textId="5499893C" w:rsidR="00DD326F" w:rsidRPr="0040754C" w:rsidRDefault="00DD326F" w:rsidP="00DD32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754C">
              <w:rPr>
                <w:rFonts w:ascii="Times New Roman" w:hAnsi="Times New Roman" w:cs="Times New Roman"/>
              </w:rPr>
              <w:t>Mg</w:t>
            </w:r>
            <w:r w:rsidRPr="0040754C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2159" w:type="dxa"/>
          </w:tcPr>
          <w:p w14:paraId="5899AE79" w14:textId="5C34A4FE" w:rsidR="00DD326F" w:rsidRPr="0040754C" w:rsidRDefault="00DD326F" w:rsidP="00DD326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754C">
              <w:rPr>
                <w:rFonts w:ascii="Times New Roman" w:hAnsi="Times New Roman" w:cs="Times New Roman"/>
              </w:rPr>
              <w:t>10.6</w:t>
            </w:r>
          </w:p>
        </w:tc>
      </w:tr>
    </w:tbl>
    <w:p w14:paraId="5338B549" w14:textId="77777777" w:rsidR="00D86966" w:rsidRDefault="00D86966" w:rsidP="00BD5709">
      <w:pPr>
        <w:spacing w:line="276" w:lineRule="auto"/>
        <w:rPr>
          <w:rFonts w:ascii="Times New Roman" w:hAnsi="Times New Roman" w:cs="Times New Roman"/>
        </w:rPr>
      </w:pPr>
    </w:p>
    <w:p w14:paraId="63299F37" w14:textId="77777777" w:rsidR="009C37D2" w:rsidRDefault="009C37D2" w:rsidP="00BD5709">
      <w:pPr>
        <w:spacing w:line="276" w:lineRule="auto"/>
        <w:rPr>
          <w:rFonts w:ascii="Times New Roman" w:hAnsi="Times New Roman" w:cs="Times New Roman"/>
        </w:rPr>
      </w:pPr>
    </w:p>
    <w:p w14:paraId="1CC5EA2D" w14:textId="77777777" w:rsidR="00E370BF" w:rsidRDefault="00E370BF" w:rsidP="00BD5709">
      <w:pPr>
        <w:spacing w:line="276" w:lineRule="auto"/>
        <w:rPr>
          <w:rFonts w:ascii="Times New Roman" w:hAnsi="Times New Roman" w:cs="Times New Roman"/>
        </w:rPr>
      </w:pPr>
    </w:p>
    <w:p w14:paraId="2BDB8F5D" w14:textId="75FDF33A" w:rsidR="00C97669" w:rsidRDefault="009C37D2" w:rsidP="00BD5709">
      <w:pPr>
        <w:spacing w:line="276" w:lineRule="auto"/>
        <w:rPr>
          <w:rFonts w:ascii="Times New Roman" w:hAnsi="Times New Roman" w:cs="Times New Roman"/>
        </w:rPr>
      </w:pPr>
      <w:r>
        <w:t>The formation of these complexes can be represented generally by the equilibrium:</w:t>
      </w:r>
    </w:p>
    <w:p w14:paraId="2F88B2A4" w14:textId="77777777" w:rsidR="000D3824" w:rsidRPr="000D3824" w:rsidRDefault="00000000" w:rsidP="798F11F2">
      <w:pPr>
        <w:spacing w:line="276" w:lineRule="auto"/>
        <w:jc w:val="center"/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</m:t>
              </m:r>
            </m:e>
            <m:sup>
              <m:r>
                <w:rPr>
                  <w:rFonts w:ascii="Cambria Math" w:hAnsi="Cambria Math" w:cs="Times New Roman"/>
                </w:rPr>
                <m:t>n</m:t>
              </m:r>
            </m:sup>
          </m:sSup>
          <m:r>
            <w:rPr>
              <w:rFonts w:ascii="Cambria Math" w:hAnsi="Cambria Math" w:cs="Times New Roman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EDTA</m:t>
              </m:r>
            </m:e>
            <m:sup>
              <m:r>
                <w:rPr>
                  <w:rFonts w:ascii="Cambria Math" w:hAnsi="Cambria Math" w:cs="Times New Roman"/>
                </w:rPr>
                <m:t>-4</m:t>
              </m:r>
            </m:sup>
          </m:sSup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EDTA</m:t>
              </m:r>
            </m:e>
            <m:sup>
              <m:r>
                <w:rPr>
                  <w:rFonts w:ascii="Cambria Math" w:hAnsi="Cambria Math" w:cs="Times New Roman"/>
                </w:rPr>
                <m:t>n-4</m:t>
              </m:r>
            </m:sup>
          </m:sSup>
        </m:oMath>
      </m:oMathPara>
    </w:p>
    <w:p w14:paraId="0FFF232A" w14:textId="34F31D65" w:rsidR="00E370BF" w:rsidRPr="00184EB9" w:rsidRDefault="00A4712A" w:rsidP="00BD5709">
      <w:pPr>
        <w:spacing w:line="276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  <m:oMath>
          <m:r>
            <w:rPr>
              <w:rFonts w:ascii="Cambria Math" w:eastAsiaTheme="minorEastAsia" w:hAnsi="Cambria Math" w:cs="Times New Roman"/>
            </w:rPr>
            <m:t>where:</m:t>
          </m:r>
          <m:r>
            <m:rPr>
              <m:sty m:val="p"/>
            </m:rPr>
            <w:rPr>
              <w:rFonts w:ascii="Cambria Math" w:eastAsiaTheme="minorEastAsia" w:hAnsi="Cambria Math" w:cs="Times New Roman"/>
            </w:rPr>
            <w:br/>
          </m:r>
        </m:oMath>
      </m:oMathPara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M</m:t>
            </m:r>
          </m:e>
          <m:sup>
            <m:r>
              <w:rPr>
                <w:rFonts w:ascii="Cambria Math" w:eastAsiaTheme="minorEastAsia" w:hAnsi="Cambria Math" w:cs="Times New Roman"/>
              </w:rPr>
              <m:t>n</m:t>
            </m:r>
          </m:sup>
        </m:sSup>
        <m:r>
          <w:rPr>
            <w:rFonts w:ascii="Cambria Math" w:eastAsiaTheme="minorEastAsia" w:hAnsi="Cambria Math" w:cs="Times New Roman"/>
          </w:rPr>
          <m:t>=any metal cation</m:t>
        </m:r>
      </m:oMath>
      <w:r w:rsidR="00F64868">
        <w:rPr>
          <w:rFonts w:ascii="Times New Roman" w:eastAsiaTheme="minorEastAsia" w:hAnsi="Times New Roman" w:cs="Times New Roman"/>
        </w:rPr>
        <w:t xml:space="preserve"> (e.g.,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Cu</m:t>
            </m:r>
          </m:e>
          <m:sup>
            <m:r>
              <w:rPr>
                <w:rFonts w:ascii="Cambria Math" w:eastAsiaTheme="minorEastAsia" w:hAnsi="Cambria Math" w:cs="Times New Roman"/>
              </w:rPr>
              <m:t>2+</m:t>
            </m:r>
          </m:sup>
        </m:sSup>
        <m:r>
          <w:rPr>
            <w:rFonts w:ascii="Cambria Math" w:eastAsiaTheme="minorEastAsia" w:hAnsi="Cambria Math" w:cs="Times New Roman"/>
          </w:rPr>
          <m:t xml:space="preserve">, 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Zn</m:t>
            </m:r>
          </m:e>
          <m:sup>
            <m:r>
              <w:rPr>
                <w:rFonts w:ascii="Cambria Math" w:eastAsiaTheme="minorEastAsia" w:hAnsi="Cambria Math" w:cs="Times New Roman"/>
              </w:rPr>
              <m:t>2+</m:t>
            </m:r>
          </m:sup>
        </m:sSup>
        <m:r>
          <w:rPr>
            <w:rFonts w:ascii="Cambria Math" w:eastAsiaTheme="minorEastAsia" w:hAnsi="Cambria Math" w:cs="Times New Roman"/>
          </w:rPr>
          <m:t xml:space="preserve">, 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Fe</m:t>
            </m:r>
          </m:e>
          <m:sup>
            <m:r>
              <w:rPr>
                <w:rFonts w:ascii="Cambria Math" w:eastAsiaTheme="minorEastAsia" w:hAnsi="Cambria Math" w:cs="Times New Roman"/>
              </w:rPr>
              <m:t>2+</m:t>
            </m:r>
          </m:sup>
        </m:sSup>
        <m:r>
          <w:rPr>
            <w:rFonts w:ascii="Cambria Math" w:eastAsiaTheme="minorEastAsia" w:hAnsi="Cambria Math" w:cs="Times New Roman"/>
          </w:rPr>
          <m:t>)</m:t>
        </m:r>
        <m:r>
          <m:rPr>
            <m:sty m:val="p"/>
          </m:rPr>
          <w:rPr>
            <w:rFonts w:ascii="Cambria Math" w:eastAsiaTheme="minorEastAsia" w:hAnsi="Cambria Math" w:cs="Times New Roman"/>
          </w:rPr>
          <w:br/>
        </m:r>
      </m:oMath>
      <m:oMathPara>
        <m:oMathParaPr>
          <m:jc m:val="left"/>
        </m:oMathParaPr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MEDTA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n-4</m:t>
              </m:r>
            </m:sup>
          </m:sSup>
          <m:r>
            <w:rPr>
              <w:rFonts w:ascii="Cambria Math" w:eastAsiaTheme="minorEastAsia" w:hAnsi="Cambria Math" w:cs="Times New Roman"/>
            </w:rPr>
            <m:t>=the metal-EDTA chelate complex</m:t>
          </m:r>
        </m:oMath>
      </m:oMathPara>
    </w:p>
    <w:p w14:paraId="119DE60C" w14:textId="77777777" w:rsidR="00AE2C1F" w:rsidRPr="00F64868" w:rsidRDefault="00AE2C1F" w:rsidP="798F11F2">
      <w:pPr>
        <w:spacing w:line="276" w:lineRule="auto"/>
        <w:rPr>
          <w:rFonts w:ascii="Times New Roman" w:eastAsiaTheme="minorEastAsia" w:hAnsi="Times New Roman" w:cs="Times New Roman"/>
        </w:rPr>
      </w:pPr>
    </w:p>
    <w:p w14:paraId="27B21341" w14:textId="77777777" w:rsidR="00F64868" w:rsidRPr="00F64868" w:rsidRDefault="00F64868" w:rsidP="00BD5709">
      <w:pPr>
        <w:spacing w:line="276" w:lineRule="auto"/>
        <w:rPr>
          <w:rFonts w:ascii="Times New Roman" w:eastAsiaTheme="minorEastAsia" w:hAnsi="Times New Roman" w:cs="Times New Roman"/>
        </w:rPr>
      </w:pPr>
    </w:p>
    <w:p w14:paraId="1FB91705" w14:textId="31F3B8EE" w:rsidR="00A4712A" w:rsidRPr="00A4712A" w:rsidRDefault="00A4712A" w:rsidP="00BD5709">
      <w:pPr>
        <w:spacing w:line="276" w:lineRule="auto"/>
        <w:rPr>
          <w:rFonts w:ascii="Times New Roman" w:eastAsiaTheme="minorEastAsia" w:hAnsi="Times New Roman" w:cs="Times New Roman"/>
        </w:rPr>
      </w:pPr>
    </w:p>
    <w:p w14:paraId="6253C0CF" w14:textId="353969DE" w:rsidR="00091200" w:rsidRPr="0040754C" w:rsidRDefault="006916EE" w:rsidP="00BD5709">
      <w:pPr>
        <w:spacing w:line="276" w:lineRule="auto"/>
        <w:rPr>
          <w:rFonts w:ascii="Times New Roman" w:hAnsi="Times New Roman" w:cs="Times New Roman"/>
          <w:b/>
          <w:bCs/>
        </w:rPr>
      </w:pPr>
      <w:r w:rsidRPr="0040754C">
        <w:rPr>
          <w:rFonts w:ascii="Times New Roman" w:hAnsi="Times New Roman" w:cs="Times New Roman"/>
          <w:b/>
          <w:bCs/>
        </w:rPr>
        <w:t>REFERENCES</w:t>
      </w:r>
    </w:p>
    <w:p w14:paraId="63D332EB" w14:textId="07006CBE" w:rsidR="007A2F05" w:rsidRPr="0040754C" w:rsidRDefault="007A2F05" w:rsidP="007A2F0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  <w:kern w:val="0"/>
          <w:lang w:val="en-GB"/>
        </w:rPr>
      </w:pPr>
      <w:r w:rsidRPr="0040754C">
        <w:rPr>
          <w:rFonts w:ascii="Times New Roman" w:hAnsi="Times New Roman" w:cs="Times New Roman"/>
        </w:rPr>
        <w:fldChar w:fldCharType="begin" w:fldLock="1"/>
      </w:r>
      <w:r w:rsidRPr="0040754C">
        <w:rPr>
          <w:rFonts w:ascii="Times New Roman" w:hAnsi="Times New Roman" w:cs="Times New Roman"/>
        </w:rPr>
        <w:instrText xml:space="preserve">ADDIN Mendeley Bibliography CSL_BIBLIOGRAPHY </w:instrText>
      </w:r>
      <w:r w:rsidRPr="0040754C">
        <w:rPr>
          <w:rFonts w:ascii="Times New Roman" w:hAnsi="Times New Roman" w:cs="Times New Roman"/>
        </w:rPr>
        <w:fldChar w:fldCharType="separate"/>
      </w:r>
      <w:r w:rsidRPr="0040754C">
        <w:rPr>
          <w:rFonts w:ascii="Times New Roman" w:hAnsi="Times New Roman" w:cs="Times New Roman"/>
          <w:noProof/>
          <w:kern w:val="0"/>
          <w:lang w:val="en-GB"/>
        </w:rPr>
        <w:t xml:space="preserve">Deluchat, V., Bollinger, J. C., Serpaud, B., &amp; Caullet, C. (1997). Divalent cations speciation with three phosphonate ligands in the pH-range of natural waters. </w:t>
      </w:r>
      <w:r w:rsidRPr="0040754C">
        <w:rPr>
          <w:rFonts w:ascii="Times New Roman" w:hAnsi="Times New Roman" w:cs="Times New Roman"/>
          <w:i/>
          <w:iCs/>
          <w:noProof/>
          <w:kern w:val="0"/>
          <w:lang w:val="en-GB"/>
        </w:rPr>
        <w:t>Talanta</w:t>
      </w:r>
      <w:r w:rsidRPr="0040754C">
        <w:rPr>
          <w:rFonts w:ascii="Times New Roman" w:hAnsi="Times New Roman" w:cs="Times New Roman"/>
          <w:noProof/>
          <w:kern w:val="0"/>
          <w:lang w:val="en-GB"/>
        </w:rPr>
        <w:t xml:space="preserve">, </w:t>
      </w:r>
      <w:r w:rsidRPr="0040754C">
        <w:rPr>
          <w:rFonts w:ascii="Times New Roman" w:hAnsi="Times New Roman" w:cs="Times New Roman"/>
          <w:i/>
          <w:iCs/>
          <w:noProof/>
          <w:kern w:val="0"/>
          <w:lang w:val="en-GB"/>
        </w:rPr>
        <w:t>44</w:t>
      </w:r>
      <w:r w:rsidRPr="0040754C">
        <w:rPr>
          <w:rFonts w:ascii="Times New Roman" w:hAnsi="Times New Roman" w:cs="Times New Roman"/>
          <w:noProof/>
          <w:kern w:val="0"/>
          <w:lang w:val="en-GB"/>
        </w:rPr>
        <w:t>(5), 897–907. https://doi.org/10.1016/S0039-9140(96)02136-4</w:t>
      </w:r>
    </w:p>
    <w:p w14:paraId="385549D2" w14:textId="77777777" w:rsidR="007A2F05" w:rsidRPr="0040754C" w:rsidRDefault="007A2F05" w:rsidP="007A2F0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noProof/>
        </w:rPr>
      </w:pPr>
      <w:r w:rsidRPr="0040754C">
        <w:rPr>
          <w:rFonts w:ascii="Times New Roman" w:hAnsi="Times New Roman" w:cs="Times New Roman"/>
          <w:noProof/>
          <w:kern w:val="0"/>
          <w:lang w:val="en-GB"/>
        </w:rPr>
        <w:t xml:space="preserve">Tarlachkov, S. V., Epiktetov, D. O., Sviridov, A. V., Shushkova, T. V., Ermakova, I. T., &amp; Leontievsky, A. A. (2020). Draft Genome Sequence of Glyphosate-Degrading Achromobacter insolitus Strain Kg 19 (VKM B-3295), Isolated from Agricultural Soil. </w:t>
      </w:r>
      <w:r w:rsidRPr="0040754C">
        <w:rPr>
          <w:rFonts w:ascii="Times New Roman" w:hAnsi="Times New Roman" w:cs="Times New Roman"/>
          <w:i/>
          <w:iCs/>
          <w:noProof/>
          <w:kern w:val="0"/>
          <w:lang w:val="en-GB"/>
        </w:rPr>
        <w:t>Microbiology Resource Announcements</w:t>
      </w:r>
      <w:r w:rsidRPr="0040754C">
        <w:rPr>
          <w:rFonts w:ascii="Times New Roman" w:hAnsi="Times New Roman" w:cs="Times New Roman"/>
          <w:noProof/>
          <w:kern w:val="0"/>
          <w:lang w:val="en-GB"/>
        </w:rPr>
        <w:t xml:space="preserve">, </w:t>
      </w:r>
      <w:r w:rsidRPr="0040754C">
        <w:rPr>
          <w:rFonts w:ascii="Times New Roman" w:hAnsi="Times New Roman" w:cs="Times New Roman"/>
          <w:i/>
          <w:iCs/>
          <w:noProof/>
          <w:kern w:val="0"/>
          <w:lang w:val="en-GB"/>
        </w:rPr>
        <w:t>9</w:t>
      </w:r>
      <w:r w:rsidRPr="0040754C">
        <w:rPr>
          <w:rFonts w:ascii="Times New Roman" w:hAnsi="Times New Roman" w:cs="Times New Roman"/>
          <w:noProof/>
          <w:kern w:val="0"/>
          <w:lang w:val="en-GB"/>
        </w:rPr>
        <w:t>(17), 19–20. https://doi.org/10.1128/mra.00284-20</w:t>
      </w:r>
    </w:p>
    <w:p w14:paraId="745F894B" w14:textId="3AFDDF12" w:rsidR="007A2F05" w:rsidRPr="0040754C" w:rsidRDefault="007A2F05" w:rsidP="00BD5709">
      <w:pPr>
        <w:spacing w:line="276" w:lineRule="auto"/>
        <w:rPr>
          <w:rFonts w:ascii="Times New Roman" w:hAnsi="Times New Roman" w:cs="Times New Roman"/>
        </w:rPr>
      </w:pPr>
      <w:r w:rsidRPr="0040754C">
        <w:rPr>
          <w:rFonts w:ascii="Times New Roman" w:hAnsi="Times New Roman" w:cs="Times New Roman"/>
        </w:rPr>
        <w:fldChar w:fldCharType="end"/>
      </w:r>
    </w:p>
    <w:p w14:paraId="72834B09" w14:textId="11560A8D" w:rsidR="00741C9E" w:rsidRPr="0040754C" w:rsidRDefault="00741C9E" w:rsidP="00BD5709">
      <w:pPr>
        <w:spacing w:line="276" w:lineRule="auto"/>
        <w:rPr>
          <w:rFonts w:ascii="Times New Roman" w:hAnsi="Times New Roman" w:cs="Times New Roman"/>
        </w:rPr>
      </w:pPr>
    </w:p>
    <w:sectPr w:rsidR="00741C9E" w:rsidRPr="0040754C" w:rsidSect="00DC3706">
      <w:footerReference w:type="even" r:id="rId13"/>
      <w:footerReference w:type="default" r:id="rId14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28C13" w14:textId="77777777" w:rsidR="003B2FED" w:rsidRDefault="003B2FED" w:rsidP="00641174">
      <w:r>
        <w:separator/>
      </w:r>
    </w:p>
  </w:endnote>
  <w:endnote w:type="continuationSeparator" w:id="0">
    <w:p w14:paraId="0B5C878E" w14:textId="77777777" w:rsidR="003B2FED" w:rsidRDefault="003B2FED" w:rsidP="00641174">
      <w:r>
        <w:continuationSeparator/>
      </w:r>
    </w:p>
  </w:endnote>
  <w:endnote w:type="continuationNotice" w:id="1">
    <w:p w14:paraId="7425DA90" w14:textId="77777777" w:rsidR="003B2FED" w:rsidRDefault="003B2F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00192000"/>
      <w:docPartObj>
        <w:docPartGallery w:val="Page Numbers (Bottom of Page)"/>
        <w:docPartUnique/>
      </w:docPartObj>
    </w:sdtPr>
    <w:sdtContent>
      <w:p w14:paraId="54110249" w14:textId="0844D276" w:rsidR="00641174" w:rsidRDefault="006411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B03C96" w14:textId="77777777" w:rsidR="00641174" w:rsidRDefault="006411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4723787"/>
      <w:docPartObj>
        <w:docPartGallery w:val="Page Numbers (Bottom of Page)"/>
        <w:docPartUnique/>
      </w:docPartObj>
    </w:sdtPr>
    <w:sdtContent>
      <w:p w14:paraId="3C471129" w14:textId="27AD24C8" w:rsidR="00641174" w:rsidRDefault="00EA69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</w:t>
        </w:r>
        <w:r w:rsidR="00641174">
          <w:rPr>
            <w:rStyle w:val="PageNumber"/>
          </w:rPr>
          <w:fldChar w:fldCharType="begin"/>
        </w:r>
        <w:r w:rsidR="00641174">
          <w:rPr>
            <w:rStyle w:val="PageNumber"/>
          </w:rPr>
          <w:instrText xml:space="preserve"> PAGE </w:instrText>
        </w:r>
        <w:r w:rsidR="00641174">
          <w:rPr>
            <w:rStyle w:val="PageNumber"/>
          </w:rPr>
          <w:fldChar w:fldCharType="separate"/>
        </w:r>
        <w:r w:rsidR="00641174">
          <w:rPr>
            <w:rStyle w:val="PageNumber"/>
            <w:noProof/>
          </w:rPr>
          <w:t>1</w:t>
        </w:r>
        <w:r w:rsidR="00641174">
          <w:rPr>
            <w:rStyle w:val="PageNumber"/>
          </w:rPr>
          <w:fldChar w:fldCharType="end"/>
        </w:r>
      </w:p>
    </w:sdtContent>
  </w:sdt>
  <w:p w14:paraId="086C42B0" w14:textId="77777777" w:rsidR="00641174" w:rsidRDefault="006411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AE95E1" w14:textId="77777777" w:rsidR="003B2FED" w:rsidRDefault="003B2FED" w:rsidP="00641174">
      <w:r>
        <w:separator/>
      </w:r>
    </w:p>
  </w:footnote>
  <w:footnote w:type="continuationSeparator" w:id="0">
    <w:p w14:paraId="38F7FA4F" w14:textId="77777777" w:rsidR="003B2FED" w:rsidRDefault="003B2FED" w:rsidP="00641174">
      <w:r>
        <w:continuationSeparator/>
      </w:r>
    </w:p>
  </w:footnote>
  <w:footnote w:type="continuationNotice" w:id="1">
    <w:p w14:paraId="6E290036" w14:textId="77777777" w:rsidR="003B2FED" w:rsidRDefault="003B2FE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65BCA"/>
    <w:multiLevelType w:val="hybridMultilevel"/>
    <w:tmpl w:val="41385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D2687"/>
    <w:multiLevelType w:val="hybridMultilevel"/>
    <w:tmpl w:val="7C68F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A1CB2"/>
    <w:multiLevelType w:val="hybridMultilevel"/>
    <w:tmpl w:val="1E76E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562DA6"/>
    <w:multiLevelType w:val="hybridMultilevel"/>
    <w:tmpl w:val="CF743C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90219C"/>
    <w:multiLevelType w:val="hybridMultilevel"/>
    <w:tmpl w:val="E3721B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64090D"/>
    <w:multiLevelType w:val="hybridMultilevel"/>
    <w:tmpl w:val="BC221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384306"/>
    <w:multiLevelType w:val="hybridMultilevel"/>
    <w:tmpl w:val="F3BAF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352D36"/>
    <w:multiLevelType w:val="hybridMultilevel"/>
    <w:tmpl w:val="7526B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D8131D"/>
    <w:multiLevelType w:val="hybridMultilevel"/>
    <w:tmpl w:val="E30AB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8921D6"/>
    <w:multiLevelType w:val="hybridMultilevel"/>
    <w:tmpl w:val="9A262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963E8E"/>
    <w:multiLevelType w:val="hybridMultilevel"/>
    <w:tmpl w:val="29609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FB7F82"/>
    <w:multiLevelType w:val="hybridMultilevel"/>
    <w:tmpl w:val="A52C12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926549"/>
    <w:multiLevelType w:val="hybridMultilevel"/>
    <w:tmpl w:val="1F266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F31F8F"/>
    <w:multiLevelType w:val="hybridMultilevel"/>
    <w:tmpl w:val="CDB2D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A26AD9"/>
    <w:multiLevelType w:val="hybridMultilevel"/>
    <w:tmpl w:val="1FF20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7F1D7B"/>
    <w:multiLevelType w:val="hybridMultilevel"/>
    <w:tmpl w:val="47AAB7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4856682">
    <w:abstractNumId w:val="9"/>
  </w:num>
  <w:num w:numId="2" w16cid:durableId="526143826">
    <w:abstractNumId w:val="14"/>
  </w:num>
  <w:num w:numId="3" w16cid:durableId="440303233">
    <w:abstractNumId w:val="15"/>
  </w:num>
  <w:num w:numId="4" w16cid:durableId="2093969547">
    <w:abstractNumId w:val="8"/>
  </w:num>
  <w:num w:numId="5" w16cid:durableId="1596674358">
    <w:abstractNumId w:val="6"/>
  </w:num>
  <w:num w:numId="6" w16cid:durableId="352153303">
    <w:abstractNumId w:val="0"/>
  </w:num>
  <w:num w:numId="7" w16cid:durableId="2083210212">
    <w:abstractNumId w:val="7"/>
  </w:num>
  <w:num w:numId="8" w16cid:durableId="2031057919">
    <w:abstractNumId w:val="5"/>
  </w:num>
  <w:num w:numId="9" w16cid:durableId="755711320">
    <w:abstractNumId w:val="3"/>
  </w:num>
  <w:num w:numId="10" w16cid:durableId="1180194467">
    <w:abstractNumId w:val="12"/>
  </w:num>
  <w:num w:numId="11" w16cid:durableId="48653915">
    <w:abstractNumId w:val="13"/>
  </w:num>
  <w:num w:numId="12" w16cid:durableId="42170582">
    <w:abstractNumId w:val="2"/>
  </w:num>
  <w:num w:numId="13" w16cid:durableId="644892719">
    <w:abstractNumId w:val="1"/>
  </w:num>
  <w:num w:numId="14" w16cid:durableId="1047487277">
    <w:abstractNumId w:val="4"/>
  </w:num>
  <w:num w:numId="15" w16cid:durableId="747652953">
    <w:abstractNumId w:val="11"/>
  </w:num>
  <w:num w:numId="16" w16cid:durableId="169125334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100"/>
    <w:rsid w:val="00002465"/>
    <w:rsid w:val="00005044"/>
    <w:rsid w:val="000057DB"/>
    <w:rsid w:val="00005CFF"/>
    <w:rsid w:val="00006432"/>
    <w:rsid w:val="00006D76"/>
    <w:rsid w:val="00010417"/>
    <w:rsid w:val="000104D5"/>
    <w:rsid w:val="00010B0D"/>
    <w:rsid w:val="00011533"/>
    <w:rsid w:val="00011697"/>
    <w:rsid w:val="00014167"/>
    <w:rsid w:val="00014988"/>
    <w:rsid w:val="00016323"/>
    <w:rsid w:val="000171C9"/>
    <w:rsid w:val="000172EF"/>
    <w:rsid w:val="0001786A"/>
    <w:rsid w:val="00017EB2"/>
    <w:rsid w:val="00020B83"/>
    <w:rsid w:val="0002317E"/>
    <w:rsid w:val="00023406"/>
    <w:rsid w:val="000253C9"/>
    <w:rsid w:val="00025A56"/>
    <w:rsid w:val="00025ED9"/>
    <w:rsid w:val="00027C94"/>
    <w:rsid w:val="00031032"/>
    <w:rsid w:val="000320CC"/>
    <w:rsid w:val="0003280A"/>
    <w:rsid w:val="00032F4C"/>
    <w:rsid w:val="00034FCC"/>
    <w:rsid w:val="00036C3E"/>
    <w:rsid w:val="00037037"/>
    <w:rsid w:val="000371C4"/>
    <w:rsid w:val="000371C9"/>
    <w:rsid w:val="0004075A"/>
    <w:rsid w:val="000409F3"/>
    <w:rsid w:val="00040DD1"/>
    <w:rsid w:val="00040FAC"/>
    <w:rsid w:val="00041A27"/>
    <w:rsid w:val="00041B2E"/>
    <w:rsid w:val="000427B0"/>
    <w:rsid w:val="00042BE9"/>
    <w:rsid w:val="00042EB5"/>
    <w:rsid w:val="000435D9"/>
    <w:rsid w:val="00044075"/>
    <w:rsid w:val="00044352"/>
    <w:rsid w:val="000459D0"/>
    <w:rsid w:val="000463E7"/>
    <w:rsid w:val="0004776A"/>
    <w:rsid w:val="00050555"/>
    <w:rsid w:val="00050A21"/>
    <w:rsid w:val="00050A44"/>
    <w:rsid w:val="00050AC2"/>
    <w:rsid w:val="00050ADE"/>
    <w:rsid w:val="000517F6"/>
    <w:rsid w:val="00051B89"/>
    <w:rsid w:val="00053C86"/>
    <w:rsid w:val="000546EA"/>
    <w:rsid w:val="000548C6"/>
    <w:rsid w:val="000555EC"/>
    <w:rsid w:val="000563ED"/>
    <w:rsid w:val="00056FAC"/>
    <w:rsid w:val="000574F1"/>
    <w:rsid w:val="00057829"/>
    <w:rsid w:val="00057841"/>
    <w:rsid w:val="00060E34"/>
    <w:rsid w:val="00062B2B"/>
    <w:rsid w:val="0006338E"/>
    <w:rsid w:val="000644BD"/>
    <w:rsid w:val="00064AE5"/>
    <w:rsid w:val="00064B71"/>
    <w:rsid w:val="000651BB"/>
    <w:rsid w:val="0007000C"/>
    <w:rsid w:val="000706F7"/>
    <w:rsid w:val="00071C84"/>
    <w:rsid w:val="00072776"/>
    <w:rsid w:val="000727F8"/>
    <w:rsid w:val="00072AD4"/>
    <w:rsid w:val="00073B59"/>
    <w:rsid w:val="0007499E"/>
    <w:rsid w:val="00074F87"/>
    <w:rsid w:val="00075202"/>
    <w:rsid w:val="00075510"/>
    <w:rsid w:val="0007561F"/>
    <w:rsid w:val="000760FA"/>
    <w:rsid w:val="000763DB"/>
    <w:rsid w:val="00076CFE"/>
    <w:rsid w:val="0007724A"/>
    <w:rsid w:val="0007757E"/>
    <w:rsid w:val="00077D3C"/>
    <w:rsid w:val="000804F6"/>
    <w:rsid w:val="00080A6B"/>
    <w:rsid w:val="000821CF"/>
    <w:rsid w:val="000821DC"/>
    <w:rsid w:val="000824EE"/>
    <w:rsid w:val="0008311A"/>
    <w:rsid w:val="00084372"/>
    <w:rsid w:val="00084B9F"/>
    <w:rsid w:val="0008638A"/>
    <w:rsid w:val="000869C4"/>
    <w:rsid w:val="00087FCF"/>
    <w:rsid w:val="0009019A"/>
    <w:rsid w:val="000904E8"/>
    <w:rsid w:val="00090918"/>
    <w:rsid w:val="00091200"/>
    <w:rsid w:val="000915EB"/>
    <w:rsid w:val="0009282F"/>
    <w:rsid w:val="00093478"/>
    <w:rsid w:val="00094AB2"/>
    <w:rsid w:val="00095AC5"/>
    <w:rsid w:val="000960DC"/>
    <w:rsid w:val="00097696"/>
    <w:rsid w:val="00097B65"/>
    <w:rsid w:val="000A009E"/>
    <w:rsid w:val="000A0D29"/>
    <w:rsid w:val="000A13E9"/>
    <w:rsid w:val="000A3329"/>
    <w:rsid w:val="000A3EF3"/>
    <w:rsid w:val="000A476F"/>
    <w:rsid w:val="000A5701"/>
    <w:rsid w:val="000A5D3F"/>
    <w:rsid w:val="000A662A"/>
    <w:rsid w:val="000A67E2"/>
    <w:rsid w:val="000A69AC"/>
    <w:rsid w:val="000A6A8E"/>
    <w:rsid w:val="000A7CA7"/>
    <w:rsid w:val="000B05B3"/>
    <w:rsid w:val="000B0D16"/>
    <w:rsid w:val="000B1BAE"/>
    <w:rsid w:val="000B1EBD"/>
    <w:rsid w:val="000B28AB"/>
    <w:rsid w:val="000B3186"/>
    <w:rsid w:val="000B369C"/>
    <w:rsid w:val="000B3A26"/>
    <w:rsid w:val="000B3C61"/>
    <w:rsid w:val="000B3F5E"/>
    <w:rsid w:val="000B4DFE"/>
    <w:rsid w:val="000B55E6"/>
    <w:rsid w:val="000B7A1D"/>
    <w:rsid w:val="000B7C2D"/>
    <w:rsid w:val="000C0DBD"/>
    <w:rsid w:val="000C1905"/>
    <w:rsid w:val="000C2C96"/>
    <w:rsid w:val="000C5BEB"/>
    <w:rsid w:val="000C7B13"/>
    <w:rsid w:val="000D09D1"/>
    <w:rsid w:val="000D13BE"/>
    <w:rsid w:val="000D1438"/>
    <w:rsid w:val="000D189A"/>
    <w:rsid w:val="000D1D99"/>
    <w:rsid w:val="000D23AC"/>
    <w:rsid w:val="000D2F45"/>
    <w:rsid w:val="000D2FFB"/>
    <w:rsid w:val="000D3423"/>
    <w:rsid w:val="000D3824"/>
    <w:rsid w:val="000D41BC"/>
    <w:rsid w:val="000D5DC8"/>
    <w:rsid w:val="000D798E"/>
    <w:rsid w:val="000E0333"/>
    <w:rsid w:val="000E0E33"/>
    <w:rsid w:val="000E2C06"/>
    <w:rsid w:val="000E3DD8"/>
    <w:rsid w:val="000E4278"/>
    <w:rsid w:val="000E44B8"/>
    <w:rsid w:val="000E4C85"/>
    <w:rsid w:val="000E4D77"/>
    <w:rsid w:val="000E5657"/>
    <w:rsid w:val="000E6A63"/>
    <w:rsid w:val="000E6C56"/>
    <w:rsid w:val="000F0444"/>
    <w:rsid w:val="000F0963"/>
    <w:rsid w:val="000F1129"/>
    <w:rsid w:val="000F319B"/>
    <w:rsid w:val="000F320D"/>
    <w:rsid w:val="000F4798"/>
    <w:rsid w:val="000F5871"/>
    <w:rsid w:val="000F74D5"/>
    <w:rsid w:val="000F75D5"/>
    <w:rsid w:val="000F7A21"/>
    <w:rsid w:val="000F7CFF"/>
    <w:rsid w:val="00100A91"/>
    <w:rsid w:val="00101EC4"/>
    <w:rsid w:val="0010363A"/>
    <w:rsid w:val="00105B7B"/>
    <w:rsid w:val="001077D2"/>
    <w:rsid w:val="00107861"/>
    <w:rsid w:val="00110341"/>
    <w:rsid w:val="00110B9C"/>
    <w:rsid w:val="00111941"/>
    <w:rsid w:val="00112232"/>
    <w:rsid w:val="001127BC"/>
    <w:rsid w:val="00112BCC"/>
    <w:rsid w:val="00112E78"/>
    <w:rsid w:val="0011571A"/>
    <w:rsid w:val="00115AA7"/>
    <w:rsid w:val="0011726E"/>
    <w:rsid w:val="0012098C"/>
    <w:rsid w:val="0012112D"/>
    <w:rsid w:val="0012255E"/>
    <w:rsid w:val="00124655"/>
    <w:rsid w:val="00125614"/>
    <w:rsid w:val="0012656A"/>
    <w:rsid w:val="00126E51"/>
    <w:rsid w:val="00127777"/>
    <w:rsid w:val="001279DF"/>
    <w:rsid w:val="00130715"/>
    <w:rsid w:val="00130A68"/>
    <w:rsid w:val="00131074"/>
    <w:rsid w:val="001315C0"/>
    <w:rsid w:val="001320AD"/>
    <w:rsid w:val="0013339A"/>
    <w:rsid w:val="00133952"/>
    <w:rsid w:val="00134629"/>
    <w:rsid w:val="00134FD2"/>
    <w:rsid w:val="0013687F"/>
    <w:rsid w:val="0014020A"/>
    <w:rsid w:val="00140852"/>
    <w:rsid w:val="0014239B"/>
    <w:rsid w:val="0014347F"/>
    <w:rsid w:val="00143C77"/>
    <w:rsid w:val="00143E53"/>
    <w:rsid w:val="00146846"/>
    <w:rsid w:val="001519FF"/>
    <w:rsid w:val="001535D4"/>
    <w:rsid w:val="00153B91"/>
    <w:rsid w:val="00154054"/>
    <w:rsid w:val="00155113"/>
    <w:rsid w:val="00155179"/>
    <w:rsid w:val="00155B5A"/>
    <w:rsid w:val="00156021"/>
    <w:rsid w:val="001601C7"/>
    <w:rsid w:val="001606E1"/>
    <w:rsid w:val="00160CDF"/>
    <w:rsid w:val="0016143B"/>
    <w:rsid w:val="0016296A"/>
    <w:rsid w:val="00162DAD"/>
    <w:rsid w:val="001631BE"/>
    <w:rsid w:val="00163B3B"/>
    <w:rsid w:val="00164734"/>
    <w:rsid w:val="00166429"/>
    <w:rsid w:val="001665BD"/>
    <w:rsid w:val="00166676"/>
    <w:rsid w:val="00167303"/>
    <w:rsid w:val="00167427"/>
    <w:rsid w:val="00170838"/>
    <w:rsid w:val="00170D5B"/>
    <w:rsid w:val="0017279E"/>
    <w:rsid w:val="001730D6"/>
    <w:rsid w:val="00173648"/>
    <w:rsid w:val="00174214"/>
    <w:rsid w:val="0017487D"/>
    <w:rsid w:val="00176397"/>
    <w:rsid w:val="001810D8"/>
    <w:rsid w:val="00181766"/>
    <w:rsid w:val="00181C4B"/>
    <w:rsid w:val="00182275"/>
    <w:rsid w:val="0018385F"/>
    <w:rsid w:val="00184EB9"/>
    <w:rsid w:val="0018653F"/>
    <w:rsid w:val="00186C66"/>
    <w:rsid w:val="00187587"/>
    <w:rsid w:val="00187E84"/>
    <w:rsid w:val="00190BC3"/>
    <w:rsid w:val="00191210"/>
    <w:rsid w:val="0019380D"/>
    <w:rsid w:val="00193DDC"/>
    <w:rsid w:val="001963E6"/>
    <w:rsid w:val="001968F9"/>
    <w:rsid w:val="00196F59"/>
    <w:rsid w:val="00197B84"/>
    <w:rsid w:val="001A0591"/>
    <w:rsid w:val="001A11F3"/>
    <w:rsid w:val="001A13C9"/>
    <w:rsid w:val="001A2A72"/>
    <w:rsid w:val="001A2BBA"/>
    <w:rsid w:val="001A38F4"/>
    <w:rsid w:val="001A4720"/>
    <w:rsid w:val="001A5BF9"/>
    <w:rsid w:val="001A5D7E"/>
    <w:rsid w:val="001A7185"/>
    <w:rsid w:val="001A782A"/>
    <w:rsid w:val="001B0311"/>
    <w:rsid w:val="001B09E0"/>
    <w:rsid w:val="001B14DB"/>
    <w:rsid w:val="001B22AD"/>
    <w:rsid w:val="001B230C"/>
    <w:rsid w:val="001B336F"/>
    <w:rsid w:val="001B57DB"/>
    <w:rsid w:val="001B63A4"/>
    <w:rsid w:val="001B669C"/>
    <w:rsid w:val="001B6F59"/>
    <w:rsid w:val="001B76B7"/>
    <w:rsid w:val="001B77DD"/>
    <w:rsid w:val="001B7C11"/>
    <w:rsid w:val="001B7C40"/>
    <w:rsid w:val="001C014E"/>
    <w:rsid w:val="001C0161"/>
    <w:rsid w:val="001C1486"/>
    <w:rsid w:val="001C30BD"/>
    <w:rsid w:val="001C358F"/>
    <w:rsid w:val="001C3856"/>
    <w:rsid w:val="001C43F1"/>
    <w:rsid w:val="001C4819"/>
    <w:rsid w:val="001C5B96"/>
    <w:rsid w:val="001C5F64"/>
    <w:rsid w:val="001C6AB4"/>
    <w:rsid w:val="001C6E46"/>
    <w:rsid w:val="001C7F3F"/>
    <w:rsid w:val="001D040B"/>
    <w:rsid w:val="001D1726"/>
    <w:rsid w:val="001D2936"/>
    <w:rsid w:val="001D30C5"/>
    <w:rsid w:val="001D6940"/>
    <w:rsid w:val="001D707D"/>
    <w:rsid w:val="001E0908"/>
    <w:rsid w:val="001E0D5F"/>
    <w:rsid w:val="001E1B58"/>
    <w:rsid w:val="001E34BF"/>
    <w:rsid w:val="001E3900"/>
    <w:rsid w:val="001E49BA"/>
    <w:rsid w:val="001E4FAC"/>
    <w:rsid w:val="001E54EF"/>
    <w:rsid w:val="001E60B6"/>
    <w:rsid w:val="001E798E"/>
    <w:rsid w:val="001F0D87"/>
    <w:rsid w:val="001F1D01"/>
    <w:rsid w:val="001F41C3"/>
    <w:rsid w:val="001F4DA3"/>
    <w:rsid w:val="001F60ED"/>
    <w:rsid w:val="001F6477"/>
    <w:rsid w:val="001F66B3"/>
    <w:rsid w:val="001F66B4"/>
    <w:rsid w:val="001F6781"/>
    <w:rsid w:val="001F67CE"/>
    <w:rsid w:val="00200268"/>
    <w:rsid w:val="002018C1"/>
    <w:rsid w:val="00201E27"/>
    <w:rsid w:val="0020296D"/>
    <w:rsid w:val="002029F9"/>
    <w:rsid w:val="00202B7F"/>
    <w:rsid w:val="002039CC"/>
    <w:rsid w:val="00203E09"/>
    <w:rsid w:val="0020509F"/>
    <w:rsid w:val="00206753"/>
    <w:rsid w:val="00206804"/>
    <w:rsid w:val="002102E1"/>
    <w:rsid w:val="0021075C"/>
    <w:rsid w:val="00210DDD"/>
    <w:rsid w:val="00212751"/>
    <w:rsid w:val="00213E32"/>
    <w:rsid w:val="0021514C"/>
    <w:rsid w:val="00215A3F"/>
    <w:rsid w:val="00215E21"/>
    <w:rsid w:val="00215F26"/>
    <w:rsid w:val="00216919"/>
    <w:rsid w:val="00217487"/>
    <w:rsid w:val="0022011A"/>
    <w:rsid w:val="00222A8E"/>
    <w:rsid w:val="002243ED"/>
    <w:rsid w:val="002257D3"/>
    <w:rsid w:val="00225947"/>
    <w:rsid w:val="00225C95"/>
    <w:rsid w:val="00227B54"/>
    <w:rsid w:val="0023113D"/>
    <w:rsid w:val="002315E0"/>
    <w:rsid w:val="002331A0"/>
    <w:rsid w:val="002333BC"/>
    <w:rsid w:val="00233BD0"/>
    <w:rsid w:val="002345EA"/>
    <w:rsid w:val="00236068"/>
    <w:rsid w:val="002366BA"/>
    <w:rsid w:val="00236B08"/>
    <w:rsid w:val="00237132"/>
    <w:rsid w:val="002401F6"/>
    <w:rsid w:val="0024137B"/>
    <w:rsid w:val="00241EF8"/>
    <w:rsid w:val="002433DA"/>
    <w:rsid w:val="002435A5"/>
    <w:rsid w:val="00243CDD"/>
    <w:rsid w:val="00245F0F"/>
    <w:rsid w:val="00247716"/>
    <w:rsid w:val="002501EB"/>
    <w:rsid w:val="00250A48"/>
    <w:rsid w:val="002510FA"/>
    <w:rsid w:val="00251967"/>
    <w:rsid w:val="00252837"/>
    <w:rsid w:val="00252858"/>
    <w:rsid w:val="00252B56"/>
    <w:rsid w:val="00253DF4"/>
    <w:rsid w:val="002545BD"/>
    <w:rsid w:val="002546B8"/>
    <w:rsid w:val="0025512C"/>
    <w:rsid w:val="00256097"/>
    <w:rsid w:val="00257607"/>
    <w:rsid w:val="00257674"/>
    <w:rsid w:val="002644D5"/>
    <w:rsid w:val="00264BB6"/>
    <w:rsid w:val="00264C00"/>
    <w:rsid w:val="00264E88"/>
    <w:rsid w:val="00265809"/>
    <w:rsid w:val="00265FF2"/>
    <w:rsid w:val="002661D7"/>
    <w:rsid w:val="00266BA8"/>
    <w:rsid w:val="00266D55"/>
    <w:rsid w:val="00266ECA"/>
    <w:rsid w:val="00267788"/>
    <w:rsid w:val="00267828"/>
    <w:rsid w:val="0026786A"/>
    <w:rsid w:val="00267F73"/>
    <w:rsid w:val="00267FEE"/>
    <w:rsid w:val="0027125B"/>
    <w:rsid w:val="00272223"/>
    <w:rsid w:val="00272379"/>
    <w:rsid w:val="002723F1"/>
    <w:rsid w:val="00273130"/>
    <w:rsid w:val="00274A15"/>
    <w:rsid w:val="00276A6E"/>
    <w:rsid w:val="00276DA4"/>
    <w:rsid w:val="00276E2D"/>
    <w:rsid w:val="002814BC"/>
    <w:rsid w:val="002822E9"/>
    <w:rsid w:val="0028261E"/>
    <w:rsid w:val="00283D7F"/>
    <w:rsid w:val="00283ECD"/>
    <w:rsid w:val="0028488A"/>
    <w:rsid w:val="00284A27"/>
    <w:rsid w:val="00285A60"/>
    <w:rsid w:val="00287853"/>
    <w:rsid w:val="00287A0A"/>
    <w:rsid w:val="0029157D"/>
    <w:rsid w:val="0029159D"/>
    <w:rsid w:val="002918D6"/>
    <w:rsid w:val="00292CDA"/>
    <w:rsid w:val="00293C90"/>
    <w:rsid w:val="0029461F"/>
    <w:rsid w:val="00294F87"/>
    <w:rsid w:val="0029513A"/>
    <w:rsid w:val="0029651B"/>
    <w:rsid w:val="00297997"/>
    <w:rsid w:val="00297B58"/>
    <w:rsid w:val="002A03F2"/>
    <w:rsid w:val="002A0E28"/>
    <w:rsid w:val="002A182C"/>
    <w:rsid w:val="002A25BC"/>
    <w:rsid w:val="002A2C38"/>
    <w:rsid w:val="002A2FF9"/>
    <w:rsid w:val="002A414C"/>
    <w:rsid w:val="002A49A9"/>
    <w:rsid w:val="002A58E0"/>
    <w:rsid w:val="002A6D8E"/>
    <w:rsid w:val="002B01E3"/>
    <w:rsid w:val="002B0F66"/>
    <w:rsid w:val="002B11BE"/>
    <w:rsid w:val="002B295D"/>
    <w:rsid w:val="002B2B07"/>
    <w:rsid w:val="002B42D3"/>
    <w:rsid w:val="002B597E"/>
    <w:rsid w:val="002B744E"/>
    <w:rsid w:val="002B7AAA"/>
    <w:rsid w:val="002C03D1"/>
    <w:rsid w:val="002C1B9A"/>
    <w:rsid w:val="002C1CE8"/>
    <w:rsid w:val="002C2047"/>
    <w:rsid w:val="002C2626"/>
    <w:rsid w:val="002C48DD"/>
    <w:rsid w:val="002C681E"/>
    <w:rsid w:val="002C6D8A"/>
    <w:rsid w:val="002C6E3C"/>
    <w:rsid w:val="002D06F3"/>
    <w:rsid w:val="002D3673"/>
    <w:rsid w:val="002D4AA6"/>
    <w:rsid w:val="002D5436"/>
    <w:rsid w:val="002D5B57"/>
    <w:rsid w:val="002E0CCA"/>
    <w:rsid w:val="002E17F8"/>
    <w:rsid w:val="002E19B7"/>
    <w:rsid w:val="002E212C"/>
    <w:rsid w:val="002E220E"/>
    <w:rsid w:val="002E263C"/>
    <w:rsid w:val="002E2706"/>
    <w:rsid w:val="002E33F8"/>
    <w:rsid w:val="002E3707"/>
    <w:rsid w:val="002E3CF8"/>
    <w:rsid w:val="002E3CFE"/>
    <w:rsid w:val="002E6E5F"/>
    <w:rsid w:val="002E72BB"/>
    <w:rsid w:val="002E7AB5"/>
    <w:rsid w:val="002E7C32"/>
    <w:rsid w:val="002F272D"/>
    <w:rsid w:val="002F38F5"/>
    <w:rsid w:val="002F40C8"/>
    <w:rsid w:val="002F42E7"/>
    <w:rsid w:val="002F48BD"/>
    <w:rsid w:val="002F4F05"/>
    <w:rsid w:val="002F6ACA"/>
    <w:rsid w:val="002F6D1E"/>
    <w:rsid w:val="002F6F85"/>
    <w:rsid w:val="002F71B3"/>
    <w:rsid w:val="002F7B28"/>
    <w:rsid w:val="0030084E"/>
    <w:rsid w:val="00300959"/>
    <w:rsid w:val="00300C7E"/>
    <w:rsid w:val="0030108C"/>
    <w:rsid w:val="003012BC"/>
    <w:rsid w:val="00301322"/>
    <w:rsid w:val="00301DDC"/>
    <w:rsid w:val="00302BA5"/>
    <w:rsid w:val="00303351"/>
    <w:rsid w:val="00303D9D"/>
    <w:rsid w:val="00303E3D"/>
    <w:rsid w:val="003041D6"/>
    <w:rsid w:val="00304AB3"/>
    <w:rsid w:val="003059CC"/>
    <w:rsid w:val="00305AF8"/>
    <w:rsid w:val="00305B11"/>
    <w:rsid w:val="00305E02"/>
    <w:rsid w:val="0030641F"/>
    <w:rsid w:val="00310471"/>
    <w:rsid w:val="003112BB"/>
    <w:rsid w:val="003125D8"/>
    <w:rsid w:val="003125E3"/>
    <w:rsid w:val="003131A5"/>
    <w:rsid w:val="0031369F"/>
    <w:rsid w:val="00315308"/>
    <w:rsid w:val="003155DB"/>
    <w:rsid w:val="00316E72"/>
    <w:rsid w:val="00317201"/>
    <w:rsid w:val="003177CB"/>
    <w:rsid w:val="00317978"/>
    <w:rsid w:val="00317D74"/>
    <w:rsid w:val="00320B5F"/>
    <w:rsid w:val="00320E4F"/>
    <w:rsid w:val="00322B8C"/>
    <w:rsid w:val="00322CC9"/>
    <w:rsid w:val="0032365D"/>
    <w:rsid w:val="00324072"/>
    <w:rsid w:val="00324BCB"/>
    <w:rsid w:val="00326273"/>
    <w:rsid w:val="00326310"/>
    <w:rsid w:val="00326BBA"/>
    <w:rsid w:val="00327F6D"/>
    <w:rsid w:val="00331F05"/>
    <w:rsid w:val="0033224B"/>
    <w:rsid w:val="003328D2"/>
    <w:rsid w:val="003334C0"/>
    <w:rsid w:val="00334571"/>
    <w:rsid w:val="0033460E"/>
    <w:rsid w:val="003346D8"/>
    <w:rsid w:val="0033597A"/>
    <w:rsid w:val="0033719E"/>
    <w:rsid w:val="003414D2"/>
    <w:rsid w:val="00341F42"/>
    <w:rsid w:val="00342148"/>
    <w:rsid w:val="003434AC"/>
    <w:rsid w:val="00343F1A"/>
    <w:rsid w:val="0034457A"/>
    <w:rsid w:val="0034576B"/>
    <w:rsid w:val="00345AD7"/>
    <w:rsid w:val="00352FB2"/>
    <w:rsid w:val="003536A7"/>
    <w:rsid w:val="00355679"/>
    <w:rsid w:val="0035666D"/>
    <w:rsid w:val="0035668E"/>
    <w:rsid w:val="00357503"/>
    <w:rsid w:val="00360463"/>
    <w:rsid w:val="0036172B"/>
    <w:rsid w:val="00362100"/>
    <w:rsid w:val="00363DD6"/>
    <w:rsid w:val="00365A9F"/>
    <w:rsid w:val="0036717B"/>
    <w:rsid w:val="003678FA"/>
    <w:rsid w:val="003679B2"/>
    <w:rsid w:val="00370191"/>
    <w:rsid w:val="00371206"/>
    <w:rsid w:val="00371C8C"/>
    <w:rsid w:val="00375DFF"/>
    <w:rsid w:val="003766E8"/>
    <w:rsid w:val="0037699F"/>
    <w:rsid w:val="00381826"/>
    <w:rsid w:val="00381E88"/>
    <w:rsid w:val="00382B80"/>
    <w:rsid w:val="0038392A"/>
    <w:rsid w:val="003844EB"/>
    <w:rsid w:val="00384A14"/>
    <w:rsid w:val="00386BB6"/>
    <w:rsid w:val="00391279"/>
    <w:rsid w:val="00391E9F"/>
    <w:rsid w:val="003931B5"/>
    <w:rsid w:val="00393697"/>
    <w:rsid w:val="003936A8"/>
    <w:rsid w:val="00393C56"/>
    <w:rsid w:val="0039523C"/>
    <w:rsid w:val="0039605B"/>
    <w:rsid w:val="003965A9"/>
    <w:rsid w:val="00396CB1"/>
    <w:rsid w:val="003A0434"/>
    <w:rsid w:val="003A209E"/>
    <w:rsid w:val="003A2BE2"/>
    <w:rsid w:val="003A2D7C"/>
    <w:rsid w:val="003A2EB0"/>
    <w:rsid w:val="003A2ECF"/>
    <w:rsid w:val="003A4615"/>
    <w:rsid w:val="003A4FA7"/>
    <w:rsid w:val="003A516C"/>
    <w:rsid w:val="003A53D4"/>
    <w:rsid w:val="003A59DB"/>
    <w:rsid w:val="003A5BFE"/>
    <w:rsid w:val="003A62F1"/>
    <w:rsid w:val="003A6760"/>
    <w:rsid w:val="003A7153"/>
    <w:rsid w:val="003B042F"/>
    <w:rsid w:val="003B0DAC"/>
    <w:rsid w:val="003B1B03"/>
    <w:rsid w:val="003B20AD"/>
    <w:rsid w:val="003B2FED"/>
    <w:rsid w:val="003B3012"/>
    <w:rsid w:val="003B3957"/>
    <w:rsid w:val="003B4613"/>
    <w:rsid w:val="003B4D1E"/>
    <w:rsid w:val="003B5A3C"/>
    <w:rsid w:val="003B61A2"/>
    <w:rsid w:val="003B6D8B"/>
    <w:rsid w:val="003B6DE5"/>
    <w:rsid w:val="003B6F17"/>
    <w:rsid w:val="003B7AEE"/>
    <w:rsid w:val="003C0F76"/>
    <w:rsid w:val="003C1119"/>
    <w:rsid w:val="003C1608"/>
    <w:rsid w:val="003C33E1"/>
    <w:rsid w:val="003C4CBC"/>
    <w:rsid w:val="003C5032"/>
    <w:rsid w:val="003C59D9"/>
    <w:rsid w:val="003C6764"/>
    <w:rsid w:val="003C692C"/>
    <w:rsid w:val="003C6F73"/>
    <w:rsid w:val="003C7803"/>
    <w:rsid w:val="003C7995"/>
    <w:rsid w:val="003D08C1"/>
    <w:rsid w:val="003D0C2F"/>
    <w:rsid w:val="003D0EB6"/>
    <w:rsid w:val="003D168B"/>
    <w:rsid w:val="003D1881"/>
    <w:rsid w:val="003D1909"/>
    <w:rsid w:val="003D3154"/>
    <w:rsid w:val="003D3574"/>
    <w:rsid w:val="003D7D47"/>
    <w:rsid w:val="003E0B41"/>
    <w:rsid w:val="003E1217"/>
    <w:rsid w:val="003E1A4C"/>
    <w:rsid w:val="003E1ED1"/>
    <w:rsid w:val="003E329C"/>
    <w:rsid w:val="003E463C"/>
    <w:rsid w:val="003E53CA"/>
    <w:rsid w:val="003E5E23"/>
    <w:rsid w:val="003E6A0F"/>
    <w:rsid w:val="003E6E4B"/>
    <w:rsid w:val="003E7258"/>
    <w:rsid w:val="003F0F86"/>
    <w:rsid w:val="003F1579"/>
    <w:rsid w:val="003F2796"/>
    <w:rsid w:val="003F39E3"/>
    <w:rsid w:val="003F3B1B"/>
    <w:rsid w:val="003F4792"/>
    <w:rsid w:val="003F4C5D"/>
    <w:rsid w:val="003F5111"/>
    <w:rsid w:val="003F5580"/>
    <w:rsid w:val="003F5F1F"/>
    <w:rsid w:val="003F650E"/>
    <w:rsid w:val="003F6876"/>
    <w:rsid w:val="003F6DAB"/>
    <w:rsid w:val="003F7162"/>
    <w:rsid w:val="00400521"/>
    <w:rsid w:val="0040152F"/>
    <w:rsid w:val="00401BC7"/>
    <w:rsid w:val="00402655"/>
    <w:rsid w:val="00402930"/>
    <w:rsid w:val="00402C2C"/>
    <w:rsid w:val="00403D5A"/>
    <w:rsid w:val="00403E4C"/>
    <w:rsid w:val="00403FF8"/>
    <w:rsid w:val="00405010"/>
    <w:rsid w:val="00405DF8"/>
    <w:rsid w:val="0040754C"/>
    <w:rsid w:val="00407579"/>
    <w:rsid w:val="00410544"/>
    <w:rsid w:val="0041173E"/>
    <w:rsid w:val="004120FE"/>
    <w:rsid w:val="004126E4"/>
    <w:rsid w:val="00412A46"/>
    <w:rsid w:val="00412D1A"/>
    <w:rsid w:val="0041315B"/>
    <w:rsid w:val="00413BF5"/>
    <w:rsid w:val="00417D7C"/>
    <w:rsid w:val="00417E3A"/>
    <w:rsid w:val="00420521"/>
    <w:rsid w:val="00420B6C"/>
    <w:rsid w:val="0042173E"/>
    <w:rsid w:val="004218DB"/>
    <w:rsid w:val="0042234E"/>
    <w:rsid w:val="0042288B"/>
    <w:rsid w:val="004234C7"/>
    <w:rsid w:val="0042467B"/>
    <w:rsid w:val="004246A1"/>
    <w:rsid w:val="0042581D"/>
    <w:rsid w:val="00425D35"/>
    <w:rsid w:val="004268F6"/>
    <w:rsid w:val="0042744E"/>
    <w:rsid w:val="00432130"/>
    <w:rsid w:val="00433C6A"/>
    <w:rsid w:val="00433D65"/>
    <w:rsid w:val="00434248"/>
    <w:rsid w:val="00434FFC"/>
    <w:rsid w:val="00435AB4"/>
    <w:rsid w:val="00435B51"/>
    <w:rsid w:val="00435BB3"/>
    <w:rsid w:val="00435C11"/>
    <w:rsid w:val="00436066"/>
    <w:rsid w:val="004363EC"/>
    <w:rsid w:val="0043654F"/>
    <w:rsid w:val="00437119"/>
    <w:rsid w:val="004375F6"/>
    <w:rsid w:val="0044070A"/>
    <w:rsid w:val="00441319"/>
    <w:rsid w:val="004414F8"/>
    <w:rsid w:val="00442153"/>
    <w:rsid w:val="0044301E"/>
    <w:rsid w:val="00444996"/>
    <w:rsid w:val="004453A5"/>
    <w:rsid w:val="004460BF"/>
    <w:rsid w:val="004473D8"/>
    <w:rsid w:val="004475D5"/>
    <w:rsid w:val="004477C0"/>
    <w:rsid w:val="004517CD"/>
    <w:rsid w:val="004531DA"/>
    <w:rsid w:val="00453F38"/>
    <w:rsid w:val="00454E41"/>
    <w:rsid w:val="00455839"/>
    <w:rsid w:val="00455BD0"/>
    <w:rsid w:val="004563C8"/>
    <w:rsid w:val="00456472"/>
    <w:rsid w:val="004618CE"/>
    <w:rsid w:val="004635A4"/>
    <w:rsid w:val="00463AEF"/>
    <w:rsid w:val="00463FEC"/>
    <w:rsid w:val="0046449A"/>
    <w:rsid w:val="004644DE"/>
    <w:rsid w:val="00465013"/>
    <w:rsid w:val="00465FD2"/>
    <w:rsid w:val="00466FCD"/>
    <w:rsid w:val="004677D7"/>
    <w:rsid w:val="00470A58"/>
    <w:rsid w:val="004716F4"/>
    <w:rsid w:val="00471894"/>
    <w:rsid w:val="00472007"/>
    <w:rsid w:val="00472262"/>
    <w:rsid w:val="004750BD"/>
    <w:rsid w:val="004760B7"/>
    <w:rsid w:val="004768F2"/>
    <w:rsid w:val="00476E46"/>
    <w:rsid w:val="004771BE"/>
    <w:rsid w:val="00477D5A"/>
    <w:rsid w:val="004815FC"/>
    <w:rsid w:val="00481BBF"/>
    <w:rsid w:val="00483275"/>
    <w:rsid w:val="00483569"/>
    <w:rsid w:val="004840ED"/>
    <w:rsid w:val="004846ED"/>
    <w:rsid w:val="00484888"/>
    <w:rsid w:val="00486306"/>
    <w:rsid w:val="00486694"/>
    <w:rsid w:val="0048775A"/>
    <w:rsid w:val="00487A98"/>
    <w:rsid w:val="004908DE"/>
    <w:rsid w:val="004918E2"/>
    <w:rsid w:val="00493608"/>
    <w:rsid w:val="00493E26"/>
    <w:rsid w:val="00494171"/>
    <w:rsid w:val="00494B05"/>
    <w:rsid w:val="00494ECA"/>
    <w:rsid w:val="00496E33"/>
    <w:rsid w:val="004972ED"/>
    <w:rsid w:val="00497F52"/>
    <w:rsid w:val="004A026A"/>
    <w:rsid w:val="004A02EE"/>
    <w:rsid w:val="004A047D"/>
    <w:rsid w:val="004A111A"/>
    <w:rsid w:val="004A23F5"/>
    <w:rsid w:val="004A4780"/>
    <w:rsid w:val="004A5B11"/>
    <w:rsid w:val="004A5F13"/>
    <w:rsid w:val="004A6B52"/>
    <w:rsid w:val="004A6E02"/>
    <w:rsid w:val="004A72BB"/>
    <w:rsid w:val="004A7430"/>
    <w:rsid w:val="004B036F"/>
    <w:rsid w:val="004B17F4"/>
    <w:rsid w:val="004B1ED3"/>
    <w:rsid w:val="004B264F"/>
    <w:rsid w:val="004B2C3C"/>
    <w:rsid w:val="004B39B1"/>
    <w:rsid w:val="004B4543"/>
    <w:rsid w:val="004B4A58"/>
    <w:rsid w:val="004B4F24"/>
    <w:rsid w:val="004B675B"/>
    <w:rsid w:val="004B68EB"/>
    <w:rsid w:val="004B7E2F"/>
    <w:rsid w:val="004C19DB"/>
    <w:rsid w:val="004C2289"/>
    <w:rsid w:val="004C27CD"/>
    <w:rsid w:val="004C492A"/>
    <w:rsid w:val="004C4C42"/>
    <w:rsid w:val="004C53D5"/>
    <w:rsid w:val="004C656A"/>
    <w:rsid w:val="004C7275"/>
    <w:rsid w:val="004C7658"/>
    <w:rsid w:val="004C7C63"/>
    <w:rsid w:val="004D127B"/>
    <w:rsid w:val="004D2330"/>
    <w:rsid w:val="004D2CAA"/>
    <w:rsid w:val="004D2D82"/>
    <w:rsid w:val="004D3062"/>
    <w:rsid w:val="004D3363"/>
    <w:rsid w:val="004D3B4F"/>
    <w:rsid w:val="004D479C"/>
    <w:rsid w:val="004D4F9D"/>
    <w:rsid w:val="004D5A31"/>
    <w:rsid w:val="004D653B"/>
    <w:rsid w:val="004D7AA5"/>
    <w:rsid w:val="004E10AE"/>
    <w:rsid w:val="004E10DE"/>
    <w:rsid w:val="004E14EC"/>
    <w:rsid w:val="004E622D"/>
    <w:rsid w:val="004E6252"/>
    <w:rsid w:val="004E654C"/>
    <w:rsid w:val="004E667D"/>
    <w:rsid w:val="004E765E"/>
    <w:rsid w:val="004E78E7"/>
    <w:rsid w:val="004E7FF1"/>
    <w:rsid w:val="004F03ED"/>
    <w:rsid w:val="004F2AA0"/>
    <w:rsid w:val="004F349A"/>
    <w:rsid w:val="004F4548"/>
    <w:rsid w:val="004F591A"/>
    <w:rsid w:val="004F5DBF"/>
    <w:rsid w:val="004F6E5E"/>
    <w:rsid w:val="004F74AA"/>
    <w:rsid w:val="004F7719"/>
    <w:rsid w:val="004F7B0B"/>
    <w:rsid w:val="0050014E"/>
    <w:rsid w:val="005001E9"/>
    <w:rsid w:val="0050042D"/>
    <w:rsid w:val="0050082A"/>
    <w:rsid w:val="00500B28"/>
    <w:rsid w:val="00500CC8"/>
    <w:rsid w:val="0050149A"/>
    <w:rsid w:val="005014A2"/>
    <w:rsid w:val="00501A0F"/>
    <w:rsid w:val="00501F1B"/>
    <w:rsid w:val="0050201A"/>
    <w:rsid w:val="0050290E"/>
    <w:rsid w:val="00504205"/>
    <w:rsid w:val="005056F8"/>
    <w:rsid w:val="00506FCC"/>
    <w:rsid w:val="00507181"/>
    <w:rsid w:val="00507862"/>
    <w:rsid w:val="00507F91"/>
    <w:rsid w:val="005107F5"/>
    <w:rsid w:val="00510B6B"/>
    <w:rsid w:val="00510BA4"/>
    <w:rsid w:val="00511676"/>
    <w:rsid w:val="0051248A"/>
    <w:rsid w:val="005124E0"/>
    <w:rsid w:val="0051259A"/>
    <w:rsid w:val="005135AB"/>
    <w:rsid w:val="00513A56"/>
    <w:rsid w:val="00513B99"/>
    <w:rsid w:val="005144FC"/>
    <w:rsid w:val="00515D60"/>
    <w:rsid w:val="005212A6"/>
    <w:rsid w:val="00521A75"/>
    <w:rsid w:val="00521A89"/>
    <w:rsid w:val="00522777"/>
    <w:rsid w:val="00523409"/>
    <w:rsid w:val="00524C3C"/>
    <w:rsid w:val="005256FA"/>
    <w:rsid w:val="00525EC5"/>
    <w:rsid w:val="00526B10"/>
    <w:rsid w:val="00526D4B"/>
    <w:rsid w:val="00527224"/>
    <w:rsid w:val="0053069C"/>
    <w:rsid w:val="00532D56"/>
    <w:rsid w:val="00533268"/>
    <w:rsid w:val="00533FF5"/>
    <w:rsid w:val="00534426"/>
    <w:rsid w:val="00534498"/>
    <w:rsid w:val="005347AB"/>
    <w:rsid w:val="00534CA6"/>
    <w:rsid w:val="00535DD9"/>
    <w:rsid w:val="005361CD"/>
    <w:rsid w:val="00536C84"/>
    <w:rsid w:val="00536DAC"/>
    <w:rsid w:val="00536F01"/>
    <w:rsid w:val="00537A6C"/>
    <w:rsid w:val="005403A2"/>
    <w:rsid w:val="00541AC9"/>
    <w:rsid w:val="00543B8B"/>
    <w:rsid w:val="00543C68"/>
    <w:rsid w:val="00544A80"/>
    <w:rsid w:val="00545414"/>
    <w:rsid w:val="005454C2"/>
    <w:rsid w:val="005467A2"/>
    <w:rsid w:val="00546F66"/>
    <w:rsid w:val="00547593"/>
    <w:rsid w:val="00551AAA"/>
    <w:rsid w:val="00552230"/>
    <w:rsid w:val="00553684"/>
    <w:rsid w:val="005549B1"/>
    <w:rsid w:val="00555274"/>
    <w:rsid w:val="005554F6"/>
    <w:rsid w:val="00556A7B"/>
    <w:rsid w:val="0056199F"/>
    <w:rsid w:val="00561F29"/>
    <w:rsid w:val="00562600"/>
    <w:rsid w:val="00562BFC"/>
    <w:rsid w:val="0056302F"/>
    <w:rsid w:val="005641A4"/>
    <w:rsid w:val="0056423A"/>
    <w:rsid w:val="00565144"/>
    <w:rsid w:val="00565AF2"/>
    <w:rsid w:val="00565CFC"/>
    <w:rsid w:val="00566DA1"/>
    <w:rsid w:val="00567524"/>
    <w:rsid w:val="005676E4"/>
    <w:rsid w:val="00570408"/>
    <w:rsid w:val="00571578"/>
    <w:rsid w:val="005722BF"/>
    <w:rsid w:val="005723E7"/>
    <w:rsid w:val="005735B2"/>
    <w:rsid w:val="00573F59"/>
    <w:rsid w:val="0057512F"/>
    <w:rsid w:val="00575899"/>
    <w:rsid w:val="005766E4"/>
    <w:rsid w:val="00576D3D"/>
    <w:rsid w:val="005808DE"/>
    <w:rsid w:val="00581235"/>
    <w:rsid w:val="0058128F"/>
    <w:rsid w:val="0058264A"/>
    <w:rsid w:val="00582792"/>
    <w:rsid w:val="0058292A"/>
    <w:rsid w:val="005831ED"/>
    <w:rsid w:val="005854D0"/>
    <w:rsid w:val="00585B4E"/>
    <w:rsid w:val="00585FC8"/>
    <w:rsid w:val="00586196"/>
    <w:rsid w:val="0058620E"/>
    <w:rsid w:val="00586B69"/>
    <w:rsid w:val="00586C78"/>
    <w:rsid w:val="00591183"/>
    <w:rsid w:val="00591A25"/>
    <w:rsid w:val="00592A53"/>
    <w:rsid w:val="0059313D"/>
    <w:rsid w:val="0059330F"/>
    <w:rsid w:val="00593B79"/>
    <w:rsid w:val="00594228"/>
    <w:rsid w:val="0059425F"/>
    <w:rsid w:val="00595610"/>
    <w:rsid w:val="0059561A"/>
    <w:rsid w:val="00595E48"/>
    <w:rsid w:val="0059641F"/>
    <w:rsid w:val="0059710E"/>
    <w:rsid w:val="00597395"/>
    <w:rsid w:val="005A0E5A"/>
    <w:rsid w:val="005A1195"/>
    <w:rsid w:val="005A3014"/>
    <w:rsid w:val="005A491F"/>
    <w:rsid w:val="005A564F"/>
    <w:rsid w:val="005A67A6"/>
    <w:rsid w:val="005A69ED"/>
    <w:rsid w:val="005A6B18"/>
    <w:rsid w:val="005A6F81"/>
    <w:rsid w:val="005A7664"/>
    <w:rsid w:val="005B1F70"/>
    <w:rsid w:val="005B2A21"/>
    <w:rsid w:val="005B30AD"/>
    <w:rsid w:val="005B4487"/>
    <w:rsid w:val="005B4749"/>
    <w:rsid w:val="005B63C3"/>
    <w:rsid w:val="005C08CA"/>
    <w:rsid w:val="005C0D66"/>
    <w:rsid w:val="005C2C37"/>
    <w:rsid w:val="005C3091"/>
    <w:rsid w:val="005C3F08"/>
    <w:rsid w:val="005C4CEE"/>
    <w:rsid w:val="005C5F4D"/>
    <w:rsid w:val="005C7685"/>
    <w:rsid w:val="005D0BE7"/>
    <w:rsid w:val="005D1606"/>
    <w:rsid w:val="005D22B6"/>
    <w:rsid w:val="005D2909"/>
    <w:rsid w:val="005D2972"/>
    <w:rsid w:val="005D2BFA"/>
    <w:rsid w:val="005D3BE1"/>
    <w:rsid w:val="005D4EA6"/>
    <w:rsid w:val="005D5791"/>
    <w:rsid w:val="005E1554"/>
    <w:rsid w:val="005E180A"/>
    <w:rsid w:val="005E33F8"/>
    <w:rsid w:val="005E3DB0"/>
    <w:rsid w:val="005E40DE"/>
    <w:rsid w:val="005E48E8"/>
    <w:rsid w:val="005E5131"/>
    <w:rsid w:val="005E64BD"/>
    <w:rsid w:val="005F0A5A"/>
    <w:rsid w:val="005F11AD"/>
    <w:rsid w:val="005F12EA"/>
    <w:rsid w:val="005F1C59"/>
    <w:rsid w:val="005F1F1D"/>
    <w:rsid w:val="005F2840"/>
    <w:rsid w:val="005F31C9"/>
    <w:rsid w:val="005F40C0"/>
    <w:rsid w:val="005F4B59"/>
    <w:rsid w:val="005F4F7A"/>
    <w:rsid w:val="005F664A"/>
    <w:rsid w:val="005F6B1C"/>
    <w:rsid w:val="005F6B3F"/>
    <w:rsid w:val="005F6C04"/>
    <w:rsid w:val="005F725B"/>
    <w:rsid w:val="005F7593"/>
    <w:rsid w:val="005F7D45"/>
    <w:rsid w:val="00603B6D"/>
    <w:rsid w:val="00603EB9"/>
    <w:rsid w:val="006054F2"/>
    <w:rsid w:val="0060650E"/>
    <w:rsid w:val="006066B1"/>
    <w:rsid w:val="00607185"/>
    <w:rsid w:val="00607F7F"/>
    <w:rsid w:val="00612ABD"/>
    <w:rsid w:val="00613FF4"/>
    <w:rsid w:val="00614FB2"/>
    <w:rsid w:val="0061523A"/>
    <w:rsid w:val="006161A6"/>
    <w:rsid w:val="0061676F"/>
    <w:rsid w:val="00616A5D"/>
    <w:rsid w:val="00616BAA"/>
    <w:rsid w:val="00616E62"/>
    <w:rsid w:val="006177C0"/>
    <w:rsid w:val="00617D5B"/>
    <w:rsid w:val="00620525"/>
    <w:rsid w:val="0062105B"/>
    <w:rsid w:val="006217E2"/>
    <w:rsid w:val="00622031"/>
    <w:rsid w:val="00622C29"/>
    <w:rsid w:val="006230E0"/>
    <w:rsid w:val="00623A40"/>
    <w:rsid w:val="00623B99"/>
    <w:rsid w:val="00623C62"/>
    <w:rsid w:val="00624586"/>
    <w:rsid w:val="006246E0"/>
    <w:rsid w:val="00624F5B"/>
    <w:rsid w:val="006250FE"/>
    <w:rsid w:val="00625302"/>
    <w:rsid w:val="0062559D"/>
    <w:rsid w:val="0062718D"/>
    <w:rsid w:val="00633059"/>
    <w:rsid w:val="006349EB"/>
    <w:rsid w:val="00634C54"/>
    <w:rsid w:val="00635218"/>
    <w:rsid w:val="00636612"/>
    <w:rsid w:val="00637486"/>
    <w:rsid w:val="006407D1"/>
    <w:rsid w:val="00641116"/>
    <w:rsid w:val="00641174"/>
    <w:rsid w:val="00641706"/>
    <w:rsid w:val="0064171E"/>
    <w:rsid w:val="006426D7"/>
    <w:rsid w:val="00643596"/>
    <w:rsid w:val="00643900"/>
    <w:rsid w:val="00643FE2"/>
    <w:rsid w:val="00646428"/>
    <w:rsid w:val="00647EE5"/>
    <w:rsid w:val="006502CF"/>
    <w:rsid w:val="006524F3"/>
    <w:rsid w:val="00652A40"/>
    <w:rsid w:val="00653F88"/>
    <w:rsid w:val="006567F6"/>
    <w:rsid w:val="00656836"/>
    <w:rsid w:val="006571A1"/>
    <w:rsid w:val="00657ADE"/>
    <w:rsid w:val="00661B00"/>
    <w:rsid w:val="00661BB4"/>
    <w:rsid w:val="00661FA5"/>
    <w:rsid w:val="0066383E"/>
    <w:rsid w:val="00663F82"/>
    <w:rsid w:val="006642C9"/>
    <w:rsid w:val="006644E0"/>
    <w:rsid w:val="006646A0"/>
    <w:rsid w:val="00665467"/>
    <w:rsid w:val="0066617C"/>
    <w:rsid w:val="0066788E"/>
    <w:rsid w:val="006715CB"/>
    <w:rsid w:val="00671949"/>
    <w:rsid w:val="00673C5C"/>
    <w:rsid w:val="00675329"/>
    <w:rsid w:val="006753A1"/>
    <w:rsid w:val="00675824"/>
    <w:rsid w:val="00675C84"/>
    <w:rsid w:val="00676383"/>
    <w:rsid w:val="00676894"/>
    <w:rsid w:val="00677D0F"/>
    <w:rsid w:val="00677D83"/>
    <w:rsid w:val="006803D6"/>
    <w:rsid w:val="0068275D"/>
    <w:rsid w:val="00683183"/>
    <w:rsid w:val="00684C78"/>
    <w:rsid w:val="00684EE7"/>
    <w:rsid w:val="00686647"/>
    <w:rsid w:val="00686875"/>
    <w:rsid w:val="00686F5E"/>
    <w:rsid w:val="0068731A"/>
    <w:rsid w:val="00690EFB"/>
    <w:rsid w:val="00691563"/>
    <w:rsid w:val="006916EE"/>
    <w:rsid w:val="00692799"/>
    <w:rsid w:val="00693C03"/>
    <w:rsid w:val="00693CB7"/>
    <w:rsid w:val="00693E7F"/>
    <w:rsid w:val="0069535C"/>
    <w:rsid w:val="00696853"/>
    <w:rsid w:val="006A0ACA"/>
    <w:rsid w:val="006A3201"/>
    <w:rsid w:val="006A3533"/>
    <w:rsid w:val="006A472F"/>
    <w:rsid w:val="006A4D16"/>
    <w:rsid w:val="006A5787"/>
    <w:rsid w:val="006A603E"/>
    <w:rsid w:val="006A622C"/>
    <w:rsid w:val="006A67FC"/>
    <w:rsid w:val="006A76B2"/>
    <w:rsid w:val="006B3988"/>
    <w:rsid w:val="006B59ED"/>
    <w:rsid w:val="006B5A82"/>
    <w:rsid w:val="006B6D5A"/>
    <w:rsid w:val="006B7609"/>
    <w:rsid w:val="006B786E"/>
    <w:rsid w:val="006C0ABD"/>
    <w:rsid w:val="006C1C15"/>
    <w:rsid w:val="006C363F"/>
    <w:rsid w:val="006C4020"/>
    <w:rsid w:val="006C6767"/>
    <w:rsid w:val="006C7F58"/>
    <w:rsid w:val="006D1C29"/>
    <w:rsid w:val="006D32CB"/>
    <w:rsid w:val="006D33EC"/>
    <w:rsid w:val="006D3B69"/>
    <w:rsid w:val="006D3DF9"/>
    <w:rsid w:val="006D41C8"/>
    <w:rsid w:val="006D42C3"/>
    <w:rsid w:val="006E0351"/>
    <w:rsid w:val="006E0751"/>
    <w:rsid w:val="006E2C7D"/>
    <w:rsid w:val="006E2F48"/>
    <w:rsid w:val="006E47E9"/>
    <w:rsid w:val="006E487D"/>
    <w:rsid w:val="006E6770"/>
    <w:rsid w:val="006E68A3"/>
    <w:rsid w:val="006E6A6F"/>
    <w:rsid w:val="006F0579"/>
    <w:rsid w:val="006F0D2F"/>
    <w:rsid w:val="006F0E57"/>
    <w:rsid w:val="006F2351"/>
    <w:rsid w:val="006F29F8"/>
    <w:rsid w:val="006F3B58"/>
    <w:rsid w:val="006F3BF2"/>
    <w:rsid w:val="006F42C0"/>
    <w:rsid w:val="006F510C"/>
    <w:rsid w:val="006F55DE"/>
    <w:rsid w:val="006F56FB"/>
    <w:rsid w:val="006F58CC"/>
    <w:rsid w:val="006F5941"/>
    <w:rsid w:val="006F6292"/>
    <w:rsid w:val="006F6ABE"/>
    <w:rsid w:val="00700018"/>
    <w:rsid w:val="00700229"/>
    <w:rsid w:val="00700493"/>
    <w:rsid w:val="0070059E"/>
    <w:rsid w:val="00701101"/>
    <w:rsid w:val="007025A1"/>
    <w:rsid w:val="007055A9"/>
    <w:rsid w:val="00706405"/>
    <w:rsid w:val="00706859"/>
    <w:rsid w:val="00706EA1"/>
    <w:rsid w:val="00710624"/>
    <w:rsid w:val="00710F8A"/>
    <w:rsid w:val="00713608"/>
    <w:rsid w:val="0071369B"/>
    <w:rsid w:val="00715632"/>
    <w:rsid w:val="007156D7"/>
    <w:rsid w:val="00715F45"/>
    <w:rsid w:val="0071678D"/>
    <w:rsid w:val="00716BB1"/>
    <w:rsid w:val="007170C1"/>
    <w:rsid w:val="007202DE"/>
    <w:rsid w:val="00720395"/>
    <w:rsid w:val="00722933"/>
    <w:rsid w:val="0072299C"/>
    <w:rsid w:val="007229D7"/>
    <w:rsid w:val="00723467"/>
    <w:rsid w:val="00723778"/>
    <w:rsid w:val="00724253"/>
    <w:rsid w:val="00725494"/>
    <w:rsid w:val="007257B6"/>
    <w:rsid w:val="00726A31"/>
    <w:rsid w:val="00730FFE"/>
    <w:rsid w:val="0073153E"/>
    <w:rsid w:val="00731B40"/>
    <w:rsid w:val="00731B41"/>
    <w:rsid w:val="00732B1B"/>
    <w:rsid w:val="00732C1C"/>
    <w:rsid w:val="00732DB0"/>
    <w:rsid w:val="00733DDB"/>
    <w:rsid w:val="00733F22"/>
    <w:rsid w:val="007340B0"/>
    <w:rsid w:val="00735796"/>
    <w:rsid w:val="007366E2"/>
    <w:rsid w:val="00736F59"/>
    <w:rsid w:val="007376AC"/>
    <w:rsid w:val="007379DA"/>
    <w:rsid w:val="00740042"/>
    <w:rsid w:val="0074050F"/>
    <w:rsid w:val="00740A56"/>
    <w:rsid w:val="0074139A"/>
    <w:rsid w:val="00741C9E"/>
    <w:rsid w:val="00742419"/>
    <w:rsid w:val="00742463"/>
    <w:rsid w:val="0074367B"/>
    <w:rsid w:val="00744B2D"/>
    <w:rsid w:val="00745431"/>
    <w:rsid w:val="007455D4"/>
    <w:rsid w:val="00746219"/>
    <w:rsid w:val="00746BF5"/>
    <w:rsid w:val="00746FCF"/>
    <w:rsid w:val="0075070D"/>
    <w:rsid w:val="00751A8F"/>
    <w:rsid w:val="00752A4E"/>
    <w:rsid w:val="0075336B"/>
    <w:rsid w:val="00754755"/>
    <w:rsid w:val="00755B88"/>
    <w:rsid w:val="0075621A"/>
    <w:rsid w:val="00756406"/>
    <w:rsid w:val="00756645"/>
    <w:rsid w:val="00760DE0"/>
    <w:rsid w:val="007632BB"/>
    <w:rsid w:val="00764FAF"/>
    <w:rsid w:val="00767113"/>
    <w:rsid w:val="007677AB"/>
    <w:rsid w:val="00767C69"/>
    <w:rsid w:val="007703AF"/>
    <w:rsid w:val="00770894"/>
    <w:rsid w:val="00772850"/>
    <w:rsid w:val="00773492"/>
    <w:rsid w:val="007750BD"/>
    <w:rsid w:val="007757A5"/>
    <w:rsid w:val="00775866"/>
    <w:rsid w:val="0078025B"/>
    <w:rsid w:val="0078037B"/>
    <w:rsid w:val="0078052B"/>
    <w:rsid w:val="007806D1"/>
    <w:rsid w:val="00782F99"/>
    <w:rsid w:val="00782FB4"/>
    <w:rsid w:val="00783149"/>
    <w:rsid w:val="0078457D"/>
    <w:rsid w:val="007866B4"/>
    <w:rsid w:val="00786B56"/>
    <w:rsid w:val="00791C11"/>
    <w:rsid w:val="0079293F"/>
    <w:rsid w:val="00794213"/>
    <w:rsid w:val="007952FB"/>
    <w:rsid w:val="007953A4"/>
    <w:rsid w:val="00795519"/>
    <w:rsid w:val="00796533"/>
    <w:rsid w:val="00796793"/>
    <w:rsid w:val="0079685B"/>
    <w:rsid w:val="007A0B13"/>
    <w:rsid w:val="007A2BD0"/>
    <w:rsid w:val="007A2E98"/>
    <w:rsid w:val="007A2F05"/>
    <w:rsid w:val="007A3577"/>
    <w:rsid w:val="007A3A28"/>
    <w:rsid w:val="007A4FA8"/>
    <w:rsid w:val="007A5AB5"/>
    <w:rsid w:val="007A6590"/>
    <w:rsid w:val="007A690C"/>
    <w:rsid w:val="007A7362"/>
    <w:rsid w:val="007A7AAE"/>
    <w:rsid w:val="007A7D37"/>
    <w:rsid w:val="007A7D4D"/>
    <w:rsid w:val="007B0471"/>
    <w:rsid w:val="007B3863"/>
    <w:rsid w:val="007B626C"/>
    <w:rsid w:val="007B6A3E"/>
    <w:rsid w:val="007B7170"/>
    <w:rsid w:val="007B75C3"/>
    <w:rsid w:val="007C02BD"/>
    <w:rsid w:val="007C3F33"/>
    <w:rsid w:val="007C57E5"/>
    <w:rsid w:val="007C6203"/>
    <w:rsid w:val="007C725B"/>
    <w:rsid w:val="007C7A34"/>
    <w:rsid w:val="007D0377"/>
    <w:rsid w:val="007D0473"/>
    <w:rsid w:val="007D05D9"/>
    <w:rsid w:val="007D0FEB"/>
    <w:rsid w:val="007D2557"/>
    <w:rsid w:val="007D272F"/>
    <w:rsid w:val="007D472B"/>
    <w:rsid w:val="007D5583"/>
    <w:rsid w:val="007D5607"/>
    <w:rsid w:val="007D58CA"/>
    <w:rsid w:val="007D6F08"/>
    <w:rsid w:val="007D769B"/>
    <w:rsid w:val="007E0E1E"/>
    <w:rsid w:val="007E112C"/>
    <w:rsid w:val="007E30EB"/>
    <w:rsid w:val="007E51B8"/>
    <w:rsid w:val="007E73F6"/>
    <w:rsid w:val="007E7E9F"/>
    <w:rsid w:val="007F0014"/>
    <w:rsid w:val="007F0986"/>
    <w:rsid w:val="007F0C0D"/>
    <w:rsid w:val="007F0E79"/>
    <w:rsid w:val="007F1284"/>
    <w:rsid w:val="007F1882"/>
    <w:rsid w:val="007F2A0C"/>
    <w:rsid w:val="007F3C75"/>
    <w:rsid w:val="007F407D"/>
    <w:rsid w:val="007F53CF"/>
    <w:rsid w:val="007F562D"/>
    <w:rsid w:val="007F5830"/>
    <w:rsid w:val="007F6E03"/>
    <w:rsid w:val="008007B4"/>
    <w:rsid w:val="00800BB5"/>
    <w:rsid w:val="00801082"/>
    <w:rsid w:val="00802B61"/>
    <w:rsid w:val="008042DD"/>
    <w:rsid w:val="00804A2A"/>
    <w:rsid w:val="00805786"/>
    <w:rsid w:val="00805A42"/>
    <w:rsid w:val="008062F4"/>
    <w:rsid w:val="00807607"/>
    <w:rsid w:val="00807A58"/>
    <w:rsid w:val="00807D90"/>
    <w:rsid w:val="0081010B"/>
    <w:rsid w:val="00810A5F"/>
    <w:rsid w:val="00810A69"/>
    <w:rsid w:val="0081168F"/>
    <w:rsid w:val="008119EE"/>
    <w:rsid w:val="00812267"/>
    <w:rsid w:val="00812D24"/>
    <w:rsid w:val="0081383B"/>
    <w:rsid w:val="00814355"/>
    <w:rsid w:val="0081620A"/>
    <w:rsid w:val="008167CC"/>
    <w:rsid w:val="00816882"/>
    <w:rsid w:val="00820B32"/>
    <w:rsid w:val="0082154C"/>
    <w:rsid w:val="00821574"/>
    <w:rsid w:val="00821B9B"/>
    <w:rsid w:val="00821EBF"/>
    <w:rsid w:val="0082238D"/>
    <w:rsid w:val="008223A2"/>
    <w:rsid w:val="008225B8"/>
    <w:rsid w:val="008226B9"/>
    <w:rsid w:val="00822ACC"/>
    <w:rsid w:val="00824750"/>
    <w:rsid w:val="008247B0"/>
    <w:rsid w:val="008248C5"/>
    <w:rsid w:val="0082494B"/>
    <w:rsid w:val="008252F5"/>
    <w:rsid w:val="00825534"/>
    <w:rsid w:val="00825C32"/>
    <w:rsid w:val="00826DAC"/>
    <w:rsid w:val="008273C9"/>
    <w:rsid w:val="0082752A"/>
    <w:rsid w:val="00827DE5"/>
    <w:rsid w:val="00830682"/>
    <w:rsid w:val="00830C8F"/>
    <w:rsid w:val="00830ED5"/>
    <w:rsid w:val="00831E8F"/>
    <w:rsid w:val="00833FFB"/>
    <w:rsid w:val="0083439A"/>
    <w:rsid w:val="00834CA3"/>
    <w:rsid w:val="00834F2A"/>
    <w:rsid w:val="00835031"/>
    <w:rsid w:val="00837443"/>
    <w:rsid w:val="0083768A"/>
    <w:rsid w:val="00842D4D"/>
    <w:rsid w:val="00843221"/>
    <w:rsid w:val="00843B93"/>
    <w:rsid w:val="00844C7E"/>
    <w:rsid w:val="0084566F"/>
    <w:rsid w:val="00846988"/>
    <w:rsid w:val="00847EC0"/>
    <w:rsid w:val="00850455"/>
    <w:rsid w:val="00850D37"/>
    <w:rsid w:val="008512E6"/>
    <w:rsid w:val="0085296F"/>
    <w:rsid w:val="00853184"/>
    <w:rsid w:val="00853D86"/>
    <w:rsid w:val="008547DA"/>
    <w:rsid w:val="00855009"/>
    <w:rsid w:val="00855201"/>
    <w:rsid w:val="00856733"/>
    <w:rsid w:val="00856CB4"/>
    <w:rsid w:val="008571AE"/>
    <w:rsid w:val="00857894"/>
    <w:rsid w:val="0086061F"/>
    <w:rsid w:val="00860B63"/>
    <w:rsid w:val="0086207C"/>
    <w:rsid w:val="0086237F"/>
    <w:rsid w:val="00863731"/>
    <w:rsid w:val="00863808"/>
    <w:rsid w:val="008641C8"/>
    <w:rsid w:val="00864219"/>
    <w:rsid w:val="00867015"/>
    <w:rsid w:val="00867198"/>
    <w:rsid w:val="00867CF8"/>
    <w:rsid w:val="00873455"/>
    <w:rsid w:val="00873B2A"/>
    <w:rsid w:val="0087400E"/>
    <w:rsid w:val="00875E1B"/>
    <w:rsid w:val="00875FBE"/>
    <w:rsid w:val="00876143"/>
    <w:rsid w:val="0087680D"/>
    <w:rsid w:val="00877445"/>
    <w:rsid w:val="008776DD"/>
    <w:rsid w:val="00880D69"/>
    <w:rsid w:val="00881571"/>
    <w:rsid w:val="0088182B"/>
    <w:rsid w:val="00883A1D"/>
    <w:rsid w:val="00884946"/>
    <w:rsid w:val="00884B6D"/>
    <w:rsid w:val="00885B04"/>
    <w:rsid w:val="00885E06"/>
    <w:rsid w:val="008873B7"/>
    <w:rsid w:val="0088754A"/>
    <w:rsid w:val="00887EAD"/>
    <w:rsid w:val="00890357"/>
    <w:rsid w:val="008907A9"/>
    <w:rsid w:val="00890A47"/>
    <w:rsid w:val="00890B1A"/>
    <w:rsid w:val="008914C5"/>
    <w:rsid w:val="008918DD"/>
    <w:rsid w:val="00891BDC"/>
    <w:rsid w:val="00892A7A"/>
    <w:rsid w:val="00893118"/>
    <w:rsid w:val="00893FB9"/>
    <w:rsid w:val="00894EA0"/>
    <w:rsid w:val="0089611D"/>
    <w:rsid w:val="0089690E"/>
    <w:rsid w:val="00896A10"/>
    <w:rsid w:val="008A143B"/>
    <w:rsid w:val="008A1DAF"/>
    <w:rsid w:val="008A2A1C"/>
    <w:rsid w:val="008A3A67"/>
    <w:rsid w:val="008A4121"/>
    <w:rsid w:val="008A47EA"/>
    <w:rsid w:val="008A5192"/>
    <w:rsid w:val="008A546B"/>
    <w:rsid w:val="008A54D1"/>
    <w:rsid w:val="008A7275"/>
    <w:rsid w:val="008A7A4B"/>
    <w:rsid w:val="008B186E"/>
    <w:rsid w:val="008B1BF5"/>
    <w:rsid w:val="008B1CB5"/>
    <w:rsid w:val="008B3834"/>
    <w:rsid w:val="008B5D21"/>
    <w:rsid w:val="008B6754"/>
    <w:rsid w:val="008B6A0F"/>
    <w:rsid w:val="008C07B4"/>
    <w:rsid w:val="008C0BBD"/>
    <w:rsid w:val="008C0D6D"/>
    <w:rsid w:val="008C1523"/>
    <w:rsid w:val="008C1AF5"/>
    <w:rsid w:val="008C2FE6"/>
    <w:rsid w:val="008C32C6"/>
    <w:rsid w:val="008C5206"/>
    <w:rsid w:val="008C55D9"/>
    <w:rsid w:val="008C5906"/>
    <w:rsid w:val="008C5A2A"/>
    <w:rsid w:val="008C5C4D"/>
    <w:rsid w:val="008C6362"/>
    <w:rsid w:val="008C78B2"/>
    <w:rsid w:val="008D003C"/>
    <w:rsid w:val="008D0A2B"/>
    <w:rsid w:val="008D0A6D"/>
    <w:rsid w:val="008D2A32"/>
    <w:rsid w:val="008D3DC4"/>
    <w:rsid w:val="008D4B47"/>
    <w:rsid w:val="008D50C4"/>
    <w:rsid w:val="008D5261"/>
    <w:rsid w:val="008D55A6"/>
    <w:rsid w:val="008D5E34"/>
    <w:rsid w:val="008D5F3C"/>
    <w:rsid w:val="008D6BA5"/>
    <w:rsid w:val="008E1ADD"/>
    <w:rsid w:val="008E1E74"/>
    <w:rsid w:val="008E3C31"/>
    <w:rsid w:val="008E3DCA"/>
    <w:rsid w:val="008E4728"/>
    <w:rsid w:val="008E4F1E"/>
    <w:rsid w:val="008E50CC"/>
    <w:rsid w:val="008E51A6"/>
    <w:rsid w:val="008E57AA"/>
    <w:rsid w:val="008E5C3A"/>
    <w:rsid w:val="008E5E6C"/>
    <w:rsid w:val="008E68CF"/>
    <w:rsid w:val="008E6F11"/>
    <w:rsid w:val="008E765A"/>
    <w:rsid w:val="008F07A8"/>
    <w:rsid w:val="008F0B49"/>
    <w:rsid w:val="008F23DF"/>
    <w:rsid w:val="008F2879"/>
    <w:rsid w:val="008F295C"/>
    <w:rsid w:val="008F2C1A"/>
    <w:rsid w:val="008F3E10"/>
    <w:rsid w:val="008F5282"/>
    <w:rsid w:val="008F5B24"/>
    <w:rsid w:val="008F5C90"/>
    <w:rsid w:val="008F5D6F"/>
    <w:rsid w:val="008F5F1E"/>
    <w:rsid w:val="008F692E"/>
    <w:rsid w:val="008F75CD"/>
    <w:rsid w:val="00901A10"/>
    <w:rsid w:val="00902CBB"/>
    <w:rsid w:val="009039D8"/>
    <w:rsid w:val="009042F4"/>
    <w:rsid w:val="009053DC"/>
    <w:rsid w:val="009054E7"/>
    <w:rsid w:val="00905C90"/>
    <w:rsid w:val="00906B08"/>
    <w:rsid w:val="0091048D"/>
    <w:rsid w:val="00910E8E"/>
    <w:rsid w:val="00912B26"/>
    <w:rsid w:val="00913292"/>
    <w:rsid w:val="009135D9"/>
    <w:rsid w:val="00916D92"/>
    <w:rsid w:val="00916FBB"/>
    <w:rsid w:val="009172E5"/>
    <w:rsid w:val="00920340"/>
    <w:rsid w:val="0092090C"/>
    <w:rsid w:val="00922876"/>
    <w:rsid w:val="0092371B"/>
    <w:rsid w:val="0092379C"/>
    <w:rsid w:val="00923AD4"/>
    <w:rsid w:val="00924007"/>
    <w:rsid w:val="0092461A"/>
    <w:rsid w:val="00925406"/>
    <w:rsid w:val="00925937"/>
    <w:rsid w:val="0092658B"/>
    <w:rsid w:val="00930AE2"/>
    <w:rsid w:val="00930D17"/>
    <w:rsid w:val="00930FDE"/>
    <w:rsid w:val="00931889"/>
    <w:rsid w:val="00931A04"/>
    <w:rsid w:val="0093209A"/>
    <w:rsid w:val="0093234D"/>
    <w:rsid w:val="00932354"/>
    <w:rsid w:val="00932988"/>
    <w:rsid w:val="00932E4D"/>
    <w:rsid w:val="00933649"/>
    <w:rsid w:val="009336CD"/>
    <w:rsid w:val="00933B12"/>
    <w:rsid w:val="0093429F"/>
    <w:rsid w:val="009346C2"/>
    <w:rsid w:val="00934831"/>
    <w:rsid w:val="00934A72"/>
    <w:rsid w:val="009353AF"/>
    <w:rsid w:val="009362B3"/>
    <w:rsid w:val="00936489"/>
    <w:rsid w:val="00936819"/>
    <w:rsid w:val="00936DA7"/>
    <w:rsid w:val="00936E67"/>
    <w:rsid w:val="00937254"/>
    <w:rsid w:val="009372C5"/>
    <w:rsid w:val="00944222"/>
    <w:rsid w:val="00945518"/>
    <w:rsid w:val="00945C5E"/>
    <w:rsid w:val="009465B9"/>
    <w:rsid w:val="009467A8"/>
    <w:rsid w:val="00946A23"/>
    <w:rsid w:val="009502E9"/>
    <w:rsid w:val="00952794"/>
    <w:rsid w:val="00953EEB"/>
    <w:rsid w:val="00955AE5"/>
    <w:rsid w:val="0095662E"/>
    <w:rsid w:val="00956759"/>
    <w:rsid w:val="00957C29"/>
    <w:rsid w:val="00957EAF"/>
    <w:rsid w:val="0096016D"/>
    <w:rsid w:val="00962D3B"/>
    <w:rsid w:val="00965752"/>
    <w:rsid w:val="00965A12"/>
    <w:rsid w:val="00966D80"/>
    <w:rsid w:val="00966DDD"/>
    <w:rsid w:val="0096742F"/>
    <w:rsid w:val="009675C4"/>
    <w:rsid w:val="00967B28"/>
    <w:rsid w:val="009700DF"/>
    <w:rsid w:val="00970133"/>
    <w:rsid w:val="009702AC"/>
    <w:rsid w:val="00970B39"/>
    <w:rsid w:val="00970D52"/>
    <w:rsid w:val="00971D99"/>
    <w:rsid w:val="009723F0"/>
    <w:rsid w:val="00974685"/>
    <w:rsid w:val="009757FA"/>
    <w:rsid w:val="009763BB"/>
    <w:rsid w:val="00977465"/>
    <w:rsid w:val="00977BEA"/>
    <w:rsid w:val="00977D13"/>
    <w:rsid w:val="0098118C"/>
    <w:rsid w:val="00981F7E"/>
    <w:rsid w:val="00982554"/>
    <w:rsid w:val="0098333E"/>
    <w:rsid w:val="0098382A"/>
    <w:rsid w:val="00986573"/>
    <w:rsid w:val="00987C0B"/>
    <w:rsid w:val="00987F34"/>
    <w:rsid w:val="00990047"/>
    <w:rsid w:val="00990679"/>
    <w:rsid w:val="00991693"/>
    <w:rsid w:val="009923A4"/>
    <w:rsid w:val="00992E25"/>
    <w:rsid w:val="009931AA"/>
    <w:rsid w:val="00993940"/>
    <w:rsid w:val="00993C52"/>
    <w:rsid w:val="00996AAB"/>
    <w:rsid w:val="0099734D"/>
    <w:rsid w:val="00997421"/>
    <w:rsid w:val="00997A15"/>
    <w:rsid w:val="009A02D4"/>
    <w:rsid w:val="009A12D7"/>
    <w:rsid w:val="009A190A"/>
    <w:rsid w:val="009A1E65"/>
    <w:rsid w:val="009A2BB1"/>
    <w:rsid w:val="009A3AB6"/>
    <w:rsid w:val="009A3B6B"/>
    <w:rsid w:val="009A3C6F"/>
    <w:rsid w:val="009A56BC"/>
    <w:rsid w:val="009A5F25"/>
    <w:rsid w:val="009A7026"/>
    <w:rsid w:val="009A7FEA"/>
    <w:rsid w:val="009B1771"/>
    <w:rsid w:val="009B21FF"/>
    <w:rsid w:val="009B2413"/>
    <w:rsid w:val="009B2B15"/>
    <w:rsid w:val="009B3597"/>
    <w:rsid w:val="009B4420"/>
    <w:rsid w:val="009B5465"/>
    <w:rsid w:val="009B5514"/>
    <w:rsid w:val="009B581F"/>
    <w:rsid w:val="009B60B2"/>
    <w:rsid w:val="009B6156"/>
    <w:rsid w:val="009C0084"/>
    <w:rsid w:val="009C0325"/>
    <w:rsid w:val="009C044A"/>
    <w:rsid w:val="009C0EA8"/>
    <w:rsid w:val="009C22D3"/>
    <w:rsid w:val="009C2980"/>
    <w:rsid w:val="009C37D2"/>
    <w:rsid w:val="009C3932"/>
    <w:rsid w:val="009C3F7D"/>
    <w:rsid w:val="009C677A"/>
    <w:rsid w:val="009C728D"/>
    <w:rsid w:val="009C7486"/>
    <w:rsid w:val="009D0DE5"/>
    <w:rsid w:val="009D1854"/>
    <w:rsid w:val="009D1912"/>
    <w:rsid w:val="009D35B2"/>
    <w:rsid w:val="009D3B8E"/>
    <w:rsid w:val="009D4126"/>
    <w:rsid w:val="009D4FAE"/>
    <w:rsid w:val="009D54A8"/>
    <w:rsid w:val="009D5D71"/>
    <w:rsid w:val="009D62E1"/>
    <w:rsid w:val="009D6473"/>
    <w:rsid w:val="009E0298"/>
    <w:rsid w:val="009E09F2"/>
    <w:rsid w:val="009E2DB5"/>
    <w:rsid w:val="009E3A5F"/>
    <w:rsid w:val="009E4221"/>
    <w:rsid w:val="009E4B2D"/>
    <w:rsid w:val="009E55DC"/>
    <w:rsid w:val="009E581A"/>
    <w:rsid w:val="009E6726"/>
    <w:rsid w:val="009E7398"/>
    <w:rsid w:val="009E78F3"/>
    <w:rsid w:val="009F0301"/>
    <w:rsid w:val="009F033C"/>
    <w:rsid w:val="009F0424"/>
    <w:rsid w:val="009F091D"/>
    <w:rsid w:val="009F1134"/>
    <w:rsid w:val="009F205E"/>
    <w:rsid w:val="009F2289"/>
    <w:rsid w:val="009F386B"/>
    <w:rsid w:val="009F3D5E"/>
    <w:rsid w:val="009F4A3D"/>
    <w:rsid w:val="009F554B"/>
    <w:rsid w:val="009F5891"/>
    <w:rsid w:val="009F6153"/>
    <w:rsid w:val="009F617B"/>
    <w:rsid w:val="009F61AC"/>
    <w:rsid w:val="009F6DE8"/>
    <w:rsid w:val="009F7DDC"/>
    <w:rsid w:val="00A0102D"/>
    <w:rsid w:val="00A0118A"/>
    <w:rsid w:val="00A01D6D"/>
    <w:rsid w:val="00A028C0"/>
    <w:rsid w:val="00A035D2"/>
    <w:rsid w:val="00A05055"/>
    <w:rsid w:val="00A061AC"/>
    <w:rsid w:val="00A10146"/>
    <w:rsid w:val="00A113EA"/>
    <w:rsid w:val="00A14ABF"/>
    <w:rsid w:val="00A1610C"/>
    <w:rsid w:val="00A1713E"/>
    <w:rsid w:val="00A1718E"/>
    <w:rsid w:val="00A17C55"/>
    <w:rsid w:val="00A206CB"/>
    <w:rsid w:val="00A20D2A"/>
    <w:rsid w:val="00A21123"/>
    <w:rsid w:val="00A215D3"/>
    <w:rsid w:val="00A225D7"/>
    <w:rsid w:val="00A22C1D"/>
    <w:rsid w:val="00A231CA"/>
    <w:rsid w:val="00A237E1"/>
    <w:rsid w:val="00A2427D"/>
    <w:rsid w:val="00A24786"/>
    <w:rsid w:val="00A24D51"/>
    <w:rsid w:val="00A259CB"/>
    <w:rsid w:val="00A269EB"/>
    <w:rsid w:val="00A27190"/>
    <w:rsid w:val="00A277DB"/>
    <w:rsid w:val="00A27928"/>
    <w:rsid w:val="00A31A45"/>
    <w:rsid w:val="00A328F0"/>
    <w:rsid w:val="00A353B5"/>
    <w:rsid w:val="00A35816"/>
    <w:rsid w:val="00A35CFF"/>
    <w:rsid w:val="00A36ABD"/>
    <w:rsid w:val="00A370EB"/>
    <w:rsid w:val="00A37D71"/>
    <w:rsid w:val="00A40A32"/>
    <w:rsid w:val="00A41257"/>
    <w:rsid w:val="00A4163B"/>
    <w:rsid w:val="00A4189C"/>
    <w:rsid w:val="00A41E43"/>
    <w:rsid w:val="00A4297E"/>
    <w:rsid w:val="00A42DBD"/>
    <w:rsid w:val="00A437E9"/>
    <w:rsid w:val="00A43842"/>
    <w:rsid w:val="00A43AB7"/>
    <w:rsid w:val="00A44394"/>
    <w:rsid w:val="00A44FE8"/>
    <w:rsid w:val="00A452F2"/>
    <w:rsid w:val="00A45BB8"/>
    <w:rsid w:val="00A4712A"/>
    <w:rsid w:val="00A50087"/>
    <w:rsid w:val="00A502C4"/>
    <w:rsid w:val="00A506CB"/>
    <w:rsid w:val="00A5157F"/>
    <w:rsid w:val="00A518C2"/>
    <w:rsid w:val="00A51EEA"/>
    <w:rsid w:val="00A5321B"/>
    <w:rsid w:val="00A534E3"/>
    <w:rsid w:val="00A537EC"/>
    <w:rsid w:val="00A53E89"/>
    <w:rsid w:val="00A54070"/>
    <w:rsid w:val="00A5459C"/>
    <w:rsid w:val="00A555A2"/>
    <w:rsid w:val="00A56016"/>
    <w:rsid w:val="00A56272"/>
    <w:rsid w:val="00A56D38"/>
    <w:rsid w:val="00A57436"/>
    <w:rsid w:val="00A6018D"/>
    <w:rsid w:val="00A601E8"/>
    <w:rsid w:val="00A606B5"/>
    <w:rsid w:val="00A61193"/>
    <w:rsid w:val="00A6129F"/>
    <w:rsid w:val="00A6167C"/>
    <w:rsid w:val="00A6176A"/>
    <w:rsid w:val="00A67BD9"/>
    <w:rsid w:val="00A67C39"/>
    <w:rsid w:val="00A70A58"/>
    <w:rsid w:val="00A715BC"/>
    <w:rsid w:val="00A71715"/>
    <w:rsid w:val="00A71E9B"/>
    <w:rsid w:val="00A724C2"/>
    <w:rsid w:val="00A735C7"/>
    <w:rsid w:val="00A73756"/>
    <w:rsid w:val="00A73843"/>
    <w:rsid w:val="00A738C2"/>
    <w:rsid w:val="00A74141"/>
    <w:rsid w:val="00A743D4"/>
    <w:rsid w:val="00A74709"/>
    <w:rsid w:val="00A769F6"/>
    <w:rsid w:val="00A76B77"/>
    <w:rsid w:val="00A76E25"/>
    <w:rsid w:val="00A771E0"/>
    <w:rsid w:val="00A775EA"/>
    <w:rsid w:val="00A80088"/>
    <w:rsid w:val="00A81278"/>
    <w:rsid w:val="00A81FAF"/>
    <w:rsid w:val="00A828A2"/>
    <w:rsid w:val="00A833EE"/>
    <w:rsid w:val="00A83733"/>
    <w:rsid w:val="00A841F2"/>
    <w:rsid w:val="00A859B4"/>
    <w:rsid w:val="00A85ACC"/>
    <w:rsid w:val="00A86407"/>
    <w:rsid w:val="00A8728C"/>
    <w:rsid w:val="00A91527"/>
    <w:rsid w:val="00A91555"/>
    <w:rsid w:val="00A9194C"/>
    <w:rsid w:val="00A9212D"/>
    <w:rsid w:val="00A9304C"/>
    <w:rsid w:val="00A94C0B"/>
    <w:rsid w:val="00A972DA"/>
    <w:rsid w:val="00A97CFD"/>
    <w:rsid w:val="00AA0B68"/>
    <w:rsid w:val="00AA1B92"/>
    <w:rsid w:val="00AA1CB2"/>
    <w:rsid w:val="00AA4884"/>
    <w:rsid w:val="00AA542C"/>
    <w:rsid w:val="00AA5C61"/>
    <w:rsid w:val="00AA701A"/>
    <w:rsid w:val="00AA707C"/>
    <w:rsid w:val="00AA7FCC"/>
    <w:rsid w:val="00AB08EA"/>
    <w:rsid w:val="00AB0CFF"/>
    <w:rsid w:val="00AB0ECB"/>
    <w:rsid w:val="00AB12EB"/>
    <w:rsid w:val="00AB2880"/>
    <w:rsid w:val="00AB2D98"/>
    <w:rsid w:val="00AB2EEA"/>
    <w:rsid w:val="00AB33B3"/>
    <w:rsid w:val="00AB34A1"/>
    <w:rsid w:val="00AB5309"/>
    <w:rsid w:val="00AB6D87"/>
    <w:rsid w:val="00AB794B"/>
    <w:rsid w:val="00AB7A40"/>
    <w:rsid w:val="00AC035C"/>
    <w:rsid w:val="00AC0882"/>
    <w:rsid w:val="00AC1325"/>
    <w:rsid w:val="00AC18B7"/>
    <w:rsid w:val="00AC1E4E"/>
    <w:rsid w:val="00AC22E3"/>
    <w:rsid w:val="00AC268C"/>
    <w:rsid w:val="00AC40E2"/>
    <w:rsid w:val="00AC437E"/>
    <w:rsid w:val="00AC5946"/>
    <w:rsid w:val="00AC7274"/>
    <w:rsid w:val="00AD04BE"/>
    <w:rsid w:val="00AD1370"/>
    <w:rsid w:val="00AD1EB1"/>
    <w:rsid w:val="00AD2CF3"/>
    <w:rsid w:val="00AD4FE7"/>
    <w:rsid w:val="00AD6117"/>
    <w:rsid w:val="00AD68E9"/>
    <w:rsid w:val="00AD723D"/>
    <w:rsid w:val="00AD7540"/>
    <w:rsid w:val="00AE0784"/>
    <w:rsid w:val="00AE151C"/>
    <w:rsid w:val="00AE2C1F"/>
    <w:rsid w:val="00AE355D"/>
    <w:rsid w:val="00AE557D"/>
    <w:rsid w:val="00AE5850"/>
    <w:rsid w:val="00AE5B15"/>
    <w:rsid w:val="00AE6BA8"/>
    <w:rsid w:val="00AE6C7D"/>
    <w:rsid w:val="00AF0245"/>
    <w:rsid w:val="00AF06D0"/>
    <w:rsid w:val="00AF50D2"/>
    <w:rsid w:val="00AF5D22"/>
    <w:rsid w:val="00AF603B"/>
    <w:rsid w:val="00AF74C1"/>
    <w:rsid w:val="00B01817"/>
    <w:rsid w:val="00B027DA"/>
    <w:rsid w:val="00B02D8C"/>
    <w:rsid w:val="00B03498"/>
    <w:rsid w:val="00B034A7"/>
    <w:rsid w:val="00B04152"/>
    <w:rsid w:val="00B04908"/>
    <w:rsid w:val="00B056DD"/>
    <w:rsid w:val="00B05946"/>
    <w:rsid w:val="00B05BBF"/>
    <w:rsid w:val="00B05E39"/>
    <w:rsid w:val="00B061D8"/>
    <w:rsid w:val="00B067A8"/>
    <w:rsid w:val="00B06A77"/>
    <w:rsid w:val="00B06D11"/>
    <w:rsid w:val="00B074A5"/>
    <w:rsid w:val="00B10CC1"/>
    <w:rsid w:val="00B12ADF"/>
    <w:rsid w:val="00B15A4A"/>
    <w:rsid w:val="00B15DEE"/>
    <w:rsid w:val="00B16653"/>
    <w:rsid w:val="00B1709B"/>
    <w:rsid w:val="00B17726"/>
    <w:rsid w:val="00B17B2C"/>
    <w:rsid w:val="00B21590"/>
    <w:rsid w:val="00B22E35"/>
    <w:rsid w:val="00B23748"/>
    <w:rsid w:val="00B23DED"/>
    <w:rsid w:val="00B2698A"/>
    <w:rsid w:val="00B303D5"/>
    <w:rsid w:val="00B34613"/>
    <w:rsid w:val="00B34E12"/>
    <w:rsid w:val="00B358E4"/>
    <w:rsid w:val="00B36487"/>
    <w:rsid w:val="00B406A3"/>
    <w:rsid w:val="00B40F79"/>
    <w:rsid w:val="00B412F9"/>
    <w:rsid w:val="00B4144D"/>
    <w:rsid w:val="00B42081"/>
    <w:rsid w:val="00B42AF7"/>
    <w:rsid w:val="00B42DF7"/>
    <w:rsid w:val="00B4322B"/>
    <w:rsid w:val="00B432BC"/>
    <w:rsid w:val="00B440AC"/>
    <w:rsid w:val="00B445AB"/>
    <w:rsid w:val="00B45BEE"/>
    <w:rsid w:val="00B46AE5"/>
    <w:rsid w:val="00B47310"/>
    <w:rsid w:val="00B47395"/>
    <w:rsid w:val="00B473F0"/>
    <w:rsid w:val="00B476FA"/>
    <w:rsid w:val="00B51362"/>
    <w:rsid w:val="00B519DD"/>
    <w:rsid w:val="00B525D9"/>
    <w:rsid w:val="00B53E04"/>
    <w:rsid w:val="00B53E84"/>
    <w:rsid w:val="00B53EB8"/>
    <w:rsid w:val="00B540C9"/>
    <w:rsid w:val="00B55B09"/>
    <w:rsid w:val="00B5701E"/>
    <w:rsid w:val="00B6142B"/>
    <w:rsid w:val="00B6148F"/>
    <w:rsid w:val="00B61F82"/>
    <w:rsid w:val="00B62EE5"/>
    <w:rsid w:val="00B63DD6"/>
    <w:rsid w:val="00B64EA8"/>
    <w:rsid w:val="00B666DC"/>
    <w:rsid w:val="00B67406"/>
    <w:rsid w:val="00B701F5"/>
    <w:rsid w:val="00B70459"/>
    <w:rsid w:val="00B7351D"/>
    <w:rsid w:val="00B7392F"/>
    <w:rsid w:val="00B7436C"/>
    <w:rsid w:val="00B75F71"/>
    <w:rsid w:val="00B76233"/>
    <w:rsid w:val="00B768B4"/>
    <w:rsid w:val="00B76B42"/>
    <w:rsid w:val="00B7724B"/>
    <w:rsid w:val="00B77804"/>
    <w:rsid w:val="00B77883"/>
    <w:rsid w:val="00B77D76"/>
    <w:rsid w:val="00B812CC"/>
    <w:rsid w:val="00B81951"/>
    <w:rsid w:val="00B8219D"/>
    <w:rsid w:val="00B827CD"/>
    <w:rsid w:val="00B83431"/>
    <w:rsid w:val="00B845A4"/>
    <w:rsid w:val="00B8463E"/>
    <w:rsid w:val="00B849EA"/>
    <w:rsid w:val="00B84B30"/>
    <w:rsid w:val="00B86841"/>
    <w:rsid w:val="00B86FDD"/>
    <w:rsid w:val="00B87063"/>
    <w:rsid w:val="00B8768E"/>
    <w:rsid w:val="00B877A3"/>
    <w:rsid w:val="00B87E92"/>
    <w:rsid w:val="00B90E00"/>
    <w:rsid w:val="00B924BF"/>
    <w:rsid w:val="00B94C90"/>
    <w:rsid w:val="00B96A48"/>
    <w:rsid w:val="00B96AC7"/>
    <w:rsid w:val="00B96CA1"/>
    <w:rsid w:val="00B97679"/>
    <w:rsid w:val="00BA099B"/>
    <w:rsid w:val="00BA49F8"/>
    <w:rsid w:val="00BA5598"/>
    <w:rsid w:val="00BA60CF"/>
    <w:rsid w:val="00BA6DC9"/>
    <w:rsid w:val="00BA7DD5"/>
    <w:rsid w:val="00BB0A96"/>
    <w:rsid w:val="00BB0CA1"/>
    <w:rsid w:val="00BB22F9"/>
    <w:rsid w:val="00BB279F"/>
    <w:rsid w:val="00BB2DB9"/>
    <w:rsid w:val="00BB2F37"/>
    <w:rsid w:val="00BB3C35"/>
    <w:rsid w:val="00BB3E34"/>
    <w:rsid w:val="00BB3E93"/>
    <w:rsid w:val="00BB50C3"/>
    <w:rsid w:val="00BB621A"/>
    <w:rsid w:val="00BB64EA"/>
    <w:rsid w:val="00BB67FB"/>
    <w:rsid w:val="00BB6EDF"/>
    <w:rsid w:val="00BB7734"/>
    <w:rsid w:val="00BC160B"/>
    <w:rsid w:val="00BC2D1C"/>
    <w:rsid w:val="00BC3A81"/>
    <w:rsid w:val="00BC3D07"/>
    <w:rsid w:val="00BC4231"/>
    <w:rsid w:val="00BC4336"/>
    <w:rsid w:val="00BC4949"/>
    <w:rsid w:val="00BC5A0F"/>
    <w:rsid w:val="00BC5BF4"/>
    <w:rsid w:val="00BC5F57"/>
    <w:rsid w:val="00BC60DF"/>
    <w:rsid w:val="00BC63DA"/>
    <w:rsid w:val="00BC6D76"/>
    <w:rsid w:val="00BC6FFB"/>
    <w:rsid w:val="00BC7CEF"/>
    <w:rsid w:val="00BD1033"/>
    <w:rsid w:val="00BD1AEC"/>
    <w:rsid w:val="00BD2278"/>
    <w:rsid w:val="00BD4496"/>
    <w:rsid w:val="00BD561D"/>
    <w:rsid w:val="00BD5709"/>
    <w:rsid w:val="00BD5EAC"/>
    <w:rsid w:val="00BD6880"/>
    <w:rsid w:val="00BD6D33"/>
    <w:rsid w:val="00BD7B92"/>
    <w:rsid w:val="00BE0089"/>
    <w:rsid w:val="00BE1064"/>
    <w:rsid w:val="00BE1E9B"/>
    <w:rsid w:val="00BE2370"/>
    <w:rsid w:val="00BE2B31"/>
    <w:rsid w:val="00BE33D2"/>
    <w:rsid w:val="00BE3767"/>
    <w:rsid w:val="00BE46B5"/>
    <w:rsid w:val="00BE52BD"/>
    <w:rsid w:val="00BE5E18"/>
    <w:rsid w:val="00BE60B9"/>
    <w:rsid w:val="00BE67B1"/>
    <w:rsid w:val="00BE7F97"/>
    <w:rsid w:val="00BF20CE"/>
    <w:rsid w:val="00BF2D9E"/>
    <w:rsid w:val="00BF4089"/>
    <w:rsid w:val="00BF40A8"/>
    <w:rsid w:val="00BF4BC9"/>
    <w:rsid w:val="00BF524B"/>
    <w:rsid w:val="00BF52D0"/>
    <w:rsid w:val="00BF562D"/>
    <w:rsid w:val="00BF65C5"/>
    <w:rsid w:val="00BF777A"/>
    <w:rsid w:val="00C00642"/>
    <w:rsid w:val="00C01F09"/>
    <w:rsid w:val="00C04E19"/>
    <w:rsid w:val="00C04FDA"/>
    <w:rsid w:val="00C07852"/>
    <w:rsid w:val="00C10AB1"/>
    <w:rsid w:val="00C1120B"/>
    <w:rsid w:val="00C118CD"/>
    <w:rsid w:val="00C1285C"/>
    <w:rsid w:val="00C13253"/>
    <w:rsid w:val="00C13BE0"/>
    <w:rsid w:val="00C13DD1"/>
    <w:rsid w:val="00C13FDC"/>
    <w:rsid w:val="00C14093"/>
    <w:rsid w:val="00C15757"/>
    <w:rsid w:val="00C16380"/>
    <w:rsid w:val="00C16A99"/>
    <w:rsid w:val="00C177FF"/>
    <w:rsid w:val="00C1781A"/>
    <w:rsid w:val="00C2025A"/>
    <w:rsid w:val="00C206F9"/>
    <w:rsid w:val="00C21C06"/>
    <w:rsid w:val="00C21E12"/>
    <w:rsid w:val="00C23367"/>
    <w:rsid w:val="00C24FE1"/>
    <w:rsid w:val="00C2552A"/>
    <w:rsid w:val="00C25C24"/>
    <w:rsid w:val="00C25F4A"/>
    <w:rsid w:val="00C26AB9"/>
    <w:rsid w:val="00C26D5A"/>
    <w:rsid w:val="00C2720F"/>
    <w:rsid w:val="00C27BB9"/>
    <w:rsid w:val="00C31C57"/>
    <w:rsid w:val="00C359E0"/>
    <w:rsid w:val="00C35EFB"/>
    <w:rsid w:val="00C3656A"/>
    <w:rsid w:val="00C367F9"/>
    <w:rsid w:val="00C371CD"/>
    <w:rsid w:val="00C374E9"/>
    <w:rsid w:val="00C40FE5"/>
    <w:rsid w:val="00C4271B"/>
    <w:rsid w:val="00C42DFE"/>
    <w:rsid w:val="00C43156"/>
    <w:rsid w:val="00C44548"/>
    <w:rsid w:val="00C445DF"/>
    <w:rsid w:val="00C44C60"/>
    <w:rsid w:val="00C46110"/>
    <w:rsid w:val="00C4690C"/>
    <w:rsid w:val="00C46F8C"/>
    <w:rsid w:val="00C50204"/>
    <w:rsid w:val="00C502EC"/>
    <w:rsid w:val="00C5040C"/>
    <w:rsid w:val="00C50E29"/>
    <w:rsid w:val="00C536B3"/>
    <w:rsid w:val="00C54306"/>
    <w:rsid w:val="00C5486E"/>
    <w:rsid w:val="00C54A68"/>
    <w:rsid w:val="00C55439"/>
    <w:rsid w:val="00C55C00"/>
    <w:rsid w:val="00C5668F"/>
    <w:rsid w:val="00C56F1A"/>
    <w:rsid w:val="00C57DD0"/>
    <w:rsid w:val="00C60721"/>
    <w:rsid w:val="00C61C24"/>
    <w:rsid w:val="00C6243E"/>
    <w:rsid w:val="00C6264C"/>
    <w:rsid w:val="00C64C3C"/>
    <w:rsid w:val="00C658B7"/>
    <w:rsid w:val="00C65979"/>
    <w:rsid w:val="00C65D0B"/>
    <w:rsid w:val="00C665B8"/>
    <w:rsid w:val="00C70273"/>
    <w:rsid w:val="00C720D1"/>
    <w:rsid w:val="00C72211"/>
    <w:rsid w:val="00C73CCC"/>
    <w:rsid w:val="00C7459E"/>
    <w:rsid w:val="00C75A58"/>
    <w:rsid w:val="00C76255"/>
    <w:rsid w:val="00C772A3"/>
    <w:rsid w:val="00C7738D"/>
    <w:rsid w:val="00C80E8D"/>
    <w:rsid w:val="00C81552"/>
    <w:rsid w:val="00C81F97"/>
    <w:rsid w:val="00C8263C"/>
    <w:rsid w:val="00C826EC"/>
    <w:rsid w:val="00C8285D"/>
    <w:rsid w:val="00C8343B"/>
    <w:rsid w:val="00C83BA8"/>
    <w:rsid w:val="00C84774"/>
    <w:rsid w:val="00C84B03"/>
    <w:rsid w:val="00C8575C"/>
    <w:rsid w:val="00C865C2"/>
    <w:rsid w:val="00C87552"/>
    <w:rsid w:val="00C879F3"/>
    <w:rsid w:val="00C905B8"/>
    <w:rsid w:val="00C91CB2"/>
    <w:rsid w:val="00C92354"/>
    <w:rsid w:val="00C932BE"/>
    <w:rsid w:val="00C934D0"/>
    <w:rsid w:val="00C93E8A"/>
    <w:rsid w:val="00C95007"/>
    <w:rsid w:val="00C96698"/>
    <w:rsid w:val="00C96D85"/>
    <w:rsid w:val="00C972AC"/>
    <w:rsid w:val="00C974DB"/>
    <w:rsid w:val="00C97669"/>
    <w:rsid w:val="00CA0A3F"/>
    <w:rsid w:val="00CA1081"/>
    <w:rsid w:val="00CA3520"/>
    <w:rsid w:val="00CA4FE5"/>
    <w:rsid w:val="00CA6BAD"/>
    <w:rsid w:val="00CA72AF"/>
    <w:rsid w:val="00CB0029"/>
    <w:rsid w:val="00CB1538"/>
    <w:rsid w:val="00CB1E83"/>
    <w:rsid w:val="00CB2274"/>
    <w:rsid w:val="00CB22AF"/>
    <w:rsid w:val="00CB2688"/>
    <w:rsid w:val="00CB3A43"/>
    <w:rsid w:val="00CB3C37"/>
    <w:rsid w:val="00CB40BA"/>
    <w:rsid w:val="00CB4585"/>
    <w:rsid w:val="00CB4642"/>
    <w:rsid w:val="00CB4FED"/>
    <w:rsid w:val="00CB5754"/>
    <w:rsid w:val="00CB632A"/>
    <w:rsid w:val="00CB6CD0"/>
    <w:rsid w:val="00CC0E8C"/>
    <w:rsid w:val="00CC12BE"/>
    <w:rsid w:val="00CC16FD"/>
    <w:rsid w:val="00CC344A"/>
    <w:rsid w:val="00CC3D82"/>
    <w:rsid w:val="00CC40D1"/>
    <w:rsid w:val="00CC42D9"/>
    <w:rsid w:val="00CC4ED6"/>
    <w:rsid w:val="00CC703E"/>
    <w:rsid w:val="00CC7A10"/>
    <w:rsid w:val="00CD04D1"/>
    <w:rsid w:val="00CD0512"/>
    <w:rsid w:val="00CD1810"/>
    <w:rsid w:val="00CD1E26"/>
    <w:rsid w:val="00CD3045"/>
    <w:rsid w:val="00CD4587"/>
    <w:rsid w:val="00CE07CB"/>
    <w:rsid w:val="00CE1446"/>
    <w:rsid w:val="00CE216C"/>
    <w:rsid w:val="00CE25A4"/>
    <w:rsid w:val="00CE2930"/>
    <w:rsid w:val="00CE2BEA"/>
    <w:rsid w:val="00CE33AB"/>
    <w:rsid w:val="00CE3CD8"/>
    <w:rsid w:val="00CE3DFD"/>
    <w:rsid w:val="00CE3E40"/>
    <w:rsid w:val="00CE5144"/>
    <w:rsid w:val="00CE528A"/>
    <w:rsid w:val="00CE593D"/>
    <w:rsid w:val="00CE5963"/>
    <w:rsid w:val="00CE734F"/>
    <w:rsid w:val="00CF0CFF"/>
    <w:rsid w:val="00CF1806"/>
    <w:rsid w:val="00CF4565"/>
    <w:rsid w:val="00CF51C7"/>
    <w:rsid w:val="00CF5DC5"/>
    <w:rsid w:val="00CF7183"/>
    <w:rsid w:val="00D013A2"/>
    <w:rsid w:val="00D01AD8"/>
    <w:rsid w:val="00D01EFD"/>
    <w:rsid w:val="00D033A2"/>
    <w:rsid w:val="00D0469D"/>
    <w:rsid w:val="00D04D9E"/>
    <w:rsid w:val="00D06DB0"/>
    <w:rsid w:val="00D06E19"/>
    <w:rsid w:val="00D06EB3"/>
    <w:rsid w:val="00D1063E"/>
    <w:rsid w:val="00D1113B"/>
    <w:rsid w:val="00D11421"/>
    <w:rsid w:val="00D1146B"/>
    <w:rsid w:val="00D11745"/>
    <w:rsid w:val="00D127E1"/>
    <w:rsid w:val="00D15780"/>
    <w:rsid w:val="00D15B5E"/>
    <w:rsid w:val="00D15C3B"/>
    <w:rsid w:val="00D16904"/>
    <w:rsid w:val="00D16D35"/>
    <w:rsid w:val="00D17753"/>
    <w:rsid w:val="00D20222"/>
    <w:rsid w:val="00D21458"/>
    <w:rsid w:val="00D22158"/>
    <w:rsid w:val="00D23124"/>
    <w:rsid w:val="00D23404"/>
    <w:rsid w:val="00D23CF9"/>
    <w:rsid w:val="00D23DD6"/>
    <w:rsid w:val="00D24451"/>
    <w:rsid w:val="00D24D7A"/>
    <w:rsid w:val="00D24E93"/>
    <w:rsid w:val="00D26164"/>
    <w:rsid w:val="00D26B42"/>
    <w:rsid w:val="00D27340"/>
    <w:rsid w:val="00D278AF"/>
    <w:rsid w:val="00D3032D"/>
    <w:rsid w:val="00D30EA2"/>
    <w:rsid w:val="00D319FD"/>
    <w:rsid w:val="00D325D1"/>
    <w:rsid w:val="00D32B44"/>
    <w:rsid w:val="00D32C40"/>
    <w:rsid w:val="00D34F3D"/>
    <w:rsid w:val="00D355EB"/>
    <w:rsid w:val="00D355FB"/>
    <w:rsid w:val="00D359E0"/>
    <w:rsid w:val="00D371DB"/>
    <w:rsid w:val="00D414CC"/>
    <w:rsid w:val="00D41861"/>
    <w:rsid w:val="00D41BDD"/>
    <w:rsid w:val="00D42BE9"/>
    <w:rsid w:val="00D45232"/>
    <w:rsid w:val="00D45D9F"/>
    <w:rsid w:val="00D46C25"/>
    <w:rsid w:val="00D476DB"/>
    <w:rsid w:val="00D47D6F"/>
    <w:rsid w:val="00D51A6A"/>
    <w:rsid w:val="00D521DA"/>
    <w:rsid w:val="00D53286"/>
    <w:rsid w:val="00D54186"/>
    <w:rsid w:val="00D5491D"/>
    <w:rsid w:val="00D54E4D"/>
    <w:rsid w:val="00D5721B"/>
    <w:rsid w:val="00D60D93"/>
    <w:rsid w:val="00D618C6"/>
    <w:rsid w:val="00D61B45"/>
    <w:rsid w:val="00D61DB6"/>
    <w:rsid w:val="00D62188"/>
    <w:rsid w:val="00D62617"/>
    <w:rsid w:val="00D63B47"/>
    <w:rsid w:val="00D64070"/>
    <w:rsid w:val="00D642FA"/>
    <w:rsid w:val="00D66B24"/>
    <w:rsid w:val="00D66C23"/>
    <w:rsid w:val="00D66E7B"/>
    <w:rsid w:val="00D67921"/>
    <w:rsid w:val="00D7050C"/>
    <w:rsid w:val="00D718BF"/>
    <w:rsid w:val="00D719BB"/>
    <w:rsid w:val="00D7222D"/>
    <w:rsid w:val="00D7248A"/>
    <w:rsid w:val="00D7278A"/>
    <w:rsid w:val="00D72B35"/>
    <w:rsid w:val="00D73181"/>
    <w:rsid w:val="00D73413"/>
    <w:rsid w:val="00D73619"/>
    <w:rsid w:val="00D739E6"/>
    <w:rsid w:val="00D73A82"/>
    <w:rsid w:val="00D744DA"/>
    <w:rsid w:val="00D749A7"/>
    <w:rsid w:val="00D750A4"/>
    <w:rsid w:val="00D75BBD"/>
    <w:rsid w:val="00D763D5"/>
    <w:rsid w:val="00D76C86"/>
    <w:rsid w:val="00D8001B"/>
    <w:rsid w:val="00D813CA"/>
    <w:rsid w:val="00D82DF0"/>
    <w:rsid w:val="00D832F0"/>
    <w:rsid w:val="00D8344F"/>
    <w:rsid w:val="00D83AB3"/>
    <w:rsid w:val="00D83E43"/>
    <w:rsid w:val="00D84210"/>
    <w:rsid w:val="00D84573"/>
    <w:rsid w:val="00D84A60"/>
    <w:rsid w:val="00D84B8E"/>
    <w:rsid w:val="00D851EF"/>
    <w:rsid w:val="00D85593"/>
    <w:rsid w:val="00D85BE3"/>
    <w:rsid w:val="00D86966"/>
    <w:rsid w:val="00D907CA"/>
    <w:rsid w:val="00D90A33"/>
    <w:rsid w:val="00D90B97"/>
    <w:rsid w:val="00D91F84"/>
    <w:rsid w:val="00D94043"/>
    <w:rsid w:val="00D9420B"/>
    <w:rsid w:val="00D9428F"/>
    <w:rsid w:val="00D94643"/>
    <w:rsid w:val="00D96A62"/>
    <w:rsid w:val="00D96E57"/>
    <w:rsid w:val="00DA07DB"/>
    <w:rsid w:val="00DA1204"/>
    <w:rsid w:val="00DA2846"/>
    <w:rsid w:val="00DA3B5A"/>
    <w:rsid w:val="00DA3B9F"/>
    <w:rsid w:val="00DA5D5D"/>
    <w:rsid w:val="00DA6362"/>
    <w:rsid w:val="00DA7EFC"/>
    <w:rsid w:val="00DA7F19"/>
    <w:rsid w:val="00DB02E7"/>
    <w:rsid w:val="00DB044F"/>
    <w:rsid w:val="00DB0DB2"/>
    <w:rsid w:val="00DB1EC4"/>
    <w:rsid w:val="00DB1FD9"/>
    <w:rsid w:val="00DB45B4"/>
    <w:rsid w:val="00DB4822"/>
    <w:rsid w:val="00DB4908"/>
    <w:rsid w:val="00DB575F"/>
    <w:rsid w:val="00DB634F"/>
    <w:rsid w:val="00DB6BCD"/>
    <w:rsid w:val="00DC0387"/>
    <w:rsid w:val="00DC18CD"/>
    <w:rsid w:val="00DC18CE"/>
    <w:rsid w:val="00DC1CCC"/>
    <w:rsid w:val="00DC1F7E"/>
    <w:rsid w:val="00DC2DC7"/>
    <w:rsid w:val="00DC3469"/>
    <w:rsid w:val="00DC3706"/>
    <w:rsid w:val="00DC4149"/>
    <w:rsid w:val="00DC4FE1"/>
    <w:rsid w:val="00DC563D"/>
    <w:rsid w:val="00DC5F5B"/>
    <w:rsid w:val="00DC666B"/>
    <w:rsid w:val="00DC67B5"/>
    <w:rsid w:val="00DC6F30"/>
    <w:rsid w:val="00DC7ACC"/>
    <w:rsid w:val="00DD14C4"/>
    <w:rsid w:val="00DD1850"/>
    <w:rsid w:val="00DD326F"/>
    <w:rsid w:val="00DD349F"/>
    <w:rsid w:val="00DD3964"/>
    <w:rsid w:val="00DD4009"/>
    <w:rsid w:val="00DD5D34"/>
    <w:rsid w:val="00DD5EA1"/>
    <w:rsid w:val="00DD5FA1"/>
    <w:rsid w:val="00DD617B"/>
    <w:rsid w:val="00DD6685"/>
    <w:rsid w:val="00DE0235"/>
    <w:rsid w:val="00DE0BEC"/>
    <w:rsid w:val="00DE5DFB"/>
    <w:rsid w:val="00DE710A"/>
    <w:rsid w:val="00DE749D"/>
    <w:rsid w:val="00DE7FB5"/>
    <w:rsid w:val="00DF358C"/>
    <w:rsid w:val="00DF47EB"/>
    <w:rsid w:val="00DF6070"/>
    <w:rsid w:val="00DF6D9A"/>
    <w:rsid w:val="00DF766B"/>
    <w:rsid w:val="00E01192"/>
    <w:rsid w:val="00E0135C"/>
    <w:rsid w:val="00E0326A"/>
    <w:rsid w:val="00E03A97"/>
    <w:rsid w:val="00E04B6C"/>
    <w:rsid w:val="00E0583E"/>
    <w:rsid w:val="00E060F1"/>
    <w:rsid w:val="00E06A05"/>
    <w:rsid w:val="00E07AA6"/>
    <w:rsid w:val="00E10157"/>
    <w:rsid w:val="00E10CC9"/>
    <w:rsid w:val="00E11B8E"/>
    <w:rsid w:val="00E13B13"/>
    <w:rsid w:val="00E15F1E"/>
    <w:rsid w:val="00E170CB"/>
    <w:rsid w:val="00E20D2C"/>
    <w:rsid w:val="00E2278D"/>
    <w:rsid w:val="00E22921"/>
    <w:rsid w:val="00E22D90"/>
    <w:rsid w:val="00E23678"/>
    <w:rsid w:val="00E23C3A"/>
    <w:rsid w:val="00E255DB"/>
    <w:rsid w:val="00E25688"/>
    <w:rsid w:val="00E25836"/>
    <w:rsid w:val="00E25D77"/>
    <w:rsid w:val="00E2661F"/>
    <w:rsid w:val="00E266A2"/>
    <w:rsid w:val="00E30727"/>
    <w:rsid w:val="00E311C9"/>
    <w:rsid w:val="00E312F6"/>
    <w:rsid w:val="00E3138B"/>
    <w:rsid w:val="00E330AD"/>
    <w:rsid w:val="00E33229"/>
    <w:rsid w:val="00E33BA7"/>
    <w:rsid w:val="00E34362"/>
    <w:rsid w:val="00E3497B"/>
    <w:rsid w:val="00E34F0D"/>
    <w:rsid w:val="00E35125"/>
    <w:rsid w:val="00E370BF"/>
    <w:rsid w:val="00E377CB"/>
    <w:rsid w:val="00E40138"/>
    <w:rsid w:val="00E4029C"/>
    <w:rsid w:val="00E43B55"/>
    <w:rsid w:val="00E443CE"/>
    <w:rsid w:val="00E447D4"/>
    <w:rsid w:val="00E45EED"/>
    <w:rsid w:val="00E468EB"/>
    <w:rsid w:val="00E46DA5"/>
    <w:rsid w:val="00E47953"/>
    <w:rsid w:val="00E502A5"/>
    <w:rsid w:val="00E50D04"/>
    <w:rsid w:val="00E52BA9"/>
    <w:rsid w:val="00E54100"/>
    <w:rsid w:val="00E54365"/>
    <w:rsid w:val="00E545E9"/>
    <w:rsid w:val="00E55B25"/>
    <w:rsid w:val="00E5632E"/>
    <w:rsid w:val="00E56335"/>
    <w:rsid w:val="00E5648C"/>
    <w:rsid w:val="00E56900"/>
    <w:rsid w:val="00E57DCD"/>
    <w:rsid w:val="00E60921"/>
    <w:rsid w:val="00E6196C"/>
    <w:rsid w:val="00E61DA6"/>
    <w:rsid w:val="00E61EA7"/>
    <w:rsid w:val="00E62A76"/>
    <w:rsid w:val="00E646DD"/>
    <w:rsid w:val="00E64F3D"/>
    <w:rsid w:val="00E66850"/>
    <w:rsid w:val="00E70114"/>
    <w:rsid w:val="00E71805"/>
    <w:rsid w:val="00E71C2F"/>
    <w:rsid w:val="00E72308"/>
    <w:rsid w:val="00E7299C"/>
    <w:rsid w:val="00E7598E"/>
    <w:rsid w:val="00E759FF"/>
    <w:rsid w:val="00E76652"/>
    <w:rsid w:val="00E76FE4"/>
    <w:rsid w:val="00E7725B"/>
    <w:rsid w:val="00E77D37"/>
    <w:rsid w:val="00E804F0"/>
    <w:rsid w:val="00E810CB"/>
    <w:rsid w:val="00E828F4"/>
    <w:rsid w:val="00E82A29"/>
    <w:rsid w:val="00E83233"/>
    <w:rsid w:val="00E844E3"/>
    <w:rsid w:val="00E846C7"/>
    <w:rsid w:val="00E852B8"/>
    <w:rsid w:val="00E8746E"/>
    <w:rsid w:val="00E875B7"/>
    <w:rsid w:val="00E879BC"/>
    <w:rsid w:val="00E87ABC"/>
    <w:rsid w:val="00E900A0"/>
    <w:rsid w:val="00E90128"/>
    <w:rsid w:val="00E9178E"/>
    <w:rsid w:val="00E91BAA"/>
    <w:rsid w:val="00E92921"/>
    <w:rsid w:val="00E96065"/>
    <w:rsid w:val="00E96DAF"/>
    <w:rsid w:val="00E96DD0"/>
    <w:rsid w:val="00E978E4"/>
    <w:rsid w:val="00EA0393"/>
    <w:rsid w:val="00EA05CA"/>
    <w:rsid w:val="00EA09DA"/>
    <w:rsid w:val="00EA1411"/>
    <w:rsid w:val="00EA2581"/>
    <w:rsid w:val="00EA2AA6"/>
    <w:rsid w:val="00EA2F58"/>
    <w:rsid w:val="00EA461C"/>
    <w:rsid w:val="00EA51B5"/>
    <w:rsid w:val="00EA5354"/>
    <w:rsid w:val="00EA587B"/>
    <w:rsid w:val="00EA5F10"/>
    <w:rsid w:val="00EA676F"/>
    <w:rsid w:val="00EA695A"/>
    <w:rsid w:val="00EA7EDF"/>
    <w:rsid w:val="00EB0076"/>
    <w:rsid w:val="00EB0533"/>
    <w:rsid w:val="00EB0D9F"/>
    <w:rsid w:val="00EB26EF"/>
    <w:rsid w:val="00EB30E5"/>
    <w:rsid w:val="00EB42B0"/>
    <w:rsid w:val="00EB5006"/>
    <w:rsid w:val="00EB5D4F"/>
    <w:rsid w:val="00EB6592"/>
    <w:rsid w:val="00EB6E0E"/>
    <w:rsid w:val="00EC06B8"/>
    <w:rsid w:val="00EC0886"/>
    <w:rsid w:val="00EC11C7"/>
    <w:rsid w:val="00EC45F0"/>
    <w:rsid w:val="00EC4627"/>
    <w:rsid w:val="00EC6521"/>
    <w:rsid w:val="00EC7C98"/>
    <w:rsid w:val="00ED1291"/>
    <w:rsid w:val="00ED27FC"/>
    <w:rsid w:val="00ED2D3E"/>
    <w:rsid w:val="00ED3431"/>
    <w:rsid w:val="00ED4D13"/>
    <w:rsid w:val="00ED50B3"/>
    <w:rsid w:val="00ED512F"/>
    <w:rsid w:val="00EE052E"/>
    <w:rsid w:val="00EE06A2"/>
    <w:rsid w:val="00EE2BE6"/>
    <w:rsid w:val="00EE306A"/>
    <w:rsid w:val="00EE4739"/>
    <w:rsid w:val="00EE5286"/>
    <w:rsid w:val="00EE5513"/>
    <w:rsid w:val="00EE5C06"/>
    <w:rsid w:val="00EE6548"/>
    <w:rsid w:val="00EE73CF"/>
    <w:rsid w:val="00EE7680"/>
    <w:rsid w:val="00EE7F9A"/>
    <w:rsid w:val="00EF0A1E"/>
    <w:rsid w:val="00EF0B98"/>
    <w:rsid w:val="00EF13E3"/>
    <w:rsid w:val="00EF155F"/>
    <w:rsid w:val="00EF276F"/>
    <w:rsid w:val="00EF4A4C"/>
    <w:rsid w:val="00EF5F44"/>
    <w:rsid w:val="00EF645A"/>
    <w:rsid w:val="00EF66C3"/>
    <w:rsid w:val="00EF7245"/>
    <w:rsid w:val="00EF7AE8"/>
    <w:rsid w:val="00F00DF3"/>
    <w:rsid w:val="00F01472"/>
    <w:rsid w:val="00F02768"/>
    <w:rsid w:val="00F040B0"/>
    <w:rsid w:val="00F040C4"/>
    <w:rsid w:val="00F043F0"/>
    <w:rsid w:val="00F04715"/>
    <w:rsid w:val="00F059AA"/>
    <w:rsid w:val="00F05A67"/>
    <w:rsid w:val="00F05E4E"/>
    <w:rsid w:val="00F065AD"/>
    <w:rsid w:val="00F066C5"/>
    <w:rsid w:val="00F06C3D"/>
    <w:rsid w:val="00F06C4E"/>
    <w:rsid w:val="00F06CA8"/>
    <w:rsid w:val="00F1026A"/>
    <w:rsid w:val="00F10918"/>
    <w:rsid w:val="00F138E1"/>
    <w:rsid w:val="00F14934"/>
    <w:rsid w:val="00F1497E"/>
    <w:rsid w:val="00F15A1A"/>
    <w:rsid w:val="00F16403"/>
    <w:rsid w:val="00F1748B"/>
    <w:rsid w:val="00F20289"/>
    <w:rsid w:val="00F20ADC"/>
    <w:rsid w:val="00F20BCF"/>
    <w:rsid w:val="00F212B8"/>
    <w:rsid w:val="00F227EF"/>
    <w:rsid w:val="00F22C19"/>
    <w:rsid w:val="00F23057"/>
    <w:rsid w:val="00F23AE0"/>
    <w:rsid w:val="00F24E60"/>
    <w:rsid w:val="00F25A42"/>
    <w:rsid w:val="00F27522"/>
    <w:rsid w:val="00F277AB"/>
    <w:rsid w:val="00F27B5B"/>
    <w:rsid w:val="00F30C74"/>
    <w:rsid w:val="00F3183C"/>
    <w:rsid w:val="00F32032"/>
    <w:rsid w:val="00F3311F"/>
    <w:rsid w:val="00F33F8C"/>
    <w:rsid w:val="00F3563E"/>
    <w:rsid w:val="00F358CA"/>
    <w:rsid w:val="00F40209"/>
    <w:rsid w:val="00F403A6"/>
    <w:rsid w:val="00F4097B"/>
    <w:rsid w:val="00F41F91"/>
    <w:rsid w:val="00F42D16"/>
    <w:rsid w:val="00F43006"/>
    <w:rsid w:val="00F441AC"/>
    <w:rsid w:val="00F44AC4"/>
    <w:rsid w:val="00F467EB"/>
    <w:rsid w:val="00F47219"/>
    <w:rsid w:val="00F50C92"/>
    <w:rsid w:val="00F50C9D"/>
    <w:rsid w:val="00F50CA3"/>
    <w:rsid w:val="00F51AFC"/>
    <w:rsid w:val="00F5256B"/>
    <w:rsid w:val="00F5289E"/>
    <w:rsid w:val="00F556A5"/>
    <w:rsid w:val="00F5599B"/>
    <w:rsid w:val="00F57BE1"/>
    <w:rsid w:val="00F60E75"/>
    <w:rsid w:val="00F62E00"/>
    <w:rsid w:val="00F64150"/>
    <w:rsid w:val="00F64868"/>
    <w:rsid w:val="00F65259"/>
    <w:rsid w:val="00F657A6"/>
    <w:rsid w:val="00F65D6A"/>
    <w:rsid w:val="00F66188"/>
    <w:rsid w:val="00F669DD"/>
    <w:rsid w:val="00F70A74"/>
    <w:rsid w:val="00F70C72"/>
    <w:rsid w:val="00F719AF"/>
    <w:rsid w:val="00F71CEF"/>
    <w:rsid w:val="00F71DF6"/>
    <w:rsid w:val="00F725BD"/>
    <w:rsid w:val="00F7343F"/>
    <w:rsid w:val="00F73620"/>
    <w:rsid w:val="00F745AA"/>
    <w:rsid w:val="00F756C9"/>
    <w:rsid w:val="00F77379"/>
    <w:rsid w:val="00F773DC"/>
    <w:rsid w:val="00F77C53"/>
    <w:rsid w:val="00F81100"/>
    <w:rsid w:val="00F820D1"/>
    <w:rsid w:val="00F82B41"/>
    <w:rsid w:val="00F82E4C"/>
    <w:rsid w:val="00F82EC9"/>
    <w:rsid w:val="00F83F85"/>
    <w:rsid w:val="00F8407D"/>
    <w:rsid w:val="00F842D9"/>
    <w:rsid w:val="00F848B6"/>
    <w:rsid w:val="00F851DF"/>
    <w:rsid w:val="00F8589E"/>
    <w:rsid w:val="00F8599D"/>
    <w:rsid w:val="00F87301"/>
    <w:rsid w:val="00F9059B"/>
    <w:rsid w:val="00F90CDC"/>
    <w:rsid w:val="00F91610"/>
    <w:rsid w:val="00F9204E"/>
    <w:rsid w:val="00F936CB"/>
    <w:rsid w:val="00F9555A"/>
    <w:rsid w:val="00F97A6E"/>
    <w:rsid w:val="00FA0698"/>
    <w:rsid w:val="00FA09DE"/>
    <w:rsid w:val="00FA0D70"/>
    <w:rsid w:val="00FA1469"/>
    <w:rsid w:val="00FA2F56"/>
    <w:rsid w:val="00FA314C"/>
    <w:rsid w:val="00FA3A39"/>
    <w:rsid w:val="00FA3F0B"/>
    <w:rsid w:val="00FA406C"/>
    <w:rsid w:val="00FA47DE"/>
    <w:rsid w:val="00FA524F"/>
    <w:rsid w:val="00FA5D30"/>
    <w:rsid w:val="00FA657E"/>
    <w:rsid w:val="00FA668D"/>
    <w:rsid w:val="00FA6805"/>
    <w:rsid w:val="00FA6B87"/>
    <w:rsid w:val="00FB4144"/>
    <w:rsid w:val="00FB4254"/>
    <w:rsid w:val="00FB4572"/>
    <w:rsid w:val="00FB4B8A"/>
    <w:rsid w:val="00FB4C87"/>
    <w:rsid w:val="00FB4DF1"/>
    <w:rsid w:val="00FB5C08"/>
    <w:rsid w:val="00FB7C11"/>
    <w:rsid w:val="00FB7C62"/>
    <w:rsid w:val="00FB7E19"/>
    <w:rsid w:val="00FC062A"/>
    <w:rsid w:val="00FC1B0F"/>
    <w:rsid w:val="00FC275E"/>
    <w:rsid w:val="00FC2765"/>
    <w:rsid w:val="00FC2912"/>
    <w:rsid w:val="00FC33B1"/>
    <w:rsid w:val="00FC4ED6"/>
    <w:rsid w:val="00FC4F5E"/>
    <w:rsid w:val="00FC525E"/>
    <w:rsid w:val="00FC5378"/>
    <w:rsid w:val="00FC5683"/>
    <w:rsid w:val="00FC5D75"/>
    <w:rsid w:val="00FC6214"/>
    <w:rsid w:val="00FC70D7"/>
    <w:rsid w:val="00FC7903"/>
    <w:rsid w:val="00FC7AD1"/>
    <w:rsid w:val="00FD1664"/>
    <w:rsid w:val="00FD173F"/>
    <w:rsid w:val="00FD27CB"/>
    <w:rsid w:val="00FD3B5F"/>
    <w:rsid w:val="00FD5608"/>
    <w:rsid w:val="00FD574E"/>
    <w:rsid w:val="00FD5913"/>
    <w:rsid w:val="00FD5F61"/>
    <w:rsid w:val="00FD65D1"/>
    <w:rsid w:val="00FD7BD0"/>
    <w:rsid w:val="00FD7D28"/>
    <w:rsid w:val="00FE0FEB"/>
    <w:rsid w:val="00FE2D1B"/>
    <w:rsid w:val="00FE3270"/>
    <w:rsid w:val="00FE350E"/>
    <w:rsid w:val="00FE35E5"/>
    <w:rsid w:val="00FE40AB"/>
    <w:rsid w:val="00FE4712"/>
    <w:rsid w:val="00FE543E"/>
    <w:rsid w:val="00FE5E9E"/>
    <w:rsid w:val="00FE736C"/>
    <w:rsid w:val="00FE7C2F"/>
    <w:rsid w:val="00FF06F3"/>
    <w:rsid w:val="00FF23B8"/>
    <w:rsid w:val="00FF2D76"/>
    <w:rsid w:val="00FF2E24"/>
    <w:rsid w:val="00FF39DF"/>
    <w:rsid w:val="00FF40DC"/>
    <w:rsid w:val="00FF494D"/>
    <w:rsid w:val="00FF4F31"/>
    <w:rsid w:val="00FF5455"/>
    <w:rsid w:val="00FF5772"/>
    <w:rsid w:val="00FF6C7C"/>
    <w:rsid w:val="00FF784F"/>
    <w:rsid w:val="00FF7863"/>
    <w:rsid w:val="03896AFC"/>
    <w:rsid w:val="0FBC55ED"/>
    <w:rsid w:val="190F1E15"/>
    <w:rsid w:val="19DC6E5A"/>
    <w:rsid w:val="1E51E27F"/>
    <w:rsid w:val="1ED42AE6"/>
    <w:rsid w:val="2379577A"/>
    <w:rsid w:val="377A048C"/>
    <w:rsid w:val="38CB6FC2"/>
    <w:rsid w:val="392D0A81"/>
    <w:rsid w:val="3A4F5097"/>
    <w:rsid w:val="3D6B915E"/>
    <w:rsid w:val="40914AE7"/>
    <w:rsid w:val="42B639D7"/>
    <w:rsid w:val="49739DE6"/>
    <w:rsid w:val="4CCA2C3C"/>
    <w:rsid w:val="4D35DD3D"/>
    <w:rsid w:val="5723DE79"/>
    <w:rsid w:val="61DD6C72"/>
    <w:rsid w:val="625AEFED"/>
    <w:rsid w:val="64389651"/>
    <w:rsid w:val="69C54DB6"/>
    <w:rsid w:val="71DDA61F"/>
    <w:rsid w:val="737EBA57"/>
    <w:rsid w:val="75ED8AC7"/>
    <w:rsid w:val="793CCC4A"/>
    <w:rsid w:val="798F11F2"/>
    <w:rsid w:val="7C99C894"/>
    <w:rsid w:val="7E45C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48CDA"/>
  <w15:docId w15:val="{554E22AB-CEE4-204E-8AAE-797085BF3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42DF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2100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6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6403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y2iqfc">
    <w:name w:val="y2iqfc"/>
    <w:basedOn w:val="DefaultParagraphFont"/>
    <w:rsid w:val="00F16403"/>
  </w:style>
  <w:style w:type="paragraph" w:styleId="NormalWeb">
    <w:name w:val="Normal (Web)"/>
    <w:basedOn w:val="Normal"/>
    <w:uiPriority w:val="99"/>
    <w:unhideWhenUsed/>
    <w:rsid w:val="002501E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42DF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hlfld-title">
    <w:name w:val="hlfld-title"/>
    <w:basedOn w:val="DefaultParagraphFont"/>
    <w:rsid w:val="00B42DF7"/>
  </w:style>
  <w:style w:type="character" w:styleId="CommentReference">
    <w:name w:val="annotation reference"/>
    <w:basedOn w:val="DefaultParagraphFont"/>
    <w:uiPriority w:val="99"/>
    <w:semiHidden/>
    <w:unhideWhenUsed/>
    <w:rsid w:val="00A277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7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7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7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7DB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AA4884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A488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alic">
    <w:name w:val="italic"/>
    <w:basedOn w:val="DefaultParagraphFont"/>
    <w:rsid w:val="00BA5598"/>
  </w:style>
  <w:style w:type="character" w:customStyle="1" w:styleId="supref">
    <w:name w:val="sup_ref"/>
    <w:basedOn w:val="DefaultParagraphFont"/>
    <w:rsid w:val="00BA5598"/>
  </w:style>
  <w:style w:type="paragraph" w:customStyle="1" w:styleId="otherpara">
    <w:name w:val="otherpara"/>
    <w:basedOn w:val="Normal"/>
    <w:rsid w:val="00BA559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A7375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411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1174"/>
  </w:style>
  <w:style w:type="character" w:styleId="PageNumber">
    <w:name w:val="page number"/>
    <w:basedOn w:val="DefaultParagraphFont"/>
    <w:uiPriority w:val="99"/>
    <w:semiHidden/>
    <w:unhideWhenUsed/>
    <w:rsid w:val="00641174"/>
  </w:style>
  <w:style w:type="paragraph" w:styleId="Header">
    <w:name w:val="header"/>
    <w:basedOn w:val="Normal"/>
    <w:link w:val="HeaderChar"/>
    <w:uiPriority w:val="99"/>
    <w:unhideWhenUsed/>
    <w:rsid w:val="007E7E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407D"/>
  </w:style>
  <w:style w:type="paragraph" w:styleId="Revision">
    <w:name w:val="Revision"/>
    <w:hidden/>
    <w:uiPriority w:val="99"/>
    <w:semiHidden/>
    <w:rsid w:val="001E49BA"/>
  </w:style>
  <w:style w:type="character" w:styleId="LineNumber">
    <w:name w:val="line number"/>
    <w:basedOn w:val="DefaultParagraphFont"/>
    <w:uiPriority w:val="99"/>
    <w:semiHidden/>
    <w:unhideWhenUsed/>
    <w:rsid w:val="000A476F"/>
  </w:style>
  <w:style w:type="character" w:styleId="FollowedHyperlink">
    <w:name w:val="FollowedHyperlink"/>
    <w:basedOn w:val="DefaultParagraphFont"/>
    <w:uiPriority w:val="99"/>
    <w:semiHidden/>
    <w:unhideWhenUsed/>
    <w:rsid w:val="00C56F1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03A9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5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9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93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71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05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4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4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9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1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6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32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9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6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1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2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1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3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2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a30fe0d-e1f3-4f02-974a-6e851cb1f036" xsi:nil="true"/>
    <lcf76f155ced4ddcb4097134ff3c332f xmlns="aa181192-0d3f-46ea-b515-6a3b9f03df0c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56603D7388B84398B4CA7771137CDF" ma:contentTypeVersion="15" ma:contentTypeDescription="Create a new document." ma:contentTypeScope="" ma:versionID="6f6260c10d1a01fdb48dbbf3d0f91dec">
  <xsd:schema xmlns:xsd="http://www.w3.org/2001/XMLSchema" xmlns:xs="http://www.w3.org/2001/XMLSchema" xmlns:p="http://schemas.microsoft.com/office/2006/metadata/properties" xmlns:ns2="aa181192-0d3f-46ea-b515-6a3b9f03df0c" xmlns:ns3="ea30fe0d-e1f3-4f02-974a-6e851cb1f036" targetNamespace="http://schemas.microsoft.com/office/2006/metadata/properties" ma:root="true" ma:fieldsID="3a15353785622114f218c2f7644ecb5c" ns2:_="" ns3:_="">
    <xsd:import namespace="aa181192-0d3f-46ea-b515-6a3b9f03df0c"/>
    <xsd:import namespace="ea30fe0d-e1f3-4f02-974a-6e851cb1f0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181192-0d3f-46ea-b515-6a3b9f03df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bde38a42-f053-4c2a-847a-0f3502bf1d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30fe0d-e1f3-4f02-974a-6e851cb1f036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39e75a7c-4f82-447f-8657-13e87bdc93a1}" ma:internalName="TaxCatchAll" ma:showField="CatchAllData" ma:web="ea30fe0d-e1f3-4f02-974a-6e851cb1f03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5D06C9-3F89-47AC-A494-EF3541C99F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0E02AE-F128-4C23-BAC0-385E2BD42706}">
  <ds:schemaRefs>
    <ds:schemaRef ds:uri="http://schemas.microsoft.com/office/2006/metadata/properties"/>
    <ds:schemaRef ds:uri="http://schemas.microsoft.com/office/infopath/2007/PartnerControls"/>
    <ds:schemaRef ds:uri="ea30fe0d-e1f3-4f02-974a-6e851cb1f036"/>
    <ds:schemaRef ds:uri="aa181192-0d3f-46ea-b515-6a3b9f03df0c"/>
  </ds:schemaRefs>
</ds:datastoreItem>
</file>

<file path=customXml/itemProps3.xml><?xml version="1.0" encoding="utf-8"?>
<ds:datastoreItem xmlns:ds="http://schemas.openxmlformats.org/officeDocument/2006/customXml" ds:itemID="{09B61767-CFE8-A24A-975A-8B1C847A109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98A8080-C652-4EDC-806A-49EF50F21A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181192-0d3f-46ea-b515-6a3b9f03df0c"/>
    <ds:schemaRef ds:uri="ea30fe0d-e1f3-4f02-974a-6e851cb1f0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52</Words>
  <Characters>5427</Characters>
  <Application>Microsoft Office Word</Application>
  <DocSecurity>0</DocSecurity>
  <Lines>45</Lines>
  <Paragraphs>12</Paragraphs>
  <ScaleCrop>false</ScaleCrop>
  <Company/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anthi Kourtaki</dc:creator>
  <cp:keywords/>
  <dc:description/>
  <cp:lastModifiedBy>Kleanthi Kourtaki</cp:lastModifiedBy>
  <cp:revision>122</cp:revision>
  <cp:lastPrinted>2025-05-02T09:28:00Z</cp:lastPrinted>
  <dcterms:created xsi:type="dcterms:W3CDTF">2025-03-26T09:27:00Z</dcterms:created>
  <dcterms:modified xsi:type="dcterms:W3CDTF">2025-09-16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07547e2-019f-3148-8599-5ae1a75ad054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2856603D7388B84398B4CA7771137CDF</vt:lpwstr>
  </property>
  <property fmtid="{D5CDD505-2E9C-101B-9397-08002B2CF9AE}" pid="26" name="MediaServiceImageTags">
    <vt:lpwstr/>
  </property>
</Properties>
</file>